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4FD13B" w14:textId="068B508F" w:rsidR="002B59DB" w:rsidRPr="0023664C" w:rsidRDefault="002B59DB" w:rsidP="00A92188">
      <w:pPr>
        <w:spacing w:line="480" w:lineRule="auto"/>
        <w:jc w:val="both"/>
        <w:rPr>
          <w:rFonts w:ascii="Arial" w:hAnsi="Arial" w:cs="Arial"/>
          <w:b/>
          <w:sz w:val="26"/>
          <w:szCs w:val="26"/>
          <w:lang w:val="en-GB"/>
        </w:rPr>
      </w:pPr>
      <w:r w:rsidRPr="0023664C">
        <w:rPr>
          <w:rFonts w:ascii="Arial" w:hAnsi="Arial" w:cs="Arial"/>
          <w:b/>
          <w:sz w:val="26"/>
          <w:szCs w:val="26"/>
          <w:lang w:val="en-GB"/>
        </w:rPr>
        <w:t>Relapse or reinfection after failing hepatitis C direct acting antiviral treatment: unravel</w:t>
      </w:r>
      <w:r w:rsidR="00A92188" w:rsidRPr="0023664C">
        <w:rPr>
          <w:rFonts w:ascii="Arial" w:hAnsi="Arial" w:cs="Arial"/>
          <w:b/>
          <w:sz w:val="26"/>
          <w:szCs w:val="26"/>
          <w:lang w:val="en-GB"/>
        </w:rPr>
        <w:t>l</w:t>
      </w:r>
      <w:r w:rsidRPr="0023664C">
        <w:rPr>
          <w:rFonts w:ascii="Arial" w:hAnsi="Arial" w:cs="Arial"/>
          <w:b/>
          <w:sz w:val="26"/>
          <w:szCs w:val="26"/>
          <w:lang w:val="en-GB"/>
        </w:rPr>
        <w:t xml:space="preserve">ed by phylogenetic analysis. </w:t>
      </w:r>
    </w:p>
    <w:p w14:paraId="7F1A8D7C" w14:textId="77777777" w:rsidR="002B59DB" w:rsidRPr="0023664C" w:rsidRDefault="002B59DB" w:rsidP="00A92188">
      <w:pPr>
        <w:spacing w:line="480" w:lineRule="auto"/>
        <w:jc w:val="both"/>
        <w:rPr>
          <w:rFonts w:ascii="Arial" w:hAnsi="Arial" w:cs="Arial"/>
          <w:b/>
          <w:lang w:val="en-GB"/>
        </w:rPr>
      </w:pPr>
    </w:p>
    <w:p w14:paraId="4DA3E1CE" w14:textId="77777777" w:rsidR="00901D98" w:rsidRPr="0023664C" w:rsidRDefault="00901D98" w:rsidP="00901D98">
      <w:pPr>
        <w:spacing w:line="480" w:lineRule="auto"/>
        <w:jc w:val="both"/>
        <w:rPr>
          <w:rFonts w:ascii="Arial" w:hAnsi="Arial" w:cs="Arial"/>
          <w:color w:val="FF0000"/>
          <w:sz w:val="22"/>
          <w:szCs w:val="22"/>
          <w:lang w:val="en-GB"/>
        </w:rPr>
      </w:pPr>
      <w:r w:rsidRPr="0023664C">
        <w:rPr>
          <w:rFonts w:ascii="Arial" w:hAnsi="Arial" w:cs="Arial"/>
          <w:lang w:val="en-GB"/>
        </w:rPr>
        <w:t>Lize Cuypers</w:t>
      </w:r>
      <w:r w:rsidRPr="0023664C">
        <w:rPr>
          <w:rFonts w:ascii="Arial" w:hAnsi="Arial" w:cs="Arial"/>
          <w:vertAlign w:val="superscript"/>
          <w:lang w:val="en-GB"/>
        </w:rPr>
        <w:t>1,</w:t>
      </w:r>
      <w:proofErr w:type="gramStart"/>
      <w:r w:rsidRPr="0023664C">
        <w:rPr>
          <w:rFonts w:ascii="Arial" w:hAnsi="Arial" w:cs="Arial"/>
          <w:vertAlign w:val="superscript"/>
          <w:lang w:val="en-GB"/>
        </w:rPr>
        <w:t>2,</w:t>
      </w:r>
      <w:r w:rsidRPr="0023664C">
        <w:rPr>
          <w:rFonts w:ascii="Arial" w:hAnsi="Arial" w:cs="Arial"/>
          <w:sz w:val="22"/>
          <w:szCs w:val="22"/>
          <w:vertAlign w:val="superscript"/>
          <w:lang w:val="en-GB"/>
        </w:rPr>
        <w:t>¶</w:t>
      </w:r>
      <w:proofErr w:type="gramEnd"/>
      <w:r w:rsidRPr="0023664C">
        <w:rPr>
          <w:rFonts w:ascii="Arial" w:hAnsi="Arial" w:cs="Arial"/>
          <w:vertAlign w:val="superscript"/>
          <w:lang w:val="en-GB"/>
        </w:rPr>
        <w:t>,*</w:t>
      </w:r>
      <w:r w:rsidRPr="0023664C">
        <w:rPr>
          <w:rFonts w:ascii="Arial" w:hAnsi="Arial" w:cs="Arial"/>
          <w:lang w:val="en-GB"/>
        </w:rPr>
        <w:t xml:space="preserve">, Ana </w:t>
      </w:r>
      <w:proofErr w:type="spellStart"/>
      <w:r w:rsidRPr="0023664C">
        <w:rPr>
          <w:rFonts w:ascii="Arial" w:hAnsi="Arial" w:cs="Arial"/>
          <w:lang w:val="en-GB"/>
        </w:rPr>
        <w:t>Belén</w:t>
      </w:r>
      <w:proofErr w:type="spellEnd"/>
      <w:r w:rsidRPr="0023664C">
        <w:rPr>
          <w:rFonts w:ascii="Arial" w:hAnsi="Arial" w:cs="Arial"/>
          <w:lang w:val="en-GB"/>
        </w:rPr>
        <w:t xml:space="preserve"> Pérez</w:t>
      </w:r>
      <w:r w:rsidRPr="0023664C">
        <w:rPr>
          <w:rFonts w:ascii="Arial" w:hAnsi="Arial" w:cs="Arial"/>
          <w:vertAlign w:val="superscript"/>
          <w:lang w:val="en-GB"/>
        </w:rPr>
        <w:t>3,</w:t>
      </w:r>
      <w:r w:rsidRPr="0023664C">
        <w:rPr>
          <w:rFonts w:ascii="Arial" w:hAnsi="Arial" w:cs="Arial"/>
          <w:sz w:val="22"/>
          <w:szCs w:val="22"/>
          <w:vertAlign w:val="superscript"/>
          <w:lang w:val="en-GB"/>
        </w:rPr>
        <w:t>¶</w:t>
      </w:r>
      <w:r w:rsidRPr="0023664C">
        <w:rPr>
          <w:rFonts w:ascii="Arial" w:hAnsi="Arial" w:cs="Arial"/>
          <w:lang w:val="en-GB"/>
        </w:rPr>
        <w:t>, Natalia Chueca</w:t>
      </w:r>
      <w:r w:rsidRPr="0023664C">
        <w:rPr>
          <w:rFonts w:ascii="Arial" w:hAnsi="Arial" w:cs="Arial"/>
          <w:vertAlign w:val="superscript"/>
          <w:lang w:val="en-GB"/>
        </w:rPr>
        <w:t>3</w:t>
      </w:r>
      <w:r w:rsidRPr="0023664C">
        <w:rPr>
          <w:rFonts w:ascii="Arial" w:hAnsi="Arial" w:cs="Arial"/>
          <w:lang w:val="en-GB"/>
        </w:rPr>
        <w:t>, Teresa Aldamiz-Echevarría</w:t>
      </w:r>
      <w:r w:rsidRPr="0023664C">
        <w:rPr>
          <w:rFonts w:ascii="Arial" w:hAnsi="Arial" w:cs="Arial"/>
          <w:vertAlign w:val="superscript"/>
          <w:lang w:val="en-GB"/>
        </w:rPr>
        <w:t>4</w:t>
      </w:r>
      <w:r w:rsidRPr="0023664C">
        <w:rPr>
          <w:rFonts w:ascii="Arial" w:hAnsi="Arial" w:cs="Arial"/>
          <w:lang w:val="en-GB"/>
        </w:rPr>
        <w:t>, Juan Carlos Alados</w:t>
      </w:r>
      <w:r w:rsidRPr="0023664C">
        <w:rPr>
          <w:rFonts w:ascii="Arial" w:hAnsi="Arial" w:cs="Arial"/>
          <w:vertAlign w:val="superscript"/>
          <w:lang w:val="en-GB"/>
        </w:rPr>
        <w:t>5</w:t>
      </w:r>
      <w:r w:rsidRPr="0023664C">
        <w:rPr>
          <w:rFonts w:ascii="Arial" w:hAnsi="Arial" w:cs="Arial"/>
          <w:lang w:val="en-GB"/>
        </w:rPr>
        <w:t xml:space="preserve">, Ana </w:t>
      </w:r>
      <w:proofErr w:type="spellStart"/>
      <w:r w:rsidRPr="0023664C">
        <w:rPr>
          <w:rFonts w:ascii="Arial" w:hAnsi="Arial" w:cs="Arial"/>
          <w:lang w:val="en-GB"/>
        </w:rPr>
        <w:t>María</w:t>
      </w:r>
      <w:proofErr w:type="spellEnd"/>
      <w:r w:rsidRPr="0023664C">
        <w:rPr>
          <w:rFonts w:ascii="Arial" w:hAnsi="Arial" w:cs="Arial"/>
          <w:lang w:val="en-GB"/>
        </w:rPr>
        <w:t xml:space="preserve"> Martínez-Sapiña</w:t>
      </w:r>
      <w:r w:rsidRPr="0023664C">
        <w:rPr>
          <w:rFonts w:ascii="Arial" w:hAnsi="Arial" w:cs="Arial"/>
          <w:vertAlign w:val="superscript"/>
          <w:lang w:val="en-GB"/>
        </w:rPr>
        <w:t>6</w:t>
      </w:r>
      <w:r w:rsidRPr="0023664C">
        <w:rPr>
          <w:rFonts w:ascii="Arial" w:hAnsi="Arial" w:cs="Arial"/>
          <w:lang w:val="en-GB"/>
        </w:rPr>
        <w:t>, Dolores Merino</w:t>
      </w:r>
      <w:r w:rsidRPr="0023664C">
        <w:rPr>
          <w:rFonts w:ascii="Arial" w:hAnsi="Arial" w:cs="Arial"/>
          <w:vertAlign w:val="superscript"/>
          <w:lang w:val="en-GB"/>
        </w:rPr>
        <w:t>7</w:t>
      </w:r>
      <w:r w:rsidRPr="0023664C">
        <w:rPr>
          <w:rFonts w:ascii="Arial" w:hAnsi="Arial" w:cs="Arial"/>
          <w:lang w:val="en-GB"/>
        </w:rPr>
        <w:t>, Juan Antonio Pineda</w:t>
      </w:r>
      <w:r w:rsidRPr="0023664C">
        <w:rPr>
          <w:rFonts w:ascii="Arial" w:hAnsi="Arial" w:cs="Arial"/>
          <w:vertAlign w:val="superscript"/>
          <w:lang w:val="en-GB"/>
        </w:rPr>
        <w:t>8</w:t>
      </w:r>
      <w:r w:rsidRPr="0023664C">
        <w:rPr>
          <w:rFonts w:ascii="Arial" w:hAnsi="Arial" w:cs="Arial"/>
          <w:lang w:val="en-GB"/>
        </w:rPr>
        <w:t>, Francisco Téllez</w:t>
      </w:r>
      <w:r w:rsidRPr="0023664C">
        <w:rPr>
          <w:rFonts w:ascii="Arial" w:hAnsi="Arial" w:cs="Arial"/>
          <w:vertAlign w:val="superscript"/>
          <w:lang w:val="en-GB"/>
        </w:rPr>
        <w:t>9</w:t>
      </w:r>
      <w:r w:rsidRPr="0023664C">
        <w:rPr>
          <w:rFonts w:ascii="Arial" w:hAnsi="Arial" w:cs="Arial"/>
          <w:lang w:val="en-GB"/>
        </w:rPr>
        <w:t xml:space="preserve">, </w:t>
      </w:r>
      <w:proofErr w:type="spellStart"/>
      <w:r w:rsidRPr="0023664C">
        <w:rPr>
          <w:rFonts w:ascii="Arial" w:hAnsi="Arial" w:cs="Arial"/>
          <w:lang w:val="en-GB"/>
        </w:rPr>
        <w:t>Nuria</w:t>
      </w:r>
      <w:proofErr w:type="spellEnd"/>
      <w:r w:rsidRPr="0023664C">
        <w:rPr>
          <w:rFonts w:ascii="Arial" w:hAnsi="Arial" w:cs="Arial"/>
          <w:lang w:val="en-GB"/>
        </w:rPr>
        <w:t xml:space="preserve"> Espinosa</w:t>
      </w:r>
      <w:r w:rsidRPr="0023664C">
        <w:rPr>
          <w:rFonts w:ascii="Arial" w:hAnsi="Arial" w:cs="Arial"/>
          <w:vertAlign w:val="superscript"/>
          <w:lang w:val="en-GB"/>
        </w:rPr>
        <w:t>10</w:t>
      </w:r>
      <w:r w:rsidRPr="0023664C">
        <w:rPr>
          <w:rFonts w:ascii="Arial" w:hAnsi="Arial" w:cs="Arial"/>
          <w:lang w:val="en-GB"/>
        </w:rPr>
        <w:t>, Javier Salméron</w:t>
      </w:r>
      <w:r w:rsidRPr="0023664C">
        <w:rPr>
          <w:rFonts w:ascii="Arial" w:hAnsi="Arial" w:cs="Arial"/>
          <w:vertAlign w:val="superscript"/>
          <w:lang w:val="en-GB"/>
        </w:rPr>
        <w:t>11</w:t>
      </w:r>
      <w:r w:rsidRPr="0023664C">
        <w:rPr>
          <w:rFonts w:ascii="Arial" w:hAnsi="Arial" w:cs="Arial"/>
          <w:lang w:val="en-GB"/>
        </w:rPr>
        <w:t>, Antonio Rivero-Juarez</w:t>
      </w:r>
      <w:r w:rsidRPr="0023664C">
        <w:rPr>
          <w:rFonts w:ascii="Arial" w:hAnsi="Arial" w:cs="Arial"/>
          <w:vertAlign w:val="superscript"/>
          <w:lang w:val="en-GB"/>
        </w:rPr>
        <w:t>12</w:t>
      </w:r>
      <w:r w:rsidRPr="0023664C">
        <w:rPr>
          <w:rFonts w:ascii="Arial" w:hAnsi="Arial" w:cs="Arial"/>
          <w:lang w:val="en-GB"/>
        </w:rPr>
        <w:t xml:space="preserve">, </w:t>
      </w:r>
      <w:proofErr w:type="spellStart"/>
      <w:r w:rsidRPr="0023664C">
        <w:rPr>
          <w:rFonts w:ascii="Arial" w:hAnsi="Arial" w:cs="Arial"/>
          <w:lang w:val="en-GB"/>
        </w:rPr>
        <w:t>María</w:t>
      </w:r>
      <w:proofErr w:type="spellEnd"/>
      <w:r w:rsidRPr="0023664C">
        <w:rPr>
          <w:rFonts w:ascii="Arial" w:hAnsi="Arial" w:cs="Arial"/>
          <w:lang w:val="en-GB"/>
        </w:rPr>
        <w:t xml:space="preserve"> </w:t>
      </w:r>
      <w:proofErr w:type="spellStart"/>
      <w:r w:rsidRPr="0023664C">
        <w:rPr>
          <w:rFonts w:ascii="Arial" w:hAnsi="Arial" w:cs="Arial"/>
          <w:lang w:val="en-GB"/>
        </w:rPr>
        <w:t>Jesús</w:t>
      </w:r>
      <w:proofErr w:type="spellEnd"/>
      <w:r w:rsidRPr="0023664C">
        <w:rPr>
          <w:rFonts w:ascii="Arial" w:hAnsi="Arial" w:cs="Arial"/>
          <w:lang w:val="en-GB"/>
        </w:rPr>
        <w:t xml:space="preserve"> Vivancos</w:t>
      </w:r>
      <w:r w:rsidRPr="0023664C">
        <w:rPr>
          <w:rFonts w:ascii="Arial" w:hAnsi="Arial" w:cs="Arial"/>
          <w:vertAlign w:val="superscript"/>
          <w:lang w:val="en-GB"/>
        </w:rPr>
        <w:t>13</w:t>
      </w:r>
      <w:r w:rsidRPr="0023664C">
        <w:rPr>
          <w:rFonts w:ascii="Arial" w:hAnsi="Arial" w:cs="Arial"/>
          <w:lang w:val="en-GB"/>
        </w:rPr>
        <w:t>, Víctor Hontañón</w:t>
      </w:r>
      <w:r w:rsidRPr="0023664C">
        <w:rPr>
          <w:rFonts w:ascii="Arial" w:hAnsi="Arial" w:cs="Arial"/>
          <w:vertAlign w:val="superscript"/>
          <w:lang w:val="en-GB"/>
        </w:rPr>
        <w:t>14</w:t>
      </w:r>
      <w:r w:rsidRPr="0023664C">
        <w:rPr>
          <w:rFonts w:ascii="Arial" w:hAnsi="Arial" w:cs="Arial"/>
          <w:lang w:val="en-GB"/>
        </w:rPr>
        <w:t>, Anne-</w:t>
      </w:r>
      <w:proofErr w:type="spellStart"/>
      <w:r w:rsidRPr="0023664C">
        <w:rPr>
          <w:rFonts w:ascii="Arial" w:hAnsi="Arial" w:cs="Arial"/>
          <w:lang w:val="en-GB"/>
        </w:rPr>
        <w:t>Mieke</w:t>
      </w:r>
      <w:proofErr w:type="spellEnd"/>
      <w:r w:rsidRPr="0023664C">
        <w:rPr>
          <w:rFonts w:ascii="Arial" w:hAnsi="Arial" w:cs="Arial"/>
          <w:lang w:val="en-GB"/>
        </w:rPr>
        <w:t xml:space="preserve"> Vandamme</w:t>
      </w:r>
      <w:r w:rsidRPr="0023664C">
        <w:rPr>
          <w:rFonts w:ascii="Arial" w:hAnsi="Arial" w:cs="Arial"/>
          <w:vertAlign w:val="superscript"/>
          <w:lang w:val="en-GB"/>
        </w:rPr>
        <w:t>1,15</w:t>
      </w:r>
      <w:r w:rsidRPr="0023664C">
        <w:rPr>
          <w:rFonts w:ascii="Arial" w:hAnsi="Arial" w:cs="Arial"/>
          <w:lang w:val="en-GB"/>
        </w:rPr>
        <w:t xml:space="preserve">, </w:t>
      </w:r>
      <w:proofErr w:type="spellStart"/>
      <w:r w:rsidRPr="0023664C">
        <w:rPr>
          <w:rFonts w:ascii="Arial" w:hAnsi="Arial" w:cs="Arial"/>
          <w:lang w:val="en-GB"/>
        </w:rPr>
        <w:t>Féderico</w:t>
      </w:r>
      <w:proofErr w:type="spellEnd"/>
      <w:r w:rsidRPr="0023664C">
        <w:rPr>
          <w:rFonts w:ascii="Arial" w:hAnsi="Arial" w:cs="Arial"/>
          <w:lang w:val="en-GB"/>
        </w:rPr>
        <w:t xml:space="preserve"> Garcia</w:t>
      </w:r>
      <w:r w:rsidRPr="0023664C">
        <w:rPr>
          <w:rFonts w:ascii="Arial" w:hAnsi="Arial" w:cs="Arial"/>
          <w:vertAlign w:val="superscript"/>
          <w:lang w:val="en-GB"/>
        </w:rPr>
        <w:t>3</w:t>
      </w:r>
    </w:p>
    <w:p w14:paraId="1C7DBE28" w14:textId="77777777" w:rsidR="002B59DB" w:rsidRPr="0023664C" w:rsidRDefault="002B59DB" w:rsidP="00A92188">
      <w:pPr>
        <w:spacing w:line="480" w:lineRule="auto"/>
        <w:jc w:val="both"/>
        <w:rPr>
          <w:rFonts w:ascii="Arial" w:hAnsi="Arial" w:cs="Arial"/>
          <w:b/>
          <w:sz w:val="22"/>
          <w:szCs w:val="22"/>
          <w:lang w:val="en-GB"/>
        </w:rPr>
      </w:pPr>
    </w:p>
    <w:p w14:paraId="64789BF3" w14:textId="77777777" w:rsidR="002B59DB" w:rsidRPr="0023664C" w:rsidRDefault="002B59DB" w:rsidP="00A92188">
      <w:pPr>
        <w:spacing w:line="480" w:lineRule="auto"/>
        <w:jc w:val="both"/>
        <w:rPr>
          <w:rFonts w:ascii="Arial" w:hAnsi="Arial" w:cs="Arial"/>
          <w:b/>
          <w:sz w:val="22"/>
          <w:szCs w:val="22"/>
          <w:lang w:val="en-GB"/>
        </w:rPr>
      </w:pPr>
    </w:p>
    <w:p w14:paraId="0EF12102" w14:textId="3522D811" w:rsidR="00D76B0C" w:rsidRPr="0023664C" w:rsidRDefault="00D76B0C" w:rsidP="00A92188">
      <w:pPr>
        <w:spacing w:line="480" w:lineRule="auto"/>
        <w:jc w:val="both"/>
        <w:rPr>
          <w:rFonts w:ascii="Arial" w:hAnsi="Arial" w:cs="Arial"/>
          <w:sz w:val="22"/>
          <w:szCs w:val="22"/>
        </w:rPr>
      </w:pPr>
      <w:r w:rsidRPr="0023664C">
        <w:rPr>
          <w:rFonts w:ascii="Arial" w:hAnsi="Arial" w:cs="Arial"/>
          <w:b/>
          <w:sz w:val="22"/>
          <w:szCs w:val="22"/>
        </w:rPr>
        <w:t>S1</w:t>
      </w:r>
      <w:r w:rsidR="0023664C" w:rsidRPr="0023664C">
        <w:rPr>
          <w:rFonts w:ascii="Arial" w:hAnsi="Arial" w:cs="Arial"/>
          <w:b/>
          <w:sz w:val="22"/>
          <w:szCs w:val="22"/>
        </w:rPr>
        <w:t xml:space="preserve"> Table</w:t>
      </w:r>
      <w:r w:rsidRPr="0023664C">
        <w:rPr>
          <w:rFonts w:ascii="Arial" w:hAnsi="Arial" w:cs="Arial"/>
          <w:b/>
          <w:sz w:val="22"/>
          <w:szCs w:val="22"/>
        </w:rPr>
        <w:t xml:space="preserve">: Overview of the assignment of </w:t>
      </w:r>
      <w:proofErr w:type="spellStart"/>
      <w:r w:rsidRPr="0023664C">
        <w:rPr>
          <w:rFonts w:ascii="Arial" w:hAnsi="Arial" w:cs="Arial"/>
          <w:b/>
          <w:sz w:val="22"/>
          <w:szCs w:val="22"/>
        </w:rPr>
        <w:t>virologic</w:t>
      </w:r>
      <w:proofErr w:type="spellEnd"/>
      <w:r w:rsidRPr="0023664C">
        <w:rPr>
          <w:rFonts w:ascii="Arial" w:hAnsi="Arial" w:cs="Arial"/>
          <w:b/>
          <w:sz w:val="22"/>
          <w:szCs w:val="22"/>
        </w:rPr>
        <w:t xml:space="preserve"> relapse or reinfection for the Spanish cohort. </w:t>
      </w:r>
      <w:r w:rsidRPr="0023664C">
        <w:rPr>
          <w:rFonts w:ascii="Arial" w:hAnsi="Arial" w:cs="Arial"/>
          <w:sz w:val="22"/>
          <w:szCs w:val="22"/>
        </w:rPr>
        <w:t xml:space="preserve">For each of the 53 patients in the cohort, the genetic region(s) that was or were sequenced for both time points is (are) listed, as well as the HCV genotype and subtype determined for the patient. In case of a misclassification of the HCV genotype by a commercial assay (excluding the ones due to commercial assays not classifying down to subtype level), cells are marked in grey. Phylogenetic analysis showed either evidence for </w:t>
      </w:r>
      <w:proofErr w:type="spellStart"/>
      <w:r w:rsidRPr="0023664C">
        <w:rPr>
          <w:rFonts w:ascii="Arial" w:hAnsi="Arial" w:cs="Arial"/>
          <w:sz w:val="22"/>
          <w:szCs w:val="22"/>
        </w:rPr>
        <w:t>virologic</w:t>
      </w:r>
      <w:proofErr w:type="spellEnd"/>
      <w:r w:rsidRPr="0023664C">
        <w:rPr>
          <w:rFonts w:ascii="Arial" w:hAnsi="Arial" w:cs="Arial"/>
          <w:sz w:val="22"/>
          <w:szCs w:val="22"/>
        </w:rPr>
        <w:t xml:space="preserve"> relapse or reinfection, although for </w:t>
      </w:r>
      <w:r w:rsidR="004361A0" w:rsidRPr="0023664C">
        <w:rPr>
          <w:rFonts w:ascii="Arial" w:hAnsi="Arial" w:cs="Arial"/>
          <w:sz w:val="22"/>
          <w:szCs w:val="22"/>
        </w:rPr>
        <w:t>four</w:t>
      </w:r>
      <w:r w:rsidRPr="0023664C">
        <w:rPr>
          <w:rFonts w:ascii="Arial" w:hAnsi="Arial" w:cs="Arial"/>
          <w:sz w:val="22"/>
          <w:szCs w:val="22"/>
        </w:rPr>
        <w:t xml:space="preserve"> patients no conclusion could be drawn due to lack of phylogenetic signal or bootstrap values &lt;70%</w:t>
      </w:r>
      <w:r w:rsidR="004361A0" w:rsidRPr="0023664C">
        <w:rPr>
          <w:rFonts w:ascii="Arial" w:hAnsi="Arial" w:cs="Arial"/>
          <w:sz w:val="22"/>
          <w:szCs w:val="22"/>
        </w:rPr>
        <w:t xml:space="preserve"> or inconsistent clustering</w:t>
      </w:r>
      <w:r w:rsidRPr="0023664C">
        <w:rPr>
          <w:rFonts w:ascii="Arial" w:hAnsi="Arial" w:cs="Arial"/>
          <w:sz w:val="22"/>
          <w:szCs w:val="22"/>
        </w:rPr>
        <w:t>, also in this case the cell is colored grey.</w:t>
      </w:r>
    </w:p>
    <w:p w14:paraId="538BF256" w14:textId="77777777" w:rsidR="00D76B0C" w:rsidRPr="0023664C" w:rsidRDefault="00D76B0C" w:rsidP="00A92188">
      <w:pPr>
        <w:spacing w:line="480" w:lineRule="auto"/>
        <w:jc w:val="both"/>
        <w:rPr>
          <w:rFonts w:ascii="Arial" w:hAnsi="Arial" w:cs="Arial"/>
          <w:b/>
          <w:sz w:val="22"/>
          <w:szCs w:val="22"/>
        </w:rPr>
      </w:pPr>
    </w:p>
    <w:tbl>
      <w:tblPr>
        <w:tblStyle w:val="TableGrid"/>
        <w:tblW w:w="9067" w:type="dxa"/>
        <w:tblLook w:val="04A0" w:firstRow="1" w:lastRow="0" w:firstColumn="1" w:lastColumn="0" w:noHBand="0" w:noVBand="1"/>
      </w:tblPr>
      <w:tblGrid>
        <w:gridCol w:w="1395"/>
        <w:gridCol w:w="1861"/>
        <w:gridCol w:w="1701"/>
        <w:gridCol w:w="1701"/>
        <w:gridCol w:w="2409"/>
      </w:tblGrid>
      <w:tr w:rsidR="00D76B0C" w:rsidRPr="0023664C" w14:paraId="577C2BED" w14:textId="77777777" w:rsidTr="004361A0">
        <w:tc>
          <w:tcPr>
            <w:tcW w:w="1395" w:type="dxa"/>
          </w:tcPr>
          <w:p w14:paraId="3ADCB851" w14:textId="77777777" w:rsidR="00D76B0C" w:rsidRPr="0023664C" w:rsidRDefault="00D76B0C" w:rsidP="00A92188">
            <w:pPr>
              <w:spacing w:line="480" w:lineRule="auto"/>
              <w:jc w:val="both"/>
              <w:rPr>
                <w:rFonts w:ascii="Arial" w:hAnsi="Arial" w:cs="Arial"/>
                <w:b/>
                <w:sz w:val="20"/>
                <w:szCs w:val="20"/>
              </w:rPr>
            </w:pPr>
            <w:r w:rsidRPr="0023664C">
              <w:rPr>
                <w:rFonts w:ascii="Arial" w:hAnsi="Arial" w:cs="Arial"/>
                <w:b/>
                <w:sz w:val="20"/>
                <w:szCs w:val="20"/>
              </w:rPr>
              <w:t>Patient ID</w:t>
            </w:r>
          </w:p>
        </w:tc>
        <w:tc>
          <w:tcPr>
            <w:tcW w:w="1861" w:type="dxa"/>
          </w:tcPr>
          <w:p w14:paraId="4097C48E" w14:textId="77777777" w:rsidR="00D76B0C" w:rsidRPr="0023664C" w:rsidRDefault="00D76B0C" w:rsidP="00A92188">
            <w:pPr>
              <w:spacing w:line="480" w:lineRule="auto"/>
              <w:jc w:val="both"/>
              <w:rPr>
                <w:rFonts w:ascii="Arial" w:hAnsi="Arial" w:cs="Arial"/>
                <w:b/>
                <w:sz w:val="20"/>
                <w:szCs w:val="20"/>
              </w:rPr>
            </w:pPr>
            <w:r w:rsidRPr="0023664C">
              <w:rPr>
                <w:rFonts w:ascii="Arial" w:hAnsi="Arial" w:cs="Arial"/>
                <w:b/>
                <w:sz w:val="20"/>
                <w:szCs w:val="20"/>
              </w:rPr>
              <w:t>Sampling time</w:t>
            </w:r>
          </w:p>
        </w:tc>
        <w:tc>
          <w:tcPr>
            <w:tcW w:w="1701" w:type="dxa"/>
          </w:tcPr>
          <w:p w14:paraId="195C6038" w14:textId="77777777" w:rsidR="00D76B0C" w:rsidRPr="0023664C" w:rsidRDefault="00D76B0C" w:rsidP="00A92188">
            <w:pPr>
              <w:spacing w:line="480" w:lineRule="auto"/>
              <w:jc w:val="both"/>
              <w:rPr>
                <w:rFonts w:ascii="Arial" w:hAnsi="Arial" w:cs="Arial"/>
                <w:b/>
                <w:sz w:val="20"/>
                <w:szCs w:val="20"/>
              </w:rPr>
            </w:pPr>
            <w:r w:rsidRPr="0023664C">
              <w:rPr>
                <w:rFonts w:ascii="Arial" w:hAnsi="Arial" w:cs="Arial"/>
                <w:b/>
                <w:sz w:val="20"/>
                <w:szCs w:val="20"/>
              </w:rPr>
              <w:t xml:space="preserve">Genetic region </w:t>
            </w:r>
          </w:p>
        </w:tc>
        <w:tc>
          <w:tcPr>
            <w:tcW w:w="1701" w:type="dxa"/>
          </w:tcPr>
          <w:p w14:paraId="07E3F5A6" w14:textId="77777777" w:rsidR="00D76B0C" w:rsidRPr="0023664C" w:rsidRDefault="00D76B0C" w:rsidP="00A92188">
            <w:pPr>
              <w:spacing w:line="480" w:lineRule="auto"/>
              <w:jc w:val="both"/>
              <w:rPr>
                <w:rFonts w:ascii="Arial" w:hAnsi="Arial" w:cs="Arial"/>
                <w:b/>
                <w:sz w:val="20"/>
                <w:szCs w:val="20"/>
              </w:rPr>
            </w:pPr>
            <w:r w:rsidRPr="0023664C">
              <w:rPr>
                <w:rFonts w:ascii="Arial" w:hAnsi="Arial" w:cs="Arial"/>
                <w:b/>
                <w:sz w:val="20"/>
                <w:szCs w:val="20"/>
              </w:rPr>
              <w:t>HCV genotype</w:t>
            </w:r>
          </w:p>
        </w:tc>
        <w:tc>
          <w:tcPr>
            <w:tcW w:w="2409" w:type="dxa"/>
          </w:tcPr>
          <w:p w14:paraId="4F53A8B6" w14:textId="77777777" w:rsidR="00D76B0C" w:rsidRPr="0023664C" w:rsidRDefault="00D76B0C" w:rsidP="00A92188">
            <w:pPr>
              <w:spacing w:line="480" w:lineRule="auto"/>
              <w:jc w:val="both"/>
              <w:rPr>
                <w:rFonts w:ascii="Arial" w:hAnsi="Arial" w:cs="Arial"/>
                <w:b/>
                <w:sz w:val="20"/>
                <w:szCs w:val="20"/>
              </w:rPr>
            </w:pPr>
            <w:r w:rsidRPr="0023664C">
              <w:rPr>
                <w:rFonts w:ascii="Arial" w:hAnsi="Arial" w:cs="Arial"/>
                <w:b/>
                <w:sz w:val="20"/>
                <w:szCs w:val="20"/>
              </w:rPr>
              <w:t>Conclusion phylogeny</w:t>
            </w:r>
          </w:p>
        </w:tc>
      </w:tr>
      <w:tr w:rsidR="00D76B0C" w:rsidRPr="0023664C" w14:paraId="10FEC75C" w14:textId="77777777" w:rsidTr="004361A0">
        <w:tc>
          <w:tcPr>
            <w:tcW w:w="1395" w:type="dxa"/>
            <w:vMerge w:val="restart"/>
          </w:tcPr>
          <w:p w14:paraId="51AE0CD2"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1, 13 and 32</w:t>
            </w:r>
          </w:p>
        </w:tc>
        <w:tc>
          <w:tcPr>
            <w:tcW w:w="1861" w:type="dxa"/>
          </w:tcPr>
          <w:p w14:paraId="1D2EB972"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248D0622"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tcPr>
          <w:p w14:paraId="51311746"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b</w:t>
            </w:r>
          </w:p>
        </w:tc>
        <w:tc>
          <w:tcPr>
            <w:tcW w:w="2409" w:type="dxa"/>
            <w:vMerge w:val="restart"/>
          </w:tcPr>
          <w:p w14:paraId="6356B8DC" w14:textId="5318EAB5"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w:t>
            </w:r>
            <w:r w:rsidR="006A2418" w:rsidRPr="0023664C">
              <w:rPr>
                <w:rFonts w:ascii="Arial" w:hAnsi="Arial" w:cs="Arial"/>
                <w:sz w:val="20"/>
                <w:szCs w:val="20"/>
              </w:rPr>
              <w:t>infection</w:t>
            </w:r>
          </w:p>
        </w:tc>
      </w:tr>
      <w:tr w:rsidR="00D76B0C" w:rsidRPr="0023664C" w14:paraId="3DF3894D" w14:textId="77777777" w:rsidTr="004361A0">
        <w:tc>
          <w:tcPr>
            <w:tcW w:w="1395" w:type="dxa"/>
            <w:vMerge/>
          </w:tcPr>
          <w:p w14:paraId="1932DC6E" w14:textId="77777777" w:rsidR="00D76B0C" w:rsidRPr="0023664C" w:rsidRDefault="00D76B0C" w:rsidP="00A92188">
            <w:pPr>
              <w:spacing w:line="480" w:lineRule="auto"/>
              <w:jc w:val="both"/>
              <w:rPr>
                <w:rFonts w:ascii="Arial" w:hAnsi="Arial" w:cs="Arial"/>
                <w:sz w:val="20"/>
                <w:szCs w:val="20"/>
              </w:rPr>
            </w:pPr>
          </w:p>
        </w:tc>
        <w:tc>
          <w:tcPr>
            <w:tcW w:w="1861" w:type="dxa"/>
          </w:tcPr>
          <w:p w14:paraId="4F3F30CA" w14:textId="3A2428A5"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463FA480"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All three</w:t>
            </w:r>
          </w:p>
        </w:tc>
        <w:tc>
          <w:tcPr>
            <w:tcW w:w="1701" w:type="dxa"/>
          </w:tcPr>
          <w:p w14:paraId="1296AAA7"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b</w:t>
            </w:r>
          </w:p>
        </w:tc>
        <w:tc>
          <w:tcPr>
            <w:tcW w:w="2409" w:type="dxa"/>
            <w:vMerge/>
          </w:tcPr>
          <w:p w14:paraId="391D8E94" w14:textId="77777777" w:rsidR="00D76B0C" w:rsidRPr="0023664C" w:rsidRDefault="00D76B0C" w:rsidP="00A92188">
            <w:pPr>
              <w:spacing w:line="480" w:lineRule="auto"/>
              <w:jc w:val="both"/>
              <w:rPr>
                <w:rFonts w:ascii="Arial" w:hAnsi="Arial" w:cs="Arial"/>
                <w:sz w:val="20"/>
                <w:szCs w:val="20"/>
              </w:rPr>
            </w:pPr>
          </w:p>
        </w:tc>
      </w:tr>
      <w:tr w:rsidR="00D76B0C" w:rsidRPr="0023664C" w14:paraId="433AF286" w14:textId="77777777" w:rsidTr="004361A0">
        <w:tc>
          <w:tcPr>
            <w:tcW w:w="1395" w:type="dxa"/>
            <w:vMerge w:val="restart"/>
          </w:tcPr>
          <w:p w14:paraId="42E71807"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2, 10, 11 and 53</w:t>
            </w:r>
          </w:p>
        </w:tc>
        <w:tc>
          <w:tcPr>
            <w:tcW w:w="1861" w:type="dxa"/>
          </w:tcPr>
          <w:p w14:paraId="3691A234"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0C0880AE"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tcPr>
          <w:p w14:paraId="3D3D5A3E"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a</w:t>
            </w:r>
          </w:p>
        </w:tc>
        <w:tc>
          <w:tcPr>
            <w:tcW w:w="2409" w:type="dxa"/>
            <w:vMerge w:val="restart"/>
          </w:tcPr>
          <w:p w14:paraId="75BBDDDA"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lapse</w:t>
            </w:r>
          </w:p>
        </w:tc>
      </w:tr>
      <w:tr w:rsidR="00D76B0C" w:rsidRPr="0023664C" w14:paraId="6FEB883B" w14:textId="77777777" w:rsidTr="004361A0">
        <w:tc>
          <w:tcPr>
            <w:tcW w:w="1395" w:type="dxa"/>
            <w:vMerge/>
          </w:tcPr>
          <w:p w14:paraId="4776E21C" w14:textId="77777777" w:rsidR="00D76B0C" w:rsidRPr="0023664C" w:rsidRDefault="00D76B0C" w:rsidP="00A92188">
            <w:pPr>
              <w:spacing w:line="480" w:lineRule="auto"/>
              <w:jc w:val="both"/>
              <w:rPr>
                <w:rFonts w:ascii="Arial" w:hAnsi="Arial" w:cs="Arial"/>
                <w:sz w:val="20"/>
                <w:szCs w:val="20"/>
              </w:rPr>
            </w:pPr>
          </w:p>
        </w:tc>
        <w:tc>
          <w:tcPr>
            <w:tcW w:w="1861" w:type="dxa"/>
          </w:tcPr>
          <w:p w14:paraId="36CD276F" w14:textId="5406855E"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776EB04D"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tcPr>
          <w:p w14:paraId="6C6E7826"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a</w:t>
            </w:r>
          </w:p>
        </w:tc>
        <w:tc>
          <w:tcPr>
            <w:tcW w:w="2409" w:type="dxa"/>
            <w:vMerge/>
          </w:tcPr>
          <w:p w14:paraId="65044582" w14:textId="77777777" w:rsidR="00D76B0C" w:rsidRPr="0023664C" w:rsidRDefault="00D76B0C" w:rsidP="00A92188">
            <w:pPr>
              <w:spacing w:line="480" w:lineRule="auto"/>
              <w:jc w:val="both"/>
              <w:rPr>
                <w:rFonts w:ascii="Arial" w:hAnsi="Arial" w:cs="Arial"/>
                <w:sz w:val="20"/>
                <w:szCs w:val="20"/>
              </w:rPr>
            </w:pPr>
          </w:p>
        </w:tc>
      </w:tr>
      <w:tr w:rsidR="00D76B0C" w:rsidRPr="0023664C" w14:paraId="39CAC514" w14:textId="77777777" w:rsidTr="004361A0">
        <w:trPr>
          <w:trHeight w:val="255"/>
        </w:trPr>
        <w:tc>
          <w:tcPr>
            <w:tcW w:w="1395" w:type="dxa"/>
            <w:vMerge w:val="restart"/>
          </w:tcPr>
          <w:p w14:paraId="39D630E0"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3 and 9</w:t>
            </w:r>
          </w:p>
        </w:tc>
        <w:tc>
          <w:tcPr>
            <w:tcW w:w="1861" w:type="dxa"/>
          </w:tcPr>
          <w:p w14:paraId="691DDB83"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397B1E23"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3 – NS5B</w:t>
            </w:r>
          </w:p>
        </w:tc>
        <w:tc>
          <w:tcPr>
            <w:tcW w:w="1701" w:type="dxa"/>
          </w:tcPr>
          <w:p w14:paraId="433FED9F"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b</w:t>
            </w:r>
          </w:p>
        </w:tc>
        <w:tc>
          <w:tcPr>
            <w:tcW w:w="2409" w:type="dxa"/>
            <w:vMerge w:val="restart"/>
          </w:tcPr>
          <w:p w14:paraId="068BBC7D"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lapse</w:t>
            </w:r>
          </w:p>
        </w:tc>
      </w:tr>
      <w:tr w:rsidR="00D76B0C" w:rsidRPr="0023664C" w14:paraId="676CCD91" w14:textId="77777777" w:rsidTr="004361A0">
        <w:tc>
          <w:tcPr>
            <w:tcW w:w="1395" w:type="dxa"/>
            <w:vMerge/>
          </w:tcPr>
          <w:p w14:paraId="32F7568D" w14:textId="77777777" w:rsidR="00D76B0C" w:rsidRPr="0023664C" w:rsidRDefault="00D76B0C" w:rsidP="00A92188">
            <w:pPr>
              <w:spacing w:line="480" w:lineRule="auto"/>
              <w:jc w:val="both"/>
              <w:rPr>
                <w:rFonts w:ascii="Arial" w:hAnsi="Arial" w:cs="Arial"/>
                <w:sz w:val="20"/>
                <w:szCs w:val="20"/>
              </w:rPr>
            </w:pPr>
          </w:p>
        </w:tc>
        <w:tc>
          <w:tcPr>
            <w:tcW w:w="1861" w:type="dxa"/>
          </w:tcPr>
          <w:p w14:paraId="55C0213C" w14:textId="7AD5B846"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46C7D59C"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All three</w:t>
            </w:r>
          </w:p>
        </w:tc>
        <w:tc>
          <w:tcPr>
            <w:tcW w:w="1701" w:type="dxa"/>
          </w:tcPr>
          <w:p w14:paraId="7B5AA134"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b</w:t>
            </w:r>
          </w:p>
        </w:tc>
        <w:tc>
          <w:tcPr>
            <w:tcW w:w="2409" w:type="dxa"/>
            <w:vMerge/>
          </w:tcPr>
          <w:p w14:paraId="5EE7386E" w14:textId="77777777" w:rsidR="00D76B0C" w:rsidRPr="0023664C" w:rsidRDefault="00D76B0C" w:rsidP="00A92188">
            <w:pPr>
              <w:spacing w:line="480" w:lineRule="auto"/>
              <w:jc w:val="both"/>
              <w:rPr>
                <w:rFonts w:ascii="Arial" w:hAnsi="Arial" w:cs="Arial"/>
                <w:sz w:val="20"/>
                <w:szCs w:val="20"/>
              </w:rPr>
            </w:pPr>
          </w:p>
        </w:tc>
      </w:tr>
      <w:tr w:rsidR="00D76B0C" w:rsidRPr="0023664C" w14:paraId="1485D2C2" w14:textId="77777777" w:rsidTr="004361A0">
        <w:tc>
          <w:tcPr>
            <w:tcW w:w="1395" w:type="dxa"/>
            <w:vMerge w:val="restart"/>
          </w:tcPr>
          <w:p w14:paraId="54172C4F"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lastRenderedPageBreak/>
              <w:t>Patient 4</w:t>
            </w:r>
          </w:p>
        </w:tc>
        <w:tc>
          <w:tcPr>
            <w:tcW w:w="1861" w:type="dxa"/>
          </w:tcPr>
          <w:p w14:paraId="180BBD7A"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15709E94"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All three</w:t>
            </w:r>
          </w:p>
        </w:tc>
        <w:tc>
          <w:tcPr>
            <w:tcW w:w="1701" w:type="dxa"/>
          </w:tcPr>
          <w:p w14:paraId="1C806285"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b</w:t>
            </w:r>
          </w:p>
        </w:tc>
        <w:tc>
          <w:tcPr>
            <w:tcW w:w="2409" w:type="dxa"/>
            <w:vMerge w:val="restart"/>
            <w:shd w:val="clear" w:color="auto" w:fill="auto"/>
          </w:tcPr>
          <w:p w14:paraId="04503820"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lapse</w:t>
            </w:r>
          </w:p>
        </w:tc>
      </w:tr>
      <w:tr w:rsidR="00D76B0C" w:rsidRPr="0023664C" w14:paraId="04C4F108" w14:textId="77777777" w:rsidTr="004361A0">
        <w:tc>
          <w:tcPr>
            <w:tcW w:w="1395" w:type="dxa"/>
            <w:vMerge/>
          </w:tcPr>
          <w:p w14:paraId="6CF3199E" w14:textId="77777777" w:rsidR="00D76B0C" w:rsidRPr="0023664C" w:rsidRDefault="00D76B0C" w:rsidP="00A92188">
            <w:pPr>
              <w:spacing w:line="480" w:lineRule="auto"/>
              <w:jc w:val="both"/>
              <w:rPr>
                <w:rFonts w:ascii="Arial" w:hAnsi="Arial" w:cs="Arial"/>
                <w:sz w:val="20"/>
                <w:szCs w:val="20"/>
              </w:rPr>
            </w:pPr>
          </w:p>
        </w:tc>
        <w:tc>
          <w:tcPr>
            <w:tcW w:w="1861" w:type="dxa"/>
          </w:tcPr>
          <w:p w14:paraId="452AA4A1" w14:textId="1C79C54A"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0FFA936D"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tcPr>
          <w:p w14:paraId="1AF67565"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b</w:t>
            </w:r>
          </w:p>
        </w:tc>
        <w:tc>
          <w:tcPr>
            <w:tcW w:w="2409" w:type="dxa"/>
            <w:vMerge/>
            <w:shd w:val="clear" w:color="auto" w:fill="auto"/>
          </w:tcPr>
          <w:p w14:paraId="7C027164" w14:textId="77777777" w:rsidR="00D76B0C" w:rsidRPr="0023664C" w:rsidRDefault="00D76B0C" w:rsidP="00A92188">
            <w:pPr>
              <w:spacing w:line="480" w:lineRule="auto"/>
              <w:jc w:val="both"/>
              <w:rPr>
                <w:rFonts w:ascii="Arial" w:hAnsi="Arial" w:cs="Arial"/>
                <w:sz w:val="20"/>
                <w:szCs w:val="20"/>
              </w:rPr>
            </w:pPr>
          </w:p>
        </w:tc>
      </w:tr>
      <w:tr w:rsidR="00D76B0C" w:rsidRPr="0023664C" w14:paraId="453C6DE9" w14:textId="77777777" w:rsidTr="004361A0">
        <w:tc>
          <w:tcPr>
            <w:tcW w:w="1395" w:type="dxa"/>
            <w:vMerge w:val="restart"/>
          </w:tcPr>
          <w:p w14:paraId="125F825F"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5</w:t>
            </w:r>
          </w:p>
        </w:tc>
        <w:tc>
          <w:tcPr>
            <w:tcW w:w="1861" w:type="dxa"/>
          </w:tcPr>
          <w:p w14:paraId="75192E68"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621638F3"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w:t>
            </w:r>
          </w:p>
        </w:tc>
        <w:tc>
          <w:tcPr>
            <w:tcW w:w="1701" w:type="dxa"/>
            <w:shd w:val="clear" w:color="auto" w:fill="auto"/>
          </w:tcPr>
          <w:p w14:paraId="0993B525" w14:textId="77777777" w:rsidR="00D76B0C" w:rsidRPr="0023664C" w:rsidRDefault="00D76B0C" w:rsidP="00A92188">
            <w:pPr>
              <w:spacing w:line="480" w:lineRule="auto"/>
              <w:jc w:val="both"/>
              <w:rPr>
                <w:rFonts w:ascii="Arial" w:hAnsi="Arial" w:cs="Arial"/>
                <w:color w:val="FF0000"/>
                <w:sz w:val="20"/>
                <w:szCs w:val="20"/>
              </w:rPr>
            </w:pPr>
            <w:r w:rsidRPr="0023664C">
              <w:rPr>
                <w:rFonts w:ascii="Arial" w:hAnsi="Arial" w:cs="Arial"/>
                <w:sz w:val="20"/>
                <w:szCs w:val="20"/>
              </w:rPr>
              <w:t>HCV4d</w:t>
            </w:r>
          </w:p>
        </w:tc>
        <w:tc>
          <w:tcPr>
            <w:tcW w:w="2409" w:type="dxa"/>
            <w:vMerge w:val="restart"/>
          </w:tcPr>
          <w:p w14:paraId="02991161"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infection</w:t>
            </w:r>
          </w:p>
        </w:tc>
      </w:tr>
      <w:tr w:rsidR="00D76B0C" w:rsidRPr="0023664C" w14:paraId="241D5A0D" w14:textId="77777777" w:rsidTr="004361A0">
        <w:tc>
          <w:tcPr>
            <w:tcW w:w="1395" w:type="dxa"/>
            <w:vMerge/>
          </w:tcPr>
          <w:p w14:paraId="3A515BEA" w14:textId="77777777" w:rsidR="00D76B0C" w:rsidRPr="0023664C" w:rsidRDefault="00D76B0C" w:rsidP="00A92188">
            <w:pPr>
              <w:spacing w:line="480" w:lineRule="auto"/>
              <w:jc w:val="both"/>
              <w:rPr>
                <w:rFonts w:ascii="Arial" w:hAnsi="Arial" w:cs="Arial"/>
                <w:sz w:val="20"/>
                <w:szCs w:val="20"/>
              </w:rPr>
            </w:pPr>
          </w:p>
        </w:tc>
        <w:tc>
          <w:tcPr>
            <w:tcW w:w="1861" w:type="dxa"/>
          </w:tcPr>
          <w:p w14:paraId="5E3FE970" w14:textId="395FD7BB"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54EB47D3"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shd w:val="clear" w:color="auto" w:fill="auto"/>
          </w:tcPr>
          <w:p w14:paraId="612F5732"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3a</w:t>
            </w:r>
          </w:p>
        </w:tc>
        <w:tc>
          <w:tcPr>
            <w:tcW w:w="2409" w:type="dxa"/>
            <w:vMerge/>
          </w:tcPr>
          <w:p w14:paraId="7031086E" w14:textId="77777777" w:rsidR="00D76B0C" w:rsidRPr="0023664C" w:rsidRDefault="00D76B0C" w:rsidP="00A92188">
            <w:pPr>
              <w:spacing w:line="480" w:lineRule="auto"/>
              <w:jc w:val="both"/>
              <w:rPr>
                <w:rFonts w:ascii="Arial" w:hAnsi="Arial" w:cs="Arial"/>
                <w:sz w:val="20"/>
                <w:szCs w:val="20"/>
              </w:rPr>
            </w:pPr>
          </w:p>
        </w:tc>
      </w:tr>
      <w:tr w:rsidR="00D76B0C" w:rsidRPr="0023664C" w14:paraId="2DF49B92" w14:textId="77777777" w:rsidTr="004361A0">
        <w:tc>
          <w:tcPr>
            <w:tcW w:w="1395" w:type="dxa"/>
            <w:vMerge w:val="restart"/>
          </w:tcPr>
          <w:p w14:paraId="15146264"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6</w:t>
            </w:r>
          </w:p>
        </w:tc>
        <w:tc>
          <w:tcPr>
            <w:tcW w:w="1861" w:type="dxa"/>
          </w:tcPr>
          <w:p w14:paraId="4A0F5C9C"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4A60B50C"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3 – NS5A</w:t>
            </w:r>
          </w:p>
        </w:tc>
        <w:tc>
          <w:tcPr>
            <w:tcW w:w="1701" w:type="dxa"/>
            <w:shd w:val="clear" w:color="auto" w:fill="auto"/>
          </w:tcPr>
          <w:p w14:paraId="7B0E682B"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4d</w:t>
            </w:r>
          </w:p>
        </w:tc>
        <w:tc>
          <w:tcPr>
            <w:tcW w:w="2409" w:type="dxa"/>
            <w:vMerge w:val="restart"/>
            <w:shd w:val="clear" w:color="auto" w:fill="D9D9D9" w:themeFill="background1" w:themeFillShade="D9"/>
          </w:tcPr>
          <w:p w14:paraId="72BF3F84"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lapse or reinfection with a similar strain</w:t>
            </w:r>
          </w:p>
        </w:tc>
      </w:tr>
      <w:tr w:rsidR="00D76B0C" w:rsidRPr="0023664C" w14:paraId="7560CBD2" w14:textId="77777777" w:rsidTr="004361A0">
        <w:tc>
          <w:tcPr>
            <w:tcW w:w="1395" w:type="dxa"/>
            <w:vMerge/>
          </w:tcPr>
          <w:p w14:paraId="1C010A2E" w14:textId="77777777" w:rsidR="00D76B0C" w:rsidRPr="0023664C" w:rsidRDefault="00D76B0C" w:rsidP="00A92188">
            <w:pPr>
              <w:spacing w:line="480" w:lineRule="auto"/>
              <w:jc w:val="both"/>
              <w:rPr>
                <w:rFonts w:ascii="Arial" w:hAnsi="Arial" w:cs="Arial"/>
                <w:sz w:val="20"/>
                <w:szCs w:val="20"/>
              </w:rPr>
            </w:pPr>
          </w:p>
        </w:tc>
        <w:tc>
          <w:tcPr>
            <w:tcW w:w="1861" w:type="dxa"/>
          </w:tcPr>
          <w:p w14:paraId="6EF04DE4" w14:textId="3F916131"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13E9131A"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All three</w:t>
            </w:r>
          </w:p>
        </w:tc>
        <w:tc>
          <w:tcPr>
            <w:tcW w:w="1701" w:type="dxa"/>
            <w:shd w:val="clear" w:color="auto" w:fill="auto"/>
          </w:tcPr>
          <w:p w14:paraId="6F8E75E1"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4d</w:t>
            </w:r>
          </w:p>
        </w:tc>
        <w:tc>
          <w:tcPr>
            <w:tcW w:w="2409" w:type="dxa"/>
            <w:vMerge/>
            <w:shd w:val="clear" w:color="auto" w:fill="D9D9D9" w:themeFill="background1" w:themeFillShade="D9"/>
          </w:tcPr>
          <w:p w14:paraId="474D23BC" w14:textId="77777777" w:rsidR="00D76B0C" w:rsidRPr="0023664C" w:rsidRDefault="00D76B0C" w:rsidP="00A92188">
            <w:pPr>
              <w:spacing w:line="480" w:lineRule="auto"/>
              <w:jc w:val="both"/>
              <w:rPr>
                <w:rFonts w:ascii="Arial" w:hAnsi="Arial" w:cs="Arial"/>
                <w:sz w:val="20"/>
                <w:szCs w:val="20"/>
              </w:rPr>
            </w:pPr>
          </w:p>
        </w:tc>
      </w:tr>
      <w:tr w:rsidR="00D76B0C" w:rsidRPr="0023664C" w14:paraId="2C45BDAD" w14:textId="77777777" w:rsidTr="004361A0">
        <w:tc>
          <w:tcPr>
            <w:tcW w:w="1395" w:type="dxa"/>
            <w:vMerge w:val="restart"/>
          </w:tcPr>
          <w:p w14:paraId="1D78200B"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7</w:t>
            </w:r>
          </w:p>
        </w:tc>
        <w:tc>
          <w:tcPr>
            <w:tcW w:w="1861" w:type="dxa"/>
          </w:tcPr>
          <w:p w14:paraId="2471F713"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43206CC4"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shd w:val="clear" w:color="auto" w:fill="D9D9D9" w:themeFill="background1" w:themeFillShade="D9"/>
          </w:tcPr>
          <w:p w14:paraId="4DF98560"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a</w:t>
            </w:r>
          </w:p>
        </w:tc>
        <w:tc>
          <w:tcPr>
            <w:tcW w:w="2409" w:type="dxa"/>
            <w:vMerge w:val="restart"/>
            <w:shd w:val="clear" w:color="auto" w:fill="D9D9D9" w:themeFill="background1" w:themeFillShade="D9"/>
          </w:tcPr>
          <w:p w14:paraId="787E9C79" w14:textId="324668BD" w:rsidR="00D76B0C" w:rsidRPr="0023664C" w:rsidRDefault="006A2418" w:rsidP="00A92188">
            <w:pPr>
              <w:spacing w:line="480" w:lineRule="auto"/>
              <w:jc w:val="both"/>
              <w:rPr>
                <w:rFonts w:ascii="Arial" w:hAnsi="Arial" w:cs="Arial"/>
                <w:sz w:val="20"/>
                <w:szCs w:val="20"/>
              </w:rPr>
            </w:pPr>
            <w:r w:rsidRPr="0023664C">
              <w:rPr>
                <w:rFonts w:ascii="Arial" w:hAnsi="Arial" w:cs="Arial"/>
                <w:sz w:val="20"/>
                <w:szCs w:val="20"/>
              </w:rPr>
              <w:t>Probably r</w:t>
            </w:r>
            <w:r w:rsidR="00D76B0C" w:rsidRPr="0023664C">
              <w:rPr>
                <w:rFonts w:ascii="Arial" w:hAnsi="Arial" w:cs="Arial"/>
                <w:sz w:val="20"/>
                <w:szCs w:val="20"/>
              </w:rPr>
              <w:t>einfection</w:t>
            </w:r>
          </w:p>
        </w:tc>
      </w:tr>
      <w:tr w:rsidR="00D76B0C" w:rsidRPr="0023664C" w14:paraId="6E4A0510" w14:textId="77777777" w:rsidTr="004361A0">
        <w:tc>
          <w:tcPr>
            <w:tcW w:w="1395" w:type="dxa"/>
            <w:vMerge/>
          </w:tcPr>
          <w:p w14:paraId="0A8A6919" w14:textId="77777777" w:rsidR="00D76B0C" w:rsidRPr="0023664C" w:rsidRDefault="00D76B0C" w:rsidP="00A92188">
            <w:pPr>
              <w:spacing w:line="480" w:lineRule="auto"/>
              <w:jc w:val="both"/>
              <w:rPr>
                <w:rFonts w:ascii="Arial" w:hAnsi="Arial" w:cs="Arial"/>
                <w:sz w:val="20"/>
                <w:szCs w:val="20"/>
              </w:rPr>
            </w:pPr>
          </w:p>
        </w:tc>
        <w:tc>
          <w:tcPr>
            <w:tcW w:w="1861" w:type="dxa"/>
          </w:tcPr>
          <w:p w14:paraId="7AEE8FFD" w14:textId="0B3335E5"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2D16C7AF"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All three</w:t>
            </w:r>
          </w:p>
        </w:tc>
        <w:tc>
          <w:tcPr>
            <w:tcW w:w="1701" w:type="dxa"/>
            <w:shd w:val="clear" w:color="auto" w:fill="auto"/>
          </w:tcPr>
          <w:p w14:paraId="5DF75845"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a</w:t>
            </w:r>
          </w:p>
        </w:tc>
        <w:tc>
          <w:tcPr>
            <w:tcW w:w="2409" w:type="dxa"/>
            <w:vMerge/>
            <w:shd w:val="clear" w:color="auto" w:fill="D9D9D9" w:themeFill="background1" w:themeFillShade="D9"/>
          </w:tcPr>
          <w:p w14:paraId="750224C8" w14:textId="77777777" w:rsidR="00D76B0C" w:rsidRPr="0023664C" w:rsidRDefault="00D76B0C" w:rsidP="00A92188">
            <w:pPr>
              <w:spacing w:line="480" w:lineRule="auto"/>
              <w:jc w:val="both"/>
              <w:rPr>
                <w:rFonts w:ascii="Arial" w:hAnsi="Arial" w:cs="Arial"/>
                <w:sz w:val="20"/>
                <w:szCs w:val="20"/>
              </w:rPr>
            </w:pPr>
          </w:p>
        </w:tc>
      </w:tr>
      <w:tr w:rsidR="00D76B0C" w:rsidRPr="0023664C" w14:paraId="686613F1" w14:textId="77777777" w:rsidTr="004361A0">
        <w:tc>
          <w:tcPr>
            <w:tcW w:w="1395" w:type="dxa"/>
            <w:vMerge w:val="restart"/>
          </w:tcPr>
          <w:p w14:paraId="28B1331F"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8</w:t>
            </w:r>
          </w:p>
        </w:tc>
        <w:tc>
          <w:tcPr>
            <w:tcW w:w="1861" w:type="dxa"/>
          </w:tcPr>
          <w:p w14:paraId="3102ECED"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58481092"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shd w:val="clear" w:color="auto" w:fill="D9D9D9" w:themeFill="background1" w:themeFillShade="D9"/>
          </w:tcPr>
          <w:p w14:paraId="5FB08E06"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b</w:t>
            </w:r>
          </w:p>
        </w:tc>
        <w:tc>
          <w:tcPr>
            <w:tcW w:w="2409" w:type="dxa"/>
            <w:vMerge w:val="restart"/>
            <w:shd w:val="clear" w:color="auto" w:fill="auto"/>
          </w:tcPr>
          <w:p w14:paraId="134565FB"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lapse</w:t>
            </w:r>
          </w:p>
        </w:tc>
      </w:tr>
      <w:tr w:rsidR="00D76B0C" w:rsidRPr="0023664C" w14:paraId="17B6B2F1" w14:textId="77777777" w:rsidTr="004361A0">
        <w:tc>
          <w:tcPr>
            <w:tcW w:w="1395" w:type="dxa"/>
            <w:vMerge/>
          </w:tcPr>
          <w:p w14:paraId="2F17E283" w14:textId="77777777" w:rsidR="00D76B0C" w:rsidRPr="0023664C" w:rsidRDefault="00D76B0C" w:rsidP="00A92188">
            <w:pPr>
              <w:spacing w:line="480" w:lineRule="auto"/>
              <w:jc w:val="both"/>
              <w:rPr>
                <w:rFonts w:ascii="Arial" w:hAnsi="Arial" w:cs="Arial"/>
                <w:sz w:val="20"/>
                <w:szCs w:val="20"/>
              </w:rPr>
            </w:pPr>
          </w:p>
        </w:tc>
        <w:tc>
          <w:tcPr>
            <w:tcW w:w="1861" w:type="dxa"/>
          </w:tcPr>
          <w:p w14:paraId="42598CE3" w14:textId="1AD4FB09"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007EBD61"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shd w:val="clear" w:color="auto" w:fill="auto"/>
          </w:tcPr>
          <w:p w14:paraId="1933EEB5"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b</w:t>
            </w:r>
          </w:p>
        </w:tc>
        <w:tc>
          <w:tcPr>
            <w:tcW w:w="2409" w:type="dxa"/>
            <w:vMerge/>
            <w:shd w:val="clear" w:color="auto" w:fill="auto"/>
          </w:tcPr>
          <w:p w14:paraId="78595FA2" w14:textId="77777777" w:rsidR="00D76B0C" w:rsidRPr="0023664C" w:rsidRDefault="00D76B0C" w:rsidP="00A92188">
            <w:pPr>
              <w:spacing w:line="480" w:lineRule="auto"/>
              <w:jc w:val="both"/>
              <w:rPr>
                <w:rFonts w:ascii="Arial" w:hAnsi="Arial" w:cs="Arial"/>
                <w:sz w:val="20"/>
                <w:szCs w:val="20"/>
              </w:rPr>
            </w:pPr>
          </w:p>
        </w:tc>
      </w:tr>
      <w:tr w:rsidR="00D76B0C" w:rsidRPr="0023664C" w14:paraId="3C35F853" w14:textId="77777777" w:rsidTr="004361A0">
        <w:tc>
          <w:tcPr>
            <w:tcW w:w="1395" w:type="dxa"/>
            <w:vMerge w:val="restart"/>
          </w:tcPr>
          <w:p w14:paraId="56FB84C4"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12</w:t>
            </w:r>
          </w:p>
        </w:tc>
        <w:tc>
          <w:tcPr>
            <w:tcW w:w="1861" w:type="dxa"/>
          </w:tcPr>
          <w:p w14:paraId="0A213C68"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38171628"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All three</w:t>
            </w:r>
          </w:p>
        </w:tc>
        <w:tc>
          <w:tcPr>
            <w:tcW w:w="1701" w:type="dxa"/>
            <w:shd w:val="clear" w:color="auto" w:fill="auto"/>
          </w:tcPr>
          <w:p w14:paraId="68B9D518"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4d</w:t>
            </w:r>
          </w:p>
        </w:tc>
        <w:tc>
          <w:tcPr>
            <w:tcW w:w="2409" w:type="dxa"/>
            <w:vMerge w:val="restart"/>
            <w:shd w:val="clear" w:color="auto" w:fill="auto"/>
          </w:tcPr>
          <w:p w14:paraId="3C30EE62"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lapse</w:t>
            </w:r>
          </w:p>
        </w:tc>
      </w:tr>
      <w:tr w:rsidR="00D76B0C" w:rsidRPr="0023664C" w14:paraId="083F1C04" w14:textId="77777777" w:rsidTr="004361A0">
        <w:tc>
          <w:tcPr>
            <w:tcW w:w="1395" w:type="dxa"/>
            <w:vMerge/>
          </w:tcPr>
          <w:p w14:paraId="7D845001" w14:textId="77777777" w:rsidR="00D76B0C" w:rsidRPr="0023664C" w:rsidRDefault="00D76B0C" w:rsidP="00A92188">
            <w:pPr>
              <w:spacing w:line="480" w:lineRule="auto"/>
              <w:jc w:val="both"/>
              <w:rPr>
                <w:rFonts w:ascii="Arial" w:hAnsi="Arial" w:cs="Arial"/>
                <w:sz w:val="20"/>
                <w:szCs w:val="20"/>
              </w:rPr>
            </w:pPr>
          </w:p>
        </w:tc>
        <w:tc>
          <w:tcPr>
            <w:tcW w:w="1861" w:type="dxa"/>
          </w:tcPr>
          <w:p w14:paraId="57FE3DFB" w14:textId="1BB2FC1C"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4F9CBDB2"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All three</w:t>
            </w:r>
          </w:p>
        </w:tc>
        <w:tc>
          <w:tcPr>
            <w:tcW w:w="1701" w:type="dxa"/>
            <w:shd w:val="clear" w:color="auto" w:fill="auto"/>
          </w:tcPr>
          <w:p w14:paraId="4B2624A3"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4d</w:t>
            </w:r>
          </w:p>
        </w:tc>
        <w:tc>
          <w:tcPr>
            <w:tcW w:w="2409" w:type="dxa"/>
            <w:vMerge/>
            <w:shd w:val="clear" w:color="auto" w:fill="auto"/>
          </w:tcPr>
          <w:p w14:paraId="11586C4A" w14:textId="77777777" w:rsidR="00D76B0C" w:rsidRPr="0023664C" w:rsidRDefault="00D76B0C" w:rsidP="00A92188">
            <w:pPr>
              <w:spacing w:line="480" w:lineRule="auto"/>
              <w:jc w:val="both"/>
              <w:rPr>
                <w:rFonts w:ascii="Arial" w:hAnsi="Arial" w:cs="Arial"/>
                <w:sz w:val="20"/>
                <w:szCs w:val="20"/>
              </w:rPr>
            </w:pPr>
          </w:p>
        </w:tc>
      </w:tr>
      <w:tr w:rsidR="00D76B0C" w:rsidRPr="0023664C" w14:paraId="45F6F446" w14:textId="77777777" w:rsidTr="004361A0">
        <w:tc>
          <w:tcPr>
            <w:tcW w:w="1395" w:type="dxa"/>
            <w:vMerge w:val="restart"/>
          </w:tcPr>
          <w:p w14:paraId="782283B7"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14</w:t>
            </w:r>
          </w:p>
        </w:tc>
        <w:tc>
          <w:tcPr>
            <w:tcW w:w="1861" w:type="dxa"/>
          </w:tcPr>
          <w:p w14:paraId="5F240182"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035AC627"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shd w:val="clear" w:color="auto" w:fill="auto"/>
          </w:tcPr>
          <w:p w14:paraId="4C706530"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4d</w:t>
            </w:r>
          </w:p>
        </w:tc>
        <w:tc>
          <w:tcPr>
            <w:tcW w:w="2409" w:type="dxa"/>
            <w:vMerge w:val="restart"/>
            <w:shd w:val="clear" w:color="auto" w:fill="auto"/>
          </w:tcPr>
          <w:p w14:paraId="0EE6C3EC"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infection</w:t>
            </w:r>
          </w:p>
        </w:tc>
      </w:tr>
      <w:tr w:rsidR="00D76B0C" w:rsidRPr="0023664C" w14:paraId="31B66E76" w14:textId="77777777" w:rsidTr="004361A0">
        <w:tc>
          <w:tcPr>
            <w:tcW w:w="1395" w:type="dxa"/>
            <w:vMerge/>
          </w:tcPr>
          <w:p w14:paraId="2E05FC78" w14:textId="77777777" w:rsidR="00D76B0C" w:rsidRPr="0023664C" w:rsidRDefault="00D76B0C" w:rsidP="00A92188">
            <w:pPr>
              <w:spacing w:line="480" w:lineRule="auto"/>
              <w:jc w:val="both"/>
              <w:rPr>
                <w:rFonts w:ascii="Arial" w:hAnsi="Arial" w:cs="Arial"/>
                <w:sz w:val="20"/>
                <w:szCs w:val="20"/>
              </w:rPr>
            </w:pPr>
          </w:p>
        </w:tc>
        <w:tc>
          <w:tcPr>
            <w:tcW w:w="1861" w:type="dxa"/>
          </w:tcPr>
          <w:p w14:paraId="36B355AC" w14:textId="5A92B6B3"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18EA654E"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All three</w:t>
            </w:r>
          </w:p>
        </w:tc>
        <w:tc>
          <w:tcPr>
            <w:tcW w:w="1701" w:type="dxa"/>
            <w:shd w:val="clear" w:color="auto" w:fill="auto"/>
          </w:tcPr>
          <w:p w14:paraId="733D0F30"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a</w:t>
            </w:r>
          </w:p>
        </w:tc>
        <w:tc>
          <w:tcPr>
            <w:tcW w:w="2409" w:type="dxa"/>
            <w:vMerge/>
            <w:shd w:val="clear" w:color="auto" w:fill="auto"/>
          </w:tcPr>
          <w:p w14:paraId="087CAAF0" w14:textId="77777777" w:rsidR="00D76B0C" w:rsidRPr="0023664C" w:rsidRDefault="00D76B0C" w:rsidP="00A92188">
            <w:pPr>
              <w:spacing w:line="480" w:lineRule="auto"/>
              <w:jc w:val="both"/>
              <w:rPr>
                <w:rFonts w:ascii="Arial" w:hAnsi="Arial" w:cs="Arial"/>
                <w:sz w:val="20"/>
                <w:szCs w:val="20"/>
              </w:rPr>
            </w:pPr>
          </w:p>
        </w:tc>
      </w:tr>
      <w:tr w:rsidR="00D76B0C" w:rsidRPr="0023664C" w14:paraId="3531C88E" w14:textId="77777777" w:rsidTr="004361A0">
        <w:tc>
          <w:tcPr>
            <w:tcW w:w="1395" w:type="dxa"/>
            <w:vMerge w:val="restart"/>
          </w:tcPr>
          <w:p w14:paraId="3EB88454"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15</w:t>
            </w:r>
          </w:p>
        </w:tc>
        <w:tc>
          <w:tcPr>
            <w:tcW w:w="1861" w:type="dxa"/>
          </w:tcPr>
          <w:p w14:paraId="47B94DBA"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2AE7AFCA"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tcPr>
          <w:p w14:paraId="154F9C59"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b</w:t>
            </w:r>
          </w:p>
        </w:tc>
        <w:tc>
          <w:tcPr>
            <w:tcW w:w="2409" w:type="dxa"/>
            <w:vMerge w:val="restart"/>
            <w:shd w:val="clear" w:color="auto" w:fill="auto"/>
          </w:tcPr>
          <w:p w14:paraId="2A2DAC25"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lapse</w:t>
            </w:r>
          </w:p>
        </w:tc>
      </w:tr>
      <w:tr w:rsidR="00D76B0C" w:rsidRPr="0023664C" w14:paraId="2664D54F" w14:textId="77777777" w:rsidTr="004361A0">
        <w:tc>
          <w:tcPr>
            <w:tcW w:w="1395" w:type="dxa"/>
            <w:vMerge/>
          </w:tcPr>
          <w:p w14:paraId="51E7C381" w14:textId="77777777" w:rsidR="00D76B0C" w:rsidRPr="0023664C" w:rsidRDefault="00D76B0C" w:rsidP="00A92188">
            <w:pPr>
              <w:spacing w:line="480" w:lineRule="auto"/>
              <w:jc w:val="both"/>
              <w:rPr>
                <w:rFonts w:ascii="Arial" w:hAnsi="Arial" w:cs="Arial"/>
                <w:sz w:val="20"/>
                <w:szCs w:val="20"/>
              </w:rPr>
            </w:pPr>
          </w:p>
        </w:tc>
        <w:tc>
          <w:tcPr>
            <w:tcW w:w="1861" w:type="dxa"/>
          </w:tcPr>
          <w:p w14:paraId="4344167D" w14:textId="68F10B57"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261F7F18"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tcPr>
          <w:p w14:paraId="215B92B6"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b</w:t>
            </w:r>
          </w:p>
        </w:tc>
        <w:tc>
          <w:tcPr>
            <w:tcW w:w="2409" w:type="dxa"/>
            <w:vMerge/>
            <w:shd w:val="clear" w:color="auto" w:fill="auto"/>
          </w:tcPr>
          <w:p w14:paraId="51182589" w14:textId="77777777" w:rsidR="00D76B0C" w:rsidRPr="0023664C" w:rsidRDefault="00D76B0C" w:rsidP="00A92188">
            <w:pPr>
              <w:spacing w:line="480" w:lineRule="auto"/>
              <w:jc w:val="both"/>
              <w:rPr>
                <w:rFonts w:ascii="Arial" w:hAnsi="Arial" w:cs="Arial"/>
                <w:sz w:val="20"/>
                <w:szCs w:val="20"/>
              </w:rPr>
            </w:pPr>
          </w:p>
        </w:tc>
      </w:tr>
      <w:tr w:rsidR="00D76B0C" w:rsidRPr="0023664C" w14:paraId="60C15F0A" w14:textId="77777777" w:rsidTr="004361A0">
        <w:trPr>
          <w:trHeight w:val="255"/>
        </w:trPr>
        <w:tc>
          <w:tcPr>
            <w:tcW w:w="1395" w:type="dxa"/>
            <w:vMerge w:val="restart"/>
          </w:tcPr>
          <w:p w14:paraId="0557F7B1"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16</w:t>
            </w:r>
          </w:p>
        </w:tc>
        <w:tc>
          <w:tcPr>
            <w:tcW w:w="1861" w:type="dxa"/>
          </w:tcPr>
          <w:p w14:paraId="1AC5F96D"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37FE7FF3"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All three</w:t>
            </w:r>
          </w:p>
        </w:tc>
        <w:tc>
          <w:tcPr>
            <w:tcW w:w="1701" w:type="dxa"/>
            <w:shd w:val="clear" w:color="auto" w:fill="D9D9D9" w:themeFill="background1" w:themeFillShade="D9"/>
          </w:tcPr>
          <w:p w14:paraId="397F4D57"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b</w:t>
            </w:r>
          </w:p>
        </w:tc>
        <w:tc>
          <w:tcPr>
            <w:tcW w:w="2409" w:type="dxa"/>
            <w:vMerge w:val="restart"/>
          </w:tcPr>
          <w:p w14:paraId="63C6E80E"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lapse</w:t>
            </w:r>
          </w:p>
        </w:tc>
      </w:tr>
      <w:tr w:rsidR="00D76B0C" w:rsidRPr="0023664C" w14:paraId="5811740A" w14:textId="77777777" w:rsidTr="004361A0">
        <w:tc>
          <w:tcPr>
            <w:tcW w:w="1395" w:type="dxa"/>
            <w:vMerge/>
          </w:tcPr>
          <w:p w14:paraId="7567E96E" w14:textId="77777777" w:rsidR="00D76B0C" w:rsidRPr="0023664C" w:rsidRDefault="00D76B0C" w:rsidP="00A92188">
            <w:pPr>
              <w:spacing w:line="480" w:lineRule="auto"/>
              <w:jc w:val="both"/>
              <w:rPr>
                <w:rFonts w:ascii="Arial" w:hAnsi="Arial" w:cs="Arial"/>
                <w:sz w:val="20"/>
                <w:szCs w:val="20"/>
              </w:rPr>
            </w:pPr>
          </w:p>
        </w:tc>
        <w:tc>
          <w:tcPr>
            <w:tcW w:w="1861" w:type="dxa"/>
          </w:tcPr>
          <w:p w14:paraId="2E732942" w14:textId="5D63C0E2"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13028C0A"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All three</w:t>
            </w:r>
          </w:p>
        </w:tc>
        <w:tc>
          <w:tcPr>
            <w:tcW w:w="1701" w:type="dxa"/>
            <w:shd w:val="clear" w:color="auto" w:fill="auto"/>
          </w:tcPr>
          <w:p w14:paraId="63C324E9"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b</w:t>
            </w:r>
          </w:p>
        </w:tc>
        <w:tc>
          <w:tcPr>
            <w:tcW w:w="2409" w:type="dxa"/>
            <w:vMerge/>
          </w:tcPr>
          <w:p w14:paraId="506BF136" w14:textId="77777777" w:rsidR="00D76B0C" w:rsidRPr="0023664C" w:rsidRDefault="00D76B0C" w:rsidP="00A92188">
            <w:pPr>
              <w:spacing w:line="480" w:lineRule="auto"/>
              <w:jc w:val="both"/>
              <w:rPr>
                <w:rFonts w:ascii="Arial" w:hAnsi="Arial" w:cs="Arial"/>
                <w:sz w:val="20"/>
                <w:szCs w:val="20"/>
              </w:rPr>
            </w:pPr>
          </w:p>
        </w:tc>
      </w:tr>
      <w:tr w:rsidR="00D76B0C" w:rsidRPr="0023664C" w14:paraId="16CC1C48" w14:textId="77777777" w:rsidTr="004361A0">
        <w:tc>
          <w:tcPr>
            <w:tcW w:w="1395" w:type="dxa"/>
            <w:vMerge w:val="restart"/>
          </w:tcPr>
          <w:p w14:paraId="309D9227"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17, 20, 22, 23, 25, 26, 33, 38, 41 and 48</w:t>
            </w:r>
          </w:p>
        </w:tc>
        <w:tc>
          <w:tcPr>
            <w:tcW w:w="1861" w:type="dxa"/>
          </w:tcPr>
          <w:p w14:paraId="27FCB8F0"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254F8FB4"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3 – NS5A</w:t>
            </w:r>
          </w:p>
        </w:tc>
        <w:tc>
          <w:tcPr>
            <w:tcW w:w="1701" w:type="dxa"/>
          </w:tcPr>
          <w:p w14:paraId="7848AEED"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a</w:t>
            </w:r>
          </w:p>
        </w:tc>
        <w:tc>
          <w:tcPr>
            <w:tcW w:w="2409" w:type="dxa"/>
            <w:vMerge w:val="restart"/>
          </w:tcPr>
          <w:p w14:paraId="176B9F54"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lapse</w:t>
            </w:r>
          </w:p>
        </w:tc>
      </w:tr>
      <w:tr w:rsidR="00D76B0C" w:rsidRPr="0023664C" w14:paraId="6CD0AC6E" w14:textId="77777777" w:rsidTr="004361A0">
        <w:tc>
          <w:tcPr>
            <w:tcW w:w="1395" w:type="dxa"/>
            <w:vMerge/>
          </w:tcPr>
          <w:p w14:paraId="2F65A390" w14:textId="77777777" w:rsidR="00D76B0C" w:rsidRPr="0023664C" w:rsidRDefault="00D76B0C" w:rsidP="00A92188">
            <w:pPr>
              <w:spacing w:line="480" w:lineRule="auto"/>
              <w:jc w:val="both"/>
              <w:rPr>
                <w:rFonts w:ascii="Arial" w:hAnsi="Arial" w:cs="Arial"/>
                <w:sz w:val="20"/>
                <w:szCs w:val="20"/>
              </w:rPr>
            </w:pPr>
          </w:p>
        </w:tc>
        <w:tc>
          <w:tcPr>
            <w:tcW w:w="1861" w:type="dxa"/>
          </w:tcPr>
          <w:p w14:paraId="6940A7FF" w14:textId="23C6D152"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7079D5EC"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All three</w:t>
            </w:r>
          </w:p>
        </w:tc>
        <w:tc>
          <w:tcPr>
            <w:tcW w:w="1701" w:type="dxa"/>
          </w:tcPr>
          <w:p w14:paraId="0D10BB58"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a</w:t>
            </w:r>
          </w:p>
        </w:tc>
        <w:tc>
          <w:tcPr>
            <w:tcW w:w="2409" w:type="dxa"/>
            <w:vMerge/>
          </w:tcPr>
          <w:p w14:paraId="55EFD524" w14:textId="77777777" w:rsidR="00D76B0C" w:rsidRPr="0023664C" w:rsidRDefault="00D76B0C" w:rsidP="00A92188">
            <w:pPr>
              <w:spacing w:line="480" w:lineRule="auto"/>
              <w:jc w:val="both"/>
              <w:rPr>
                <w:rFonts w:ascii="Arial" w:hAnsi="Arial" w:cs="Arial"/>
                <w:sz w:val="20"/>
                <w:szCs w:val="20"/>
              </w:rPr>
            </w:pPr>
          </w:p>
        </w:tc>
      </w:tr>
      <w:tr w:rsidR="00D76B0C" w:rsidRPr="0023664C" w14:paraId="7865A73A" w14:textId="77777777" w:rsidTr="004361A0">
        <w:tc>
          <w:tcPr>
            <w:tcW w:w="1395" w:type="dxa"/>
            <w:vMerge w:val="restart"/>
          </w:tcPr>
          <w:p w14:paraId="1C73D673"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18</w:t>
            </w:r>
          </w:p>
        </w:tc>
        <w:tc>
          <w:tcPr>
            <w:tcW w:w="1861" w:type="dxa"/>
          </w:tcPr>
          <w:p w14:paraId="22F6AF34"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6CAC24EC"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tcPr>
          <w:p w14:paraId="23115311"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b</w:t>
            </w:r>
          </w:p>
        </w:tc>
        <w:tc>
          <w:tcPr>
            <w:tcW w:w="2409" w:type="dxa"/>
            <w:vMerge w:val="restart"/>
          </w:tcPr>
          <w:p w14:paraId="6AAC8B37"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infection</w:t>
            </w:r>
          </w:p>
        </w:tc>
      </w:tr>
      <w:tr w:rsidR="00D76B0C" w:rsidRPr="0023664C" w14:paraId="0010EC28" w14:textId="77777777" w:rsidTr="004361A0">
        <w:tc>
          <w:tcPr>
            <w:tcW w:w="1395" w:type="dxa"/>
            <w:vMerge/>
          </w:tcPr>
          <w:p w14:paraId="6ECD4BA3" w14:textId="77777777" w:rsidR="00D76B0C" w:rsidRPr="0023664C" w:rsidRDefault="00D76B0C" w:rsidP="00A92188">
            <w:pPr>
              <w:spacing w:line="480" w:lineRule="auto"/>
              <w:jc w:val="both"/>
              <w:rPr>
                <w:rFonts w:ascii="Arial" w:hAnsi="Arial" w:cs="Arial"/>
                <w:sz w:val="20"/>
                <w:szCs w:val="20"/>
              </w:rPr>
            </w:pPr>
          </w:p>
        </w:tc>
        <w:tc>
          <w:tcPr>
            <w:tcW w:w="1861" w:type="dxa"/>
          </w:tcPr>
          <w:p w14:paraId="54DB97E3" w14:textId="7A3960AE"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075EBA0F"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tcPr>
          <w:p w14:paraId="581475B7"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b</w:t>
            </w:r>
          </w:p>
        </w:tc>
        <w:tc>
          <w:tcPr>
            <w:tcW w:w="2409" w:type="dxa"/>
            <w:vMerge/>
          </w:tcPr>
          <w:p w14:paraId="23F4C406" w14:textId="77777777" w:rsidR="00D76B0C" w:rsidRPr="0023664C" w:rsidRDefault="00D76B0C" w:rsidP="00A92188">
            <w:pPr>
              <w:spacing w:line="480" w:lineRule="auto"/>
              <w:jc w:val="both"/>
              <w:rPr>
                <w:rFonts w:ascii="Arial" w:hAnsi="Arial" w:cs="Arial"/>
                <w:sz w:val="20"/>
                <w:szCs w:val="20"/>
              </w:rPr>
            </w:pPr>
          </w:p>
        </w:tc>
      </w:tr>
      <w:tr w:rsidR="00D76B0C" w:rsidRPr="0023664C" w14:paraId="1316216C" w14:textId="77777777" w:rsidTr="004361A0">
        <w:tc>
          <w:tcPr>
            <w:tcW w:w="1395" w:type="dxa"/>
            <w:vMerge w:val="restart"/>
          </w:tcPr>
          <w:p w14:paraId="24406312"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19, 24, 35, 45 and 47</w:t>
            </w:r>
          </w:p>
        </w:tc>
        <w:tc>
          <w:tcPr>
            <w:tcW w:w="1861" w:type="dxa"/>
          </w:tcPr>
          <w:p w14:paraId="55256748"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16F8100C"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tcPr>
          <w:p w14:paraId="458C5C7F"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3a</w:t>
            </w:r>
          </w:p>
        </w:tc>
        <w:tc>
          <w:tcPr>
            <w:tcW w:w="2409" w:type="dxa"/>
            <w:vMerge w:val="restart"/>
          </w:tcPr>
          <w:p w14:paraId="34C5608F"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lapse</w:t>
            </w:r>
          </w:p>
        </w:tc>
      </w:tr>
      <w:tr w:rsidR="00D76B0C" w:rsidRPr="0023664C" w14:paraId="4F5F3DD8" w14:textId="77777777" w:rsidTr="004361A0">
        <w:tc>
          <w:tcPr>
            <w:tcW w:w="1395" w:type="dxa"/>
            <w:vMerge/>
          </w:tcPr>
          <w:p w14:paraId="530CED0C" w14:textId="77777777" w:rsidR="00D76B0C" w:rsidRPr="0023664C" w:rsidRDefault="00D76B0C" w:rsidP="00A92188">
            <w:pPr>
              <w:spacing w:line="480" w:lineRule="auto"/>
              <w:jc w:val="both"/>
              <w:rPr>
                <w:rFonts w:ascii="Arial" w:hAnsi="Arial" w:cs="Arial"/>
                <w:sz w:val="20"/>
                <w:szCs w:val="20"/>
              </w:rPr>
            </w:pPr>
          </w:p>
        </w:tc>
        <w:tc>
          <w:tcPr>
            <w:tcW w:w="1861" w:type="dxa"/>
          </w:tcPr>
          <w:p w14:paraId="31EEC3C5" w14:textId="344166F8"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2FD93150"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tcPr>
          <w:p w14:paraId="3A458E3F"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3a</w:t>
            </w:r>
          </w:p>
        </w:tc>
        <w:tc>
          <w:tcPr>
            <w:tcW w:w="2409" w:type="dxa"/>
            <w:vMerge/>
          </w:tcPr>
          <w:p w14:paraId="196EEBF8" w14:textId="77777777" w:rsidR="00D76B0C" w:rsidRPr="0023664C" w:rsidRDefault="00D76B0C" w:rsidP="00A92188">
            <w:pPr>
              <w:spacing w:line="480" w:lineRule="auto"/>
              <w:jc w:val="both"/>
              <w:rPr>
                <w:rFonts w:ascii="Arial" w:hAnsi="Arial" w:cs="Arial"/>
                <w:sz w:val="20"/>
                <w:szCs w:val="20"/>
              </w:rPr>
            </w:pPr>
          </w:p>
        </w:tc>
      </w:tr>
      <w:tr w:rsidR="00D76B0C" w:rsidRPr="0023664C" w14:paraId="49915521" w14:textId="77777777" w:rsidTr="004361A0">
        <w:tc>
          <w:tcPr>
            <w:tcW w:w="1395" w:type="dxa"/>
            <w:vMerge w:val="restart"/>
          </w:tcPr>
          <w:p w14:paraId="13D45C84"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21</w:t>
            </w:r>
          </w:p>
        </w:tc>
        <w:tc>
          <w:tcPr>
            <w:tcW w:w="1861" w:type="dxa"/>
          </w:tcPr>
          <w:p w14:paraId="54EDEDA6"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46C2CDE6"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3 – NS5B</w:t>
            </w:r>
          </w:p>
        </w:tc>
        <w:tc>
          <w:tcPr>
            <w:tcW w:w="1701" w:type="dxa"/>
            <w:shd w:val="clear" w:color="auto" w:fill="auto"/>
          </w:tcPr>
          <w:p w14:paraId="3A61CD2B"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4d</w:t>
            </w:r>
          </w:p>
        </w:tc>
        <w:tc>
          <w:tcPr>
            <w:tcW w:w="2409" w:type="dxa"/>
            <w:vMerge w:val="restart"/>
            <w:shd w:val="clear" w:color="auto" w:fill="auto"/>
          </w:tcPr>
          <w:p w14:paraId="5508B194"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lapse</w:t>
            </w:r>
          </w:p>
        </w:tc>
      </w:tr>
      <w:tr w:rsidR="00D76B0C" w:rsidRPr="0023664C" w14:paraId="45DA7C77" w14:textId="77777777" w:rsidTr="004361A0">
        <w:tc>
          <w:tcPr>
            <w:tcW w:w="1395" w:type="dxa"/>
            <w:vMerge/>
          </w:tcPr>
          <w:p w14:paraId="677BAF13" w14:textId="77777777" w:rsidR="00D76B0C" w:rsidRPr="0023664C" w:rsidRDefault="00D76B0C" w:rsidP="00A92188">
            <w:pPr>
              <w:spacing w:line="480" w:lineRule="auto"/>
              <w:jc w:val="both"/>
              <w:rPr>
                <w:rFonts w:ascii="Arial" w:hAnsi="Arial" w:cs="Arial"/>
                <w:sz w:val="20"/>
                <w:szCs w:val="20"/>
              </w:rPr>
            </w:pPr>
          </w:p>
        </w:tc>
        <w:tc>
          <w:tcPr>
            <w:tcW w:w="1861" w:type="dxa"/>
          </w:tcPr>
          <w:p w14:paraId="0EF84ED0" w14:textId="4F755207"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66F42C0B"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3 – NS5B</w:t>
            </w:r>
          </w:p>
        </w:tc>
        <w:tc>
          <w:tcPr>
            <w:tcW w:w="1701" w:type="dxa"/>
            <w:shd w:val="clear" w:color="auto" w:fill="auto"/>
          </w:tcPr>
          <w:p w14:paraId="404AA1D3"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4d</w:t>
            </w:r>
          </w:p>
        </w:tc>
        <w:tc>
          <w:tcPr>
            <w:tcW w:w="2409" w:type="dxa"/>
            <w:vMerge/>
            <w:shd w:val="clear" w:color="auto" w:fill="auto"/>
          </w:tcPr>
          <w:p w14:paraId="0A2EF0D9" w14:textId="77777777" w:rsidR="00D76B0C" w:rsidRPr="0023664C" w:rsidRDefault="00D76B0C" w:rsidP="00A92188">
            <w:pPr>
              <w:spacing w:line="480" w:lineRule="auto"/>
              <w:jc w:val="both"/>
              <w:rPr>
                <w:rFonts w:ascii="Arial" w:hAnsi="Arial" w:cs="Arial"/>
                <w:sz w:val="20"/>
                <w:szCs w:val="20"/>
              </w:rPr>
            </w:pPr>
          </w:p>
        </w:tc>
      </w:tr>
      <w:tr w:rsidR="00D76B0C" w:rsidRPr="0023664C" w14:paraId="6CC05182" w14:textId="77777777" w:rsidTr="004361A0">
        <w:tc>
          <w:tcPr>
            <w:tcW w:w="1395" w:type="dxa"/>
            <w:vMerge w:val="restart"/>
          </w:tcPr>
          <w:p w14:paraId="69E5AD95"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27</w:t>
            </w:r>
          </w:p>
        </w:tc>
        <w:tc>
          <w:tcPr>
            <w:tcW w:w="1861" w:type="dxa"/>
          </w:tcPr>
          <w:p w14:paraId="2B410A7E"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793C43AF"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tcPr>
          <w:p w14:paraId="17FD8E75"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a</w:t>
            </w:r>
          </w:p>
        </w:tc>
        <w:tc>
          <w:tcPr>
            <w:tcW w:w="2409" w:type="dxa"/>
            <w:vMerge w:val="restart"/>
          </w:tcPr>
          <w:p w14:paraId="754ED7F9"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lapse</w:t>
            </w:r>
          </w:p>
        </w:tc>
      </w:tr>
      <w:tr w:rsidR="00D76B0C" w:rsidRPr="0023664C" w14:paraId="09074308" w14:textId="77777777" w:rsidTr="004361A0">
        <w:tc>
          <w:tcPr>
            <w:tcW w:w="1395" w:type="dxa"/>
            <w:vMerge/>
          </w:tcPr>
          <w:p w14:paraId="2903D15A" w14:textId="77777777" w:rsidR="00D76B0C" w:rsidRPr="0023664C" w:rsidRDefault="00D76B0C" w:rsidP="00A92188">
            <w:pPr>
              <w:spacing w:line="480" w:lineRule="auto"/>
              <w:jc w:val="both"/>
              <w:rPr>
                <w:rFonts w:ascii="Arial" w:hAnsi="Arial" w:cs="Arial"/>
                <w:sz w:val="20"/>
                <w:szCs w:val="20"/>
              </w:rPr>
            </w:pPr>
          </w:p>
        </w:tc>
        <w:tc>
          <w:tcPr>
            <w:tcW w:w="1861" w:type="dxa"/>
          </w:tcPr>
          <w:p w14:paraId="12833D8B" w14:textId="2C0DA722"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4FDCBAC9"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All three</w:t>
            </w:r>
          </w:p>
        </w:tc>
        <w:tc>
          <w:tcPr>
            <w:tcW w:w="1701" w:type="dxa"/>
          </w:tcPr>
          <w:p w14:paraId="61F6A12F"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a</w:t>
            </w:r>
          </w:p>
        </w:tc>
        <w:tc>
          <w:tcPr>
            <w:tcW w:w="2409" w:type="dxa"/>
            <w:vMerge/>
          </w:tcPr>
          <w:p w14:paraId="4D92850E" w14:textId="77777777" w:rsidR="00D76B0C" w:rsidRPr="0023664C" w:rsidRDefault="00D76B0C" w:rsidP="00A92188">
            <w:pPr>
              <w:spacing w:line="480" w:lineRule="auto"/>
              <w:jc w:val="both"/>
              <w:rPr>
                <w:rFonts w:ascii="Arial" w:hAnsi="Arial" w:cs="Arial"/>
                <w:sz w:val="20"/>
                <w:szCs w:val="20"/>
              </w:rPr>
            </w:pPr>
          </w:p>
        </w:tc>
      </w:tr>
      <w:tr w:rsidR="00D76B0C" w:rsidRPr="0023664C" w14:paraId="4773F2A1" w14:textId="77777777" w:rsidTr="004361A0">
        <w:tc>
          <w:tcPr>
            <w:tcW w:w="1395" w:type="dxa"/>
            <w:vMerge w:val="restart"/>
          </w:tcPr>
          <w:p w14:paraId="76A32E52"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28</w:t>
            </w:r>
          </w:p>
        </w:tc>
        <w:tc>
          <w:tcPr>
            <w:tcW w:w="1861" w:type="dxa"/>
          </w:tcPr>
          <w:p w14:paraId="6D34E444"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2125F4DF"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shd w:val="clear" w:color="auto" w:fill="auto"/>
          </w:tcPr>
          <w:p w14:paraId="482FE5B4"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4a</w:t>
            </w:r>
          </w:p>
        </w:tc>
        <w:tc>
          <w:tcPr>
            <w:tcW w:w="2409" w:type="dxa"/>
            <w:vMerge w:val="restart"/>
            <w:shd w:val="clear" w:color="auto" w:fill="auto"/>
          </w:tcPr>
          <w:p w14:paraId="708C0A4C"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lapse</w:t>
            </w:r>
          </w:p>
        </w:tc>
      </w:tr>
      <w:tr w:rsidR="00D76B0C" w:rsidRPr="0023664C" w14:paraId="6396B4EC" w14:textId="77777777" w:rsidTr="004361A0">
        <w:tc>
          <w:tcPr>
            <w:tcW w:w="1395" w:type="dxa"/>
            <w:vMerge/>
          </w:tcPr>
          <w:p w14:paraId="462FEF6B" w14:textId="77777777" w:rsidR="00D76B0C" w:rsidRPr="0023664C" w:rsidRDefault="00D76B0C" w:rsidP="00A92188">
            <w:pPr>
              <w:spacing w:line="480" w:lineRule="auto"/>
              <w:jc w:val="both"/>
              <w:rPr>
                <w:rFonts w:ascii="Arial" w:hAnsi="Arial" w:cs="Arial"/>
                <w:sz w:val="20"/>
                <w:szCs w:val="20"/>
              </w:rPr>
            </w:pPr>
          </w:p>
        </w:tc>
        <w:tc>
          <w:tcPr>
            <w:tcW w:w="1861" w:type="dxa"/>
          </w:tcPr>
          <w:p w14:paraId="3800A90C" w14:textId="599A4B3F"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0C620EA6"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shd w:val="clear" w:color="auto" w:fill="auto"/>
          </w:tcPr>
          <w:p w14:paraId="28D8AF40"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4a</w:t>
            </w:r>
          </w:p>
        </w:tc>
        <w:tc>
          <w:tcPr>
            <w:tcW w:w="2409" w:type="dxa"/>
            <w:vMerge/>
            <w:shd w:val="clear" w:color="auto" w:fill="auto"/>
          </w:tcPr>
          <w:p w14:paraId="1BC805E4" w14:textId="77777777" w:rsidR="00D76B0C" w:rsidRPr="0023664C" w:rsidRDefault="00D76B0C" w:rsidP="00A92188">
            <w:pPr>
              <w:spacing w:line="480" w:lineRule="auto"/>
              <w:jc w:val="both"/>
              <w:rPr>
                <w:rFonts w:ascii="Arial" w:hAnsi="Arial" w:cs="Arial"/>
                <w:sz w:val="20"/>
                <w:szCs w:val="20"/>
              </w:rPr>
            </w:pPr>
          </w:p>
        </w:tc>
      </w:tr>
      <w:tr w:rsidR="00D76B0C" w:rsidRPr="0023664C" w14:paraId="1E93D273" w14:textId="77777777" w:rsidTr="004361A0">
        <w:tc>
          <w:tcPr>
            <w:tcW w:w="1395" w:type="dxa"/>
            <w:vMerge w:val="restart"/>
          </w:tcPr>
          <w:p w14:paraId="27A7AB4F"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29 and 40</w:t>
            </w:r>
          </w:p>
        </w:tc>
        <w:tc>
          <w:tcPr>
            <w:tcW w:w="1861" w:type="dxa"/>
          </w:tcPr>
          <w:p w14:paraId="6663CCEA"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1DB91755"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shd w:val="clear" w:color="auto" w:fill="auto"/>
          </w:tcPr>
          <w:p w14:paraId="60C0E80D"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3a</w:t>
            </w:r>
          </w:p>
        </w:tc>
        <w:tc>
          <w:tcPr>
            <w:tcW w:w="2409" w:type="dxa"/>
            <w:vMerge w:val="restart"/>
            <w:shd w:val="clear" w:color="auto" w:fill="auto"/>
          </w:tcPr>
          <w:p w14:paraId="63932232"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lapse</w:t>
            </w:r>
          </w:p>
        </w:tc>
      </w:tr>
      <w:tr w:rsidR="00D76B0C" w:rsidRPr="0023664C" w14:paraId="1D7E3D3A" w14:textId="77777777" w:rsidTr="004361A0">
        <w:tc>
          <w:tcPr>
            <w:tcW w:w="1395" w:type="dxa"/>
            <w:vMerge/>
          </w:tcPr>
          <w:p w14:paraId="27FD4A0A" w14:textId="77777777" w:rsidR="00D76B0C" w:rsidRPr="0023664C" w:rsidRDefault="00D76B0C" w:rsidP="00A92188">
            <w:pPr>
              <w:spacing w:line="480" w:lineRule="auto"/>
              <w:jc w:val="both"/>
              <w:rPr>
                <w:rFonts w:ascii="Arial" w:hAnsi="Arial" w:cs="Arial"/>
                <w:sz w:val="20"/>
                <w:szCs w:val="20"/>
              </w:rPr>
            </w:pPr>
          </w:p>
        </w:tc>
        <w:tc>
          <w:tcPr>
            <w:tcW w:w="1861" w:type="dxa"/>
          </w:tcPr>
          <w:p w14:paraId="3B0E2751" w14:textId="7A990C8A"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2907256B"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shd w:val="clear" w:color="auto" w:fill="auto"/>
          </w:tcPr>
          <w:p w14:paraId="12334F4B"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3a</w:t>
            </w:r>
          </w:p>
        </w:tc>
        <w:tc>
          <w:tcPr>
            <w:tcW w:w="2409" w:type="dxa"/>
            <w:vMerge/>
            <w:shd w:val="clear" w:color="auto" w:fill="auto"/>
          </w:tcPr>
          <w:p w14:paraId="5575A66B" w14:textId="77777777" w:rsidR="00D76B0C" w:rsidRPr="0023664C" w:rsidRDefault="00D76B0C" w:rsidP="00A92188">
            <w:pPr>
              <w:spacing w:line="480" w:lineRule="auto"/>
              <w:jc w:val="both"/>
              <w:rPr>
                <w:rFonts w:ascii="Arial" w:hAnsi="Arial" w:cs="Arial"/>
                <w:sz w:val="20"/>
                <w:szCs w:val="20"/>
              </w:rPr>
            </w:pPr>
          </w:p>
        </w:tc>
      </w:tr>
      <w:tr w:rsidR="00D76B0C" w:rsidRPr="0023664C" w14:paraId="24176DB5" w14:textId="77777777" w:rsidTr="004361A0">
        <w:tc>
          <w:tcPr>
            <w:tcW w:w="1395" w:type="dxa"/>
            <w:vMerge w:val="restart"/>
          </w:tcPr>
          <w:p w14:paraId="0EFF9232"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30</w:t>
            </w:r>
          </w:p>
        </w:tc>
        <w:tc>
          <w:tcPr>
            <w:tcW w:w="1861" w:type="dxa"/>
          </w:tcPr>
          <w:p w14:paraId="7D983D82"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547CB104"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3 – NS5A</w:t>
            </w:r>
          </w:p>
        </w:tc>
        <w:tc>
          <w:tcPr>
            <w:tcW w:w="1701" w:type="dxa"/>
          </w:tcPr>
          <w:p w14:paraId="4E9FCBFB"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b</w:t>
            </w:r>
          </w:p>
        </w:tc>
        <w:tc>
          <w:tcPr>
            <w:tcW w:w="2409" w:type="dxa"/>
            <w:vMerge w:val="restart"/>
            <w:shd w:val="clear" w:color="auto" w:fill="D9D9D9" w:themeFill="background1" w:themeFillShade="D9"/>
          </w:tcPr>
          <w:p w14:paraId="63613ABE"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robably relapse</w:t>
            </w:r>
          </w:p>
        </w:tc>
      </w:tr>
      <w:tr w:rsidR="00D76B0C" w:rsidRPr="0023664C" w14:paraId="7271040D" w14:textId="77777777" w:rsidTr="004361A0">
        <w:tc>
          <w:tcPr>
            <w:tcW w:w="1395" w:type="dxa"/>
            <w:vMerge/>
          </w:tcPr>
          <w:p w14:paraId="31D874B3" w14:textId="77777777" w:rsidR="00D76B0C" w:rsidRPr="0023664C" w:rsidRDefault="00D76B0C" w:rsidP="00A92188">
            <w:pPr>
              <w:spacing w:line="480" w:lineRule="auto"/>
              <w:jc w:val="both"/>
              <w:rPr>
                <w:rFonts w:ascii="Arial" w:hAnsi="Arial" w:cs="Arial"/>
                <w:sz w:val="20"/>
                <w:szCs w:val="20"/>
              </w:rPr>
            </w:pPr>
          </w:p>
        </w:tc>
        <w:tc>
          <w:tcPr>
            <w:tcW w:w="1861" w:type="dxa"/>
          </w:tcPr>
          <w:p w14:paraId="5801B67E" w14:textId="1E42A82F"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54C2D3D8"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w:t>
            </w:r>
          </w:p>
        </w:tc>
        <w:tc>
          <w:tcPr>
            <w:tcW w:w="1701" w:type="dxa"/>
          </w:tcPr>
          <w:p w14:paraId="5145D7AA"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b</w:t>
            </w:r>
          </w:p>
        </w:tc>
        <w:tc>
          <w:tcPr>
            <w:tcW w:w="2409" w:type="dxa"/>
            <w:vMerge/>
            <w:shd w:val="clear" w:color="auto" w:fill="D9D9D9" w:themeFill="background1" w:themeFillShade="D9"/>
          </w:tcPr>
          <w:p w14:paraId="7F6F788F" w14:textId="77777777" w:rsidR="00D76B0C" w:rsidRPr="0023664C" w:rsidRDefault="00D76B0C" w:rsidP="00A92188">
            <w:pPr>
              <w:spacing w:line="480" w:lineRule="auto"/>
              <w:jc w:val="both"/>
              <w:rPr>
                <w:rFonts w:ascii="Arial" w:hAnsi="Arial" w:cs="Arial"/>
                <w:sz w:val="20"/>
                <w:szCs w:val="20"/>
              </w:rPr>
            </w:pPr>
          </w:p>
        </w:tc>
      </w:tr>
      <w:tr w:rsidR="00D76B0C" w:rsidRPr="0023664C" w14:paraId="3E742219" w14:textId="77777777" w:rsidTr="004361A0">
        <w:tc>
          <w:tcPr>
            <w:tcW w:w="1395" w:type="dxa"/>
            <w:vMerge w:val="restart"/>
          </w:tcPr>
          <w:p w14:paraId="74B55B88"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31</w:t>
            </w:r>
          </w:p>
        </w:tc>
        <w:tc>
          <w:tcPr>
            <w:tcW w:w="1861" w:type="dxa"/>
          </w:tcPr>
          <w:p w14:paraId="6C857780"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57465685"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3 – NS5A</w:t>
            </w:r>
          </w:p>
        </w:tc>
        <w:tc>
          <w:tcPr>
            <w:tcW w:w="1701" w:type="dxa"/>
          </w:tcPr>
          <w:p w14:paraId="4072113F"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b</w:t>
            </w:r>
          </w:p>
        </w:tc>
        <w:tc>
          <w:tcPr>
            <w:tcW w:w="2409" w:type="dxa"/>
            <w:vMerge w:val="restart"/>
            <w:shd w:val="clear" w:color="auto" w:fill="auto"/>
          </w:tcPr>
          <w:p w14:paraId="730C6B0F"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lapse</w:t>
            </w:r>
          </w:p>
        </w:tc>
      </w:tr>
      <w:tr w:rsidR="00D76B0C" w:rsidRPr="0023664C" w14:paraId="04F58092" w14:textId="77777777" w:rsidTr="004361A0">
        <w:tc>
          <w:tcPr>
            <w:tcW w:w="1395" w:type="dxa"/>
            <w:vMerge/>
          </w:tcPr>
          <w:p w14:paraId="084CF878" w14:textId="77777777" w:rsidR="00D76B0C" w:rsidRPr="0023664C" w:rsidRDefault="00D76B0C" w:rsidP="00A92188">
            <w:pPr>
              <w:spacing w:line="480" w:lineRule="auto"/>
              <w:jc w:val="both"/>
              <w:rPr>
                <w:rFonts w:ascii="Arial" w:hAnsi="Arial" w:cs="Arial"/>
                <w:sz w:val="20"/>
                <w:szCs w:val="20"/>
              </w:rPr>
            </w:pPr>
          </w:p>
        </w:tc>
        <w:tc>
          <w:tcPr>
            <w:tcW w:w="1861" w:type="dxa"/>
          </w:tcPr>
          <w:p w14:paraId="0BE4CFD7" w14:textId="29CBBB71"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64062014"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3 – NS5A</w:t>
            </w:r>
          </w:p>
        </w:tc>
        <w:tc>
          <w:tcPr>
            <w:tcW w:w="1701" w:type="dxa"/>
          </w:tcPr>
          <w:p w14:paraId="5A098937"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b</w:t>
            </w:r>
          </w:p>
        </w:tc>
        <w:tc>
          <w:tcPr>
            <w:tcW w:w="2409" w:type="dxa"/>
            <w:vMerge/>
            <w:shd w:val="clear" w:color="auto" w:fill="auto"/>
          </w:tcPr>
          <w:p w14:paraId="3AE1D6AD" w14:textId="77777777" w:rsidR="00D76B0C" w:rsidRPr="0023664C" w:rsidRDefault="00D76B0C" w:rsidP="00A92188">
            <w:pPr>
              <w:spacing w:line="480" w:lineRule="auto"/>
              <w:jc w:val="both"/>
              <w:rPr>
                <w:rFonts w:ascii="Arial" w:hAnsi="Arial" w:cs="Arial"/>
                <w:sz w:val="20"/>
                <w:szCs w:val="20"/>
              </w:rPr>
            </w:pPr>
          </w:p>
        </w:tc>
      </w:tr>
      <w:tr w:rsidR="00D76B0C" w:rsidRPr="0023664C" w14:paraId="6196B503" w14:textId="77777777" w:rsidTr="004361A0">
        <w:tc>
          <w:tcPr>
            <w:tcW w:w="1395" w:type="dxa"/>
            <w:vMerge w:val="restart"/>
          </w:tcPr>
          <w:p w14:paraId="59520CB9"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34</w:t>
            </w:r>
          </w:p>
        </w:tc>
        <w:tc>
          <w:tcPr>
            <w:tcW w:w="1861" w:type="dxa"/>
          </w:tcPr>
          <w:p w14:paraId="3BBEEB13"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264D17E3"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3 – NS5A</w:t>
            </w:r>
          </w:p>
        </w:tc>
        <w:tc>
          <w:tcPr>
            <w:tcW w:w="1701" w:type="dxa"/>
            <w:shd w:val="clear" w:color="auto" w:fill="auto"/>
          </w:tcPr>
          <w:p w14:paraId="769A2D16"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4d</w:t>
            </w:r>
          </w:p>
        </w:tc>
        <w:tc>
          <w:tcPr>
            <w:tcW w:w="2409" w:type="dxa"/>
            <w:vMerge w:val="restart"/>
          </w:tcPr>
          <w:p w14:paraId="13C0AC17"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lapse</w:t>
            </w:r>
          </w:p>
        </w:tc>
      </w:tr>
      <w:tr w:rsidR="00D76B0C" w:rsidRPr="0023664C" w14:paraId="7EBB5DC9" w14:textId="77777777" w:rsidTr="004361A0">
        <w:tc>
          <w:tcPr>
            <w:tcW w:w="1395" w:type="dxa"/>
            <w:vMerge/>
          </w:tcPr>
          <w:p w14:paraId="6DAB18F1" w14:textId="77777777" w:rsidR="00D76B0C" w:rsidRPr="0023664C" w:rsidRDefault="00D76B0C" w:rsidP="00A92188">
            <w:pPr>
              <w:spacing w:line="480" w:lineRule="auto"/>
              <w:jc w:val="both"/>
              <w:rPr>
                <w:rFonts w:ascii="Arial" w:hAnsi="Arial" w:cs="Arial"/>
                <w:sz w:val="20"/>
                <w:szCs w:val="20"/>
              </w:rPr>
            </w:pPr>
          </w:p>
        </w:tc>
        <w:tc>
          <w:tcPr>
            <w:tcW w:w="1861" w:type="dxa"/>
          </w:tcPr>
          <w:p w14:paraId="57E8C21F" w14:textId="34BC88E6"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176C00BF"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All three</w:t>
            </w:r>
          </w:p>
        </w:tc>
        <w:tc>
          <w:tcPr>
            <w:tcW w:w="1701" w:type="dxa"/>
            <w:shd w:val="clear" w:color="auto" w:fill="auto"/>
          </w:tcPr>
          <w:p w14:paraId="25655EEE"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4d</w:t>
            </w:r>
          </w:p>
        </w:tc>
        <w:tc>
          <w:tcPr>
            <w:tcW w:w="2409" w:type="dxa"/>
            <w:vMerge/>
          </w:tcPr>
          <w:p w14:paraId="3CF78523" w14:textId="77777777" w:rsidR="00D76B0C" w:rsidRPr="0023664C" w:rsidRDefault="00D76B0C" w:rsidP="00A92188">
            <w:pPr>
              <w:spacing w:line="480" w:lineRule="auto"/>
              <w:jc w:val="both"/>
              <w:rPr>
                <w:rFonts w:ascii="Arial" w:hAnsi="Arial" w:cs="Arial"/>
                <w:sz w:val="20"/>
                <w:szCs w:val="20"/>
              </w:rPr>
            </w:pPr>
          </w:p>
        </w:tc>
      </w:tr>
      <w:tr w:rsidR="00D76B0C" w:rsidRPr="0023664C" w14:paraId="5EDD066F" w14:textId="77777777" w:rsidTr="004361A0">
        <w:tc>
          <w:tcPr>
            <w:tcW w:w="1395" w:type="dxa"/>
            <w:vMerge w:val="restart"/>
          </w:tcPr>
          <w:p w14:paraId="7509F28F"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36</w:t>
            </w:r>
          </w:p>
        </w:tc>
        <w:tc>
          <w:tcPr>
            <w:tcW w:w="1861" w:type="dxa"/>
          </w:tcPr>
          <w:p w14:paraId="19AB529C"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5C8CEB7C"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All three</w:t>
            </w:r>
          </w:p>
        </w:tc>
        <w:tc>
          <w:tcPr>
            <w:tcW w:w="1701" w:type="dxa"/>
            <w:shd w:val="clear" w:color="auto" w:fill="auto"/>
          </w:tcPr>
          <w:p w14:paraId="2532D275"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a</w:t>
            </w:r>
          </w:p>
        </w:tc>
        <w:tc>
          <w:tcPr>
            <w:tcW w:w="2409" w:type="dxa"/>
            <w:vMerge w:val="restart"/>
          </w:tcPr>
          <w:p w14:paraId="29C0A740"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infection</w:t>
            </w:r>
          </w:p>
        </w:tc>
      </w:tr>
      <w:tr w:rsidR="00D76B0C" w:rsidRPr="0023664C" w14:paraId="7E0CD39D" w14:textId="77777777" w:rsidTr="004361A0">
        <w:tc>
          <w:tcPr>
            <w:tcW w:w="1395" w:type="dxa"/>
            <w:vMerge/>
          </w:tcPr>
          <w:p w14:paraId="604CB567" w14:textId="77777777" w:rsidR="00D76B0C" w:rsidRPr="0023664C" w:rsidRDefault="00D76B0C" w:rsidP="00A92188">
            <w:pPr>
              <w:spacing w:line="480" w:lineRule="auto"/>
              <w:jc w:val="both"/>
              <w:rPr>
                <w:rFonts w:ascii="Arial" w:hAnsi="Arial" w:cs="Arial"/>
                <w:sz w:val="20"/>
                <w:szCs w:val="20"/>
              </w:rPr>
            </w:pPr>
          </w:p>
        </w:tc>
        <w:tc>
          <w:tcPr>
            <w:tcW w:w="1861" w:type="dxa"/>
          </w:tcPr>
          <w:p w14:paraId="79D80B87" w14:textId="5FF0C54C"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703F3572"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shd w:val="clear" w:color="auto" w:fill="auto"/>
          </w:tcPr>
          <w:p w14:paraId="43F25CE9"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3a</w:t>
            </w:r>
          </w:p>
        </w:tc>
        <w:tc>
          <w:tcPr>
            <w:tcW w:w="2409" w:type="dxa"/>
            <w:vMerge/>
          </w:tcPr>
          <w:p w14:paraId="43E33248" w14:textId="77777777" w:rsidR="00D76B0C" w:rsidRPr="0023664C" w:rsidRDefault="00D76B0C" w:rsidP="00A92188">
            <w:pPr>
              <w:spacing w:line="480" w:lineRule="auto"/>
              <w:jc w:val="both"/>
              <w:rPr>
                <w:rFonts w:ascii="Arial" w:hAnsi="Arial" w:cs="Arial"/>
                <w:sz w:val="20"/>
                <w:szCs w:val="20"/>
              </w:rPr>
            </w:pPr>
          </w:p>
        </w:tc>
      </w:tr>
      <w:tr w:rsidR="00D76B0C" w:rsidRPr="0023664C" w14:paraId="31A2901B" w14:textId="77777777" w:rsidTr="004361A0">
        <w:tc>
          <w:tcPr>
            <w:tcW w:w="1395" w:type="dxa"/>
            <w:vMerge w:val="restart"/>
          </w:tcPr>
          <w:p w14:paraId="4D1F179C"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37</w:t>
            </w:r>
          </w:p>
        </w:tc>
        <w:tc>
          <w:tcPr>
            <w:tcW w:w="1861" w:type="dxa"/>
          </w:tcPr>
          <w:p w14:paraId="3CD992F7"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01E7D8AA"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shd w:val="clear" w:color="auto" w:fill="D9D9D9" w:themeFill="background1" w:themeFillShade="D9"/>
          </w:tcPr>
          <w:p w14:paraId="366F9773"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3a</w:t>
            </w:r>
          </w:p>
        </w:tc>
        <w:tc>
          <w:tcPr>
            <w:tcW w:w="2409" w:type="dxa"/>
            <w:vMerge w:val="restart"/>
            <w:shd w:val="clear" w:color="auto" w:fill="auto"/>
          </w:tcPr>
          <w:p w14:paraId="7211D844"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lapse</w:t>
            </w:r>
          </w:p>
        </w:tc>
      </w:tr>
      <w:tr w:rsidR="00D76B0C" w:rsidRPr="0023664C" w14:paraId="2AA593C7" w14:textId="77777777" w:rsidTr="004361A0">
        <w:tc>
          <w:tcPr>
            <w:tcW w:w="1395" w:type="dxa"/>
            <w:vMerge/>
          </w:tcPr>
          <w:p w14:paraId="447F28C3" w14:textId="77777777" w:rsidR="00D76B0C" w:rsidRPr="0023664C" w:rsidRDefault="00D76B0C" w:rsidP="00A92188">
            <w:pPr>
              <w:spacing w:line="480" w:lineRule="auto"/>
              <w:jc w:val="both"/>
              <w:rPr>
                <w:rFonts w:ascii="Arial" w:hAnsi="Arial" w:cs="Arial"/>
                <w:sz w:val="20"/>
                <w:szCs w:val="20"/>
              </w:rPr>
            </w:pPr>
          </w:p>
        </w:tc>
        <w:tc>
          <w:tcPr>
            <w:tcW w:w="1861" w:type="dxa"/>
          </w:tcPr>
          <w:p w14:paraId="5D4B8938" w14:textId="5EB4B6C7"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35DC1504"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shd w:val="clear" w:color="auto" w:fill="auto"/>
          </w:tcPr>
          <w:p w14:paraId="571F14F7"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3a</w:t>
            </w:r>
          </w:p>
        </w:tc>
        <w:tc>
          <w:tcPr>
            <w:tcW w:w="2409" w:type="dxa"/>
            <w:vMerge/>
            <w:shd w:val="clear" w:color="auto" w:fill="auto"/>
          </w:tcPr>
          <w:p w14:paraId="5E7431C1" w14:textId="77777777" w:rsidR="00D76B0C" w:rsidRPr="0023664C" w:rsidRDefault="00D76B0C" w:rsidP="00A92188">
            <w:pPr>
              <w:spacing w:line="480" w:lineRule="auto"/>
              <w:jc w:val="both"/>
              <w:rPr>
                <w:rFonts w:ascii="Arial" w:hAnsi="Arial" w:cs="Arial"/>
                <w:sz w:val="20"/>
                <w:szCs w:val="20"/>
              </w:rPr>
            </w:pPr>
          </w:p>
        </w:tc>
      </w:tr>
      <w:tr w:rsidR="00D76B0C" w:rsidRPr="0023664C" w14:paraId="700CE3C5" w14:textId="77777777" w:rsidTr="004361A0">
        <w:tc>
          <w:tcPr>
            <w:tcW w:w="1395" w:type="dxa"/>
            <w:vMerge w:val="restart"/>
          </w:tcPr>
          <w:p w14:paraId="2D230AE4"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39</w:t>
            </w:r>
          </w:p>
        </w:tc>
        <w:tc>
          <w:tcPr>
            <w:tcW w:w="1861" w:type="dxa"/>
          </w:tcPr>
          <w:p w14:paraId="34659F40"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399B2C99"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shd w:val="clear" w:color="auto" w:fill="auto"/>
          </w:tcPr>
          <w:p w14:paraId="110AB4F7"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4a</w:t>
            </w:r>
          </w:p>
        </w:tc>
        <w:tc>
          <w:tcPr>
            <w:tcW w:w="2409" w:type="dxa"/>
            <w:vMerge w:val="restart"/>
            <w:shd w:val="clear" w:color="auto" w:fill="auto"/>
          </w:tcPr>
          <w:p w14:paraId="62CD10DD"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lapse</w:t>
            </w:r>
          </w:p>
        </w:tc>
      </w:tr>
      <w:tr w:rsidR="00D76B0C" w:rsidRPr="0023664C" w14:paraId="67D663BB" w14:textId="77777777" w:rsidTr="004361A0">
        <w:tc>
          <w:tcPr>
            <w:tcW w:w="1395" w:type="dxa"/>
            <w:vMerge/>
          </w:tcPr>
          <w:p w14:paraId="398AF594" w14:textId="77777777" w:rsidR="00D76B0C" w:rsidRPr="0023664C" w:rsidRDefault="00D76B0C" w:rsidP="00A92188">
            <w:pPr>
              <w:spacing w:line="480" w:lineRule="auto"/>
              <w:jc w:val="both"/>
              <w:rPr>
                <w:rFonts w:ascii="Arial" w:hAnsi="Arial" w:cs="Arial"/>
                <w:sz w:val="20"/>
                <w:szCs w:val="20"/>
              </w:rPr>
            </w:pPr>
          </w:p>
        </w:tc>
        <w:tc>
          <w:tcPr>
            <w:tcW w:w="1861" w:type="dxa"/>
          </w:tcPr>
          <w:p w14:paraId="22FBEFBB" w14:textId="32C309DE"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36289EEB"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All three</w:t>
            </w:r>
          </w:p>
        </w:tc>
        <w:tc>
          <w:tcPr>
            <w:tcW w:w="1701" w:type="dxa"/>
            <w:shd w:val="clear" w:color="auto" w:fill="auto"/>
          </w:tcPr>
          <w:p w14:paraId="4F6569DF"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4a</w:t>
            </w:r>
          </w:p>
        </w:tc>
        <w:tc>
          <w:tcPr>
            <w:tcW w:w="2409" w:type="dxa"/>
            <w:vMerge/>
            <w:shd w:val="clear" w:color="auto" w:fill="auto"/>
          </w:tcPr>
          <w:p w14:paraId="009B7B50" w14:textId="77777777" w:rsidR="00D76B0C" w:rsidRPr="0023664C" w:rsidRDefault="00D76B0C" w:rsidP="00A92188">
            <w:pPr>
              <w:spacing w:line="480" w:lineRule="auto"/>
              <w:jc w:val="both"/>
              <w:rPr>
                <w:rFonts w:ascii="Arial" w:hAnsi="Arial" w:cs="Arial"/>
                <w:sz w:val="20"/>
                <w:szCs w:val="20"/>
              </w:rPr>
            </w:pPr>
          </w:p>
        </w:tc>
      </w:tr>
      <w:tr w:rsidR="00D76B0C" w:rsidRPr="0023664C" w14:paraId="7ABF3CD3" w14:textId="77777777" w:rsidTr="004361A0">
        <w:tc>
          <w:tcPr>
            <w:tcW w:w="1395" w:type="dxa"/>
            <w:vMerge w:val="restart"/>
          </w:tcPr>
          <w:p w14:paraId="26BCFB91"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42</w:t>
            </w:r>
          </w:p>
        </w:tc>
        <w:tc>
          <w:tcPr>
            <w:tcW w:w="1861" w:type="dxa"/>
          </w:tcPr>
          <w:p w14:paraId="3B0BA791"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492840DD"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All three</w:t>
            </w:r>
          </w:p>
        </w:tc>
        <w:tc>
          <w:tcPr>
            <w:tcW w:w="1701" w:type="dxa"/>
            <w:shd w:val="clear" w:color="auto" w:fill="auto"/>
          </w:tcPr>
          <w:p w14:paraId="284D3A4D"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4a</w:t>
            </w:r>
          </w:p>
        </w:tc>
        <w:tc>
          <w:tcPr>
            <w:tcW w:w="2409" w:type="dxa"/>
            <w:vMerge w:val="restart"/>
          </w:tcPr>
          <w:p w14:paraId="35C2518C"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lapse</w:t>
            </w:r>
          </w:p>
        </w:tc>
      </w:tr>
      <w:tr w:rsidR="00D76B0C" w:rsidRPr="0023664C" w14:paraId="1A3CF00F" w14:textId="77777777" w:rsidTr="004361A0">
        <w:tc>
          <w:tcPr>
            <w:tcW w:w="1395" w:type="dxa"/>
            <w:vMerge/>
          </w:tcPr>
          <w:p w14:paraId="158D6A1C" w14:textId="77777777" w:rsidR="00D76B0C" w:rsidRPr="0023664C" w:rsidRDefault="00D76B0C" w:rsidP="00A92188">
            <w:pPr>
              <w:spacing w:line="480" w:lineRule="auto"/>
              <w:jc w:val="both"/>
              <w:rPr>
                <w:rFonts w:ascii="Arial" w:hAnsi="Arial" w:cs="Arial"/>
                <w:sz w:val="20"/>
                <w:szCs w:val="20"/>
              </w:rPr>
            </w:pPr>
          </w:p>
        </w:tc>
        <w:tc>
          <w:tcPr>
            <w:tcW w:w="1861" w:type="dxa"/>
          </w:tcPr>
          <w:p w14:paraId="6D2C6699" w14:textId="1CAECC3C"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5B68DEC9"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3 – NS5A</w:t>
            </w:r>
          </w:p>
        </w:tc>
        <w:tc>
          <w:tcPr>
            <w:tcW w:w="1701" w:type="dxa"/>
            <w:shd w:val="clear" w:color="auto" w:fill="auto"/>
          </w:tcPr>
          <w:p w14:paraId="6137B1BD"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4a</w:t>
            </w:r>
          </w:p>
        </w:tc>
        <w:tc>
          <w:tcPr>
            <w:tcW w:w="2409" w:type="dxa"/>
            <w:vMerge/>
          </w:tcPr>
          <w:p w14:paraId="30AA8F01" w14:textId="77777777" w:rsidR="00D76B0C" w:rsidRPr="0023664C" w:rsidRDefault="00D76B0C" w:rsidP="00A92188">
            <w:pPr>
              <w:spacing w:line="480" w:lineRule="auto"/>
              <w:jc w:val="both"/>
              <w:rPr>
                <w:rFonts w:ascii="Arial" w:hAnsi="Arial" w:cs="Arial"/>
                <w:sz w:val="20"/>
                <w:szCs w:val="20"/>
              </w:rPr>
            </w:pPr>
          </w:p>
        </w:tc>
      </w:tr>
      <w:tr w:rsidR="00D76B0C" w:rsidRPr="0023664C" w14:paraId="59FD81D6" w14:textId="77777777" w:rsidTr="004361A0">
        <w:tc>
          <w:tcPr>
            <w:tcW w:w="1395" w:type="dxa"/>
            <w:vMerge w:val="restart"/>
          </w:tcPr>
          <w:p w14:paraId="2ED228FF"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43, 50, 51 and 52</w:t>
            </w:r>
          </w:p>
        </w:tc>
        <w:tc>
          <w:tcPr>
            <w:tcW w:w="1861" w:type="dxa"/>
          </w:tcPr>
          <w:p w14:paraId="4F7B854B"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50B57319"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All three</w:t>
            </w:r>
          </w:p>
        </w:tc>
        <w:tc>
          <w:tcPr>
            <w:tcW w:w="1701" w:type="dxa"/>
          </w:tcPr>
          <w:p w14:paraId="5C0D72A7"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a</w:t>
            </w:r>
          </w:p>
        </w:tc>
        <w:tc>
          <w:tcPr>
            <w:tcW w:w="2409" w:type="dxa"/>
            <w:vMerge w:val="restart"/>
          </w:tcPr>
          <w:p w14:paraId="0AF45214"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lapse</w:t>
            </w:r>
          </w:p>
        </w:tc>
      </w:tr>
      <w:tr w:rsidR="00D76B0C" w:rsidRPr="0023664C" w14:paraId="5673F181" w14:textId="77777777" w:rsidTr="004361A0">
        <w:tc>
          <w:tcPr>
            <w:tcW w:w="1395" w:type="dxa"/>
            <w:vMerge/>
          </w:tcPr>
          <w:p w14:paraId="6D6ACDE6" w14:textId="77777777" w:rsidR="00D76B0C" w:rsidRPr="0023664C" w:rsidRDefault="00D76B0C" w:rsidP="00A92188">
            <w:pPr>
              <w:spacing w:line="480" w:lineRule="auto"/>
              <w:jc w:val="both"/>
              <w:rPr>
                <w:rFonts w:ascii="Arial" w:hAnsi="Arial" w:cs="Arial"/>
                <w:sz w:val="20"/>
                <w:szCs w:val="20"/>
              </w:rPr>
            </w:pPr>
          </w:p>
        </w:tc>
        <w:tc>
          <w:tcPr>
            <w:tcW w:w="1861" w:type="dxa"/>
          </w:tcPr>
          <w:p w14:paraId="3569E49F" w14:textId="0EBECC07"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3A74692D"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All three</w:t>
            </w:r>
          </w:p>
        </w:tc>
        <w:tc>
          <w:tcPr>
            <w:tcW w:w="1701" w:type="dxa"/>
          </w:tcPr>
          <w:p w14:paraId="1EF3ACC8"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a</w:t>
            </w:r>
          </w:p>
        </w:tc>
        <w:tc>
          <w:tcPr>
            <w:tcW w:w="2409" w:type="dxa"/>
            <w:vMerge/>
          </w:tcPr>
          <w:p w14:paraId="05382870" w14:textId="77777777" w:rsidR="00D76B0C" w:rsidRPr="0023664C" w:rsidRDefault="00D76B0C" w:rsidP="00A92188">
            <w:pPr>
              <w:spacing w:line="480" w:lineRule="auto"/>
              <w:jc w:val="both"/>
              <w:rPr>
                <w:rFonts w:ascii="Arial" w:hAnsi="Arial" w:cs="Arial"/>
                <w:sz w:val="20"/>
                <w:szCs w:val="20"/>
              </w:rPr>
            </w:pPr>
          </w:p>
        </w:tc>
      </w:tr>
      <w:tr w:rsidR="00D76B0C" w:rsidRPr="0023664C" w14:paraId="4B2CA9F6" w14:textId="77777777" w:rsidTr="004361A0">
        <w:tc>
          <w:tcPr>
            <w:tcW w:w="1395" w:type="dxa"/>
            <w:vMerge w:val="restart"/>
          </w:tcPr>
          <w:p w14:paraId="3904D122"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44</w:t>
            </w:r>
          </w:p>
        </w:tc>
        <w:tc>
          <w:tcPr>
            <w:tcW w:w="1861" w:type="dxa"/>
          </w:tcPr>
          <w:p w14:paraId="08D7D514"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5B161DEE"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All three</w:t>
            </w:r>
          </w:p>
        </w:tc>
        <w:tc>
          <w:tcPr>
            <w:tcW w:w="1701" w:type="dxa"/>
            <w:shd w:val="clear" w:color="auto" w:fill="D9D9D9" w:themeFill="background1" w:themeFillShade="D9"/>
          </w:tcPr>
          <w:p w14:paraId="7A87201B"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4a</w:t>
            </w:r>
          </w:p>
        </w:tc>
        <w:tc>
          <w:tcPr>
            <w:tcW w:w="2409" w:type="dxa"/>
            <w:vMerge w:val="restart"/>
            <w:shd w:val="clear" w:color="auto" w:fill="auto"/>
          </w:tcPr>
          <w:p w14:paraId="2CE7942F"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lapse</w:t>
            </w:r>
          </w:p>
        </w:tc>
      </w:tr>
      <w:tr w:rsidR="00D76B0C" w:rsidRPr="0023664C" w14:paraId="1DAEFD0B" w14:textId="77777777" w:rsidTr="004361A0">
        <w:tc>
          <w:tcPr>
            <w:tcW w:w="1395" w:type="dxa"/>
            <w:vMerge/>
          </w:tcPr>
          <w:p w14:paraId="0B8128DF" w14:textId="77777777" w:rsidR="00D76B0C" w:rsidRPr="0023664C" w:rsidRDefault="00D76B0C" w:rsidP="00A92188">
            <w:pPr>
              <w:spacing w:line="480" w:lineRule="auto"/>
              <w:jc w:val="both"/>
              <w:rPr>
                <w:rFonts w:ascii="Arial" w:hAnsi="Arial" w:cs="Arial"/>
                <w:sz w:val="20"/>
                <w:szCs w:val="20"/>
              </w:rPr>
            </w:pPr>
          </w:p>
        </w:tc>
        <w:tc>
          <w:tcPr>
            <w:tcW w:w="1861" w:type="dxa"/>
          </w:tcPr>
          <w:p w14:paraId="7509B911" w14:textId="1EC608CF"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110DBB03"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All three</w:t>
            </w:r>
          </w:p>
        </w:tc>
        <w:tc>
          <w:tcPr>
            <w:tcW w:w="1701" w:type="dxa"/>
            <w:shd w:val="clear" w:color="auto" w:fill="auto"/>
          </w:tcPr>
          <w:p w14:paraId="56CC230D"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4a</w:t>
            </w:r>
          </w:p>
        </w:tc>
        <w:tc>
          <w:tcPr>
            <w:tcW w:w="2409" w:type="dxa"/>
            <w:vMerge/>
            <w:shd w:val="clear" w:color="auto" w:fill="auto"/>
          </w:tcPr>
          <w:p w14:paraId="70699611" w14:textId="77777777" w:rsidR="00D76B0C" w:rsidRPr="0023664C" w:rsidRDefault="00D76B0C" w:rsidP="00A92188">
            <w:pPr>
              <w:spacing w:line="480" w:lineRule="auto"/>
              <w:jc w:val="both"/>
              <w:rPr>
                <w:rFonts w:ascii="Arial" w:hAnsi="Arial" w:cs="Arial"/>
                <w:sz w:val="20"/>
                <w:szCs w:val="20"/>
              </w:rPr>
            </w:pPr>
          </w:p>
        </w:tc>
      </w:tr>
      <w:tr w:rsidR="00D76B0C" w:rsidRPr="0023664C" w14:paraId="2EB78322" w14:textId="77777777" w:rsidTr="004361A0">
        <w:tc>
          <w:tcPr>
            <w:tcW w:w="1395" w:type="dxa"/>
            <w:vMerge w:val="restart"/>
          </w:tcPr>
          <w:p w14:paraId="5D2E5401"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46</w:t>
            </w:r>
          </w:p>
        </w:tc>
        <w:tc>
          <w:tcPr>
            <w:tcW w:w="1861" w:type="dxa"/>
          </w:tcPr>
          <w:p w14:paraId="55598F5E"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67DDDD4A"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shd w:val="clear" w:color="auto" w:fill="D9D9D9" w:themeFill="background1" w:themeFillShade="D9"/>
          </w:tcPr>
          <w:p w14:paraId="457F5F69"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a</w:t>
            </w:r>
          </w:p>
        </w:tc>
        <w:tc>
          <w:tcPr>
            <w:tcW w:w="2409" w:type="dxa"/>
            <w:vMerge w:val="restart"/>
            <w:shd w:val="clear" w:color="auto" w:fill="auto"/>
          </w:tcPr>
          <w:p w14:paraId="427C1ED4"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Relapse</w:t>
            </w:r>
          </w:p>
        </w:tc>
      </w:tr>
      <w:tr w:rsidR="00D76B0C" w:rsidRPr="0023664C" w14:paraId="40E117F8" w14:textId="77777777" w:rsidTr="004361A0">
        <w:tc>
          <w:tcPr>
            <w:tcW w:w="1395" w:type="dxa"/>
            <w:vMerge/>
          </w:tcPr>
          <w:p w14:paraId="512E7A34" w14:textId="77777777" w:rsidR="00D76B0C" w:rsidRPr="0023664C" w:rsidRDefault="00D76B0C" w:rsidP="00A92188">
            <w:pPr>
              <w:spacing w:line="480" w:lineRule="auto"/>
              <w:jc w:val="both"/>
              <w:rPr>
                <w:rFonts w:ascii="Arial" w:hAnsi="Arial" w:cs="Arial"/>
                <w:sz w:val="20"/>
                <w:szCs w:val="20"/>
              </w:rPr>
            </w:pPr>
          </w:p>
        </w:tc>
        <w:tc>
          <w:tcPr>
            <w:tcW w:w="1861" w:type="dxa"/>
          </w:tcPr>
          <w:p w14:paraId="7F130856" w14:textId="51ADA59E"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1833B737"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shd w:val="clear" w:color="auto" w:fill="auto"/>
          </w:tcPr>
          <w:p w14:paraId="13088915"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a</w:t>
            </w:r>
          </w:p>
        </w:tc>
        <w:tc>
          <w:tcPr>
            <w:tcW w:w="2409" w:type="dxa"/>
            <w:vMerge/>
            <w:shd w:val="clear" w:color="auto" w:fill="auto"/>
          </w:tcPr>
          <w:p w14:paraId="497FA4C6" w14:textId="77777777" w:rsidR="00D76B0C" w:rsidRPr="0023664C" w:rsidRDefault="00D76B0C" w:rsidP="00A92188">
            <w:pPr>
              <w:spacing w:line="480" w:lineRule="auto"/>
              <w:jc w:val="both"/>
              <w:rPr>
                <w:rFonts w:ascii="Arial" w:hAnsi="Arial" w:cs="Arial"/>
                <w:sz w:val="20"/>
                <w:szCs w:val="20"/>
              </w:rPr>
            </w:pPr>
          </w:p>
        </w:tc>
      </w:tr>
      <w:tr w:rsidR="00D76B0C" w:rsidRPr="0023664C" w14:paraId="3C2598C7" w14:textId="77777777" w:rsidTr="004361A0">
        <w:tc>
          <w:tcPr>
            <w:tcW w:w="1395" w:type="dxa"/>
            <w:vMerge w:val="restart"/>
          </w:tcPr>
          <w:p w14:paraId="16616F58"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atient 49</w:t>
            </w:r>
          </w:p>
        </w:tc>
        <w:tc>
          <w:tcPr>
            <w:tcW w:w="1861" w:type="dxa"/>
          </w:tcPr>
          <w:p w14:paraId="32F94C2D"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Baseline</w:t>
            </w:r>
          </w:p>
        </w:tc>
        <w:tc>
          <w:tcPr>
            <w:tcW w:w="1701" w:type="dxa"/>
          </w:tcPr>
          <w:p w14:paraId="20EC1F95"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 – NS5B</w:t>
            </w:r>
          </w:p>
        </w:tc>
        <w:tc>
          <w:tcPr>
            <w:tcW w:w="1701" w:type="dxa"/>
          </w:tcPr>
          <w:p w14:paraId="1D846AAD"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HCV1b</w:t>
            </w:r>
          </w:p>
        </w:tc>
        <w:tc>
          <w:tcPr>
            <w:tcW w:w="2409" w:type="dxa"/>
            <w:vMerge w:val="restart"/>
            <w:shd w:val="clear" w:color="auto" w:fill="D9D9D9" w:themeFill="background1" w:themeFillShade="D9"/>
          </w:tcPr>
          <w:p w14:paraId="7BFD36A0"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Probably relapse</w:t>
            </w:r>
          </w:p>
        </w:tc>
      </w:tr>
      <w:tr w:rsidR="00D76B0C" w14:paraId="55C9EC48" w14:textId="77777777" w:rsidTr="004361A0">
        <w:tc>
          <w:tcPr>
            <w:tcW w:w="1395" w:type="dxa"/>
            <w:vMerge/>
          </w:tcPr>
          <w:p w14:paraId="0962DF7D" w14:textId="77777777" w:rsidR="00D76B0C" w:rsidRPr="0023664C" w:rsidRDefault="00D76B0C" w:rsidP="00A92188">
            <w:pPr>
              <w:spacing w:line="480" w:lineRule="auto"/>
              <w:jc w:val="both"/>
              <w:rPr>
                <w:rFonts w:ascii="Arial" w:hAnsi="Arial" w:cs="Arial"/>
                <w:sz w:val="20"/>
                <w:szCs w:val="20"/>
              </w:rPr>
            </w:pPr>
          </w:p>
        </w:tc>
        <w:tc>
          <w:tcPr>
            <w:tcW w:w="1861" w:type="dxa"/>
          </w:tcPr>
          <w:p w14:paraId="3124860B" w14:textId="50F46032" w:rsidR="00D76B0C" w:rsidRPr="0023664C" w:rsidRDefault="004361A0" w:rsidP="00A92188">
            <w:pPr>
              <w:spacing w:line="480" w:lineRule="auto"/>
              <w:jc w:val="both"/>
              <w:rPr>
                <w:rFonts w:ascii="Arial" w:hAnsi="Arial" w:cs="Arial"/>
                <w:sz w:val="20"/>
                <w:szCs w:val="20"/>
              </w:rPr>
            </w:pPr>
            <w:r w:rsidRPr="0023664C">
              <w:rPr>
                <w:rFonts w:ascii="Arial" w:hAnsi="Arial" w:cs="Arial"/>
                <w:sz w:val="20"/>
                <w:szCs w:val="20"/>
              </w:rPr>
              <w:t>SVR12 evaluation</w:t>
            </w:r>
          </w:p>
        </w:tc>
        <w:tc>
          <w:tcPr>
            <w:tcW w:w="1701" w:type="dxa"/>
          </w:tcPr>
          <w:p w14:paraId="61372059" w14:textId="77777777" w:rsidR="00D76B0C" w:rsidRPr="0023664C" w:rsidRDefault="00D76B0C" w:rsidP="00A92188">
            <w:pPr>
              <w:spacing w:line="480" w:lineRule="auto"/>
              <w:jc w:val="both"/>
              <w:rPr>
                <w:rFonts w:ascii="Arial" w:hAnsi="Arial" w:cs="Arial"/>
                <w:sz w:val="20"/>
                <w:szCs w:val="20"/>
              </w:rPr>
            </w:pPr>
            <w:r w:rsidRPr="0023664C">
              <w:rPr>
                <w:rFonts w:ascii="Arial" w:hAnsi="Arial" w:cs="Arial"/>
                <w:sz w:val="20"/>
                <w:szCs w:val="20"/>
              </w:rPr>
              <w:t>NS5A</w:t>
            </w:r>
          </w:p>
        </w:tc>
        <w:tc>
          <w:tcPr>
            <w:tcW w:w="1701" w:type="dxa"/>
          </w:tcPr>
          <w:p w14:paraId="1AE0D3B2" w14:textId="77777777" w:rsidR="00D76B0C" w:rsidRPr="004E31B9" w:rsidRDefault="00D76B0C" w:rsidP="00A92188">
            <w:pPr>
              <w:spacing w:line="480" w:lineRule="auto"/>
              <w:jc w:val="both"/>
              <w:rPr>
                <w:rFonts w:ascii="Arial" w:hAnsi="Arial" w:cs="Arial"/>
                <w:sz w:val="20"/>
                <w:szCs w:val="20"/>
              </w:rPr>
            </w:pPr>
            <w:r w:rsidRPr="0023664C">
              <w:rPr>
                <w:rFonts w:ascii="Arial" w:hAnsi="Arial" w:cs="Arial"/>
                <w:sz w:val="20"/>
                <w:szCs w:val="20"/>
              </w:rPr>
              <w:t>HCV1b</w:t>
            </w:r>
            <w:bookmarkStart w:id="0" w:name="_GoBack"/>
            <w:bookmarkEnd w:id="0"/>
          </w:p>
        </w:tc>
        <w:tc>
          <w:tcPr>
            <w:tcW w:w="2409" w:type="dxa"/>
            <w:vMerge/>
            <w:shd w:val="clear" w:color="auto" w:fill="D9D9D9" w:themeFill="background1" w:themeFillShade="D9"/>
          </w:tcPr>
          <w:p w14:paraId="3E261394" w14:textId="77777777" w:rsidR="00D76B0C" w:rsidRPr="004E31B9" w:rsidRDefault="00D76B0C" w:rsidP="00A92188">
            <w:pPr>
              <w:spacing w:line="480" w:lineRule="auto"/>
              <w:jc w:val="both"/>
              <w:rPr>
                <w:rFonts w:ascii="Arial" w:hAnsi="Arial" w:cs="Arial"/>
                <w:sz w:val="20"/>
                <w:szCs w:val="20"/>
              </w:rPr>
            </w:pPr>
          </w:p>
        </w:tc>
      </w:tr>
    </w:tbl>
    <w:p w14:paraId="27ABEBA5" w14:textId="42F01D26" w:rsidR="007319D0" w:rsidRPr="00D76B0C" w:rsidRDefault="007319D0" w:rsidP="00A92188">
      <w:pPr>
        <w:spacing w:line="480" w:lineRule="auto"/>
      </w:pPr>
    </w:p>
    <w:sectPr w:rsidR="007319D0" w:rsidRPr="00D76B0C" w:rsidSect="00CD7A42">
      <w:footerReference w:type="even" r:id="rId8"/>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D6FFD9" w14:textId="77777777" w:rsidR="0097280E" w:rsidRDefault="0097280E" w:rsidP="001C0752">
      <w:r>
        <w:separator/>
      </w:r>
    </w:p>
  </w:endnote>
  <w:endnote w:type="continuationSeparator" w:id="0">
    <w:p w14:paraId="1B8DC45D" w14:textId="77777777" w:rsidR="0097280E" w:rsidRDefault="0097280E" w:rsidP="001C07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08BC59" w14:textId="77777777" w:rsidR="00515C67" w:rsidRDefault="00515C67" w:rsidP="00F738E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724689" w14:textId="77777777" w:rsidR="00515C67" w:rsidRDefault="00515C67" w:rsidP="004211C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B89F85" w14:textId="77777777" w:rsidR="00F738E4" w:rsidRDefault="00F738E4" w:rsidP="004743D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3392EDC6" w14:textId="77777777" w:rsidR="00F738E4" w:rsidRDefault="00F738E4" w:rsidP="00F738E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27C3BA" w14:textId="77777777" w:rsidR="0097280E" w:rsidRDefault="0097280E" w:rsidP="001C0752">
      <w:r>
        <w:separator/>
      </w:r>
    </w:p>
  </w:footnote>
  <w:footnote w:type="continuationSeparator" w:id="0">
    <w:p w14:paraId="05C5D8B4" w14:textId="77777777" w:rsidR="0097280E" w:rsidRDefault="0097280E" w:rsidP="001C07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AB7D27"/>
    <w:multiLevelType w:val="hybridMultilevel"/>
    <w:tmpl w:val="764CE590"/>
    <w:lvl w:ilvl="0" w:tplc="0F6A9D5C">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4BE09E4"/>
    <w:multiLevelType w:val="hybridMultilevel"/>
    <w:tmpl w:val="5FE8AA8E"/>
    <w:lvl w:ilvl="0" w:tplc="83527D2C">
      <w:start w:val="2000"/>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12E512A"/>
    <w:multiLevelType w:val="hybridMultilevel"/>
    <w:tmpl w:val="EBA0DA3E"/>
    <w:lvl w:ilvl="0" w:tplc="DFF4151A">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46D5160"/>
    <w:multiLevelType w:val="hybridMultilevel"/>
    <w:tmpl w:val="9874482E"/>
    <w:lvl w:ilvl="0" w:tplc="4D7C0114">
      <w:start w:val="13"/>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7F7B"/>
    <w:rsid w:val="000042A5"/>
    <w:rsid w:val="0000668A"/>
    <w:rsid w:val="00011A41"/>
    <w:rsid w:val="00012DEC"/>
    <w:rsid w:val="00015560"/>
    <w:rsid w:val="00021813"/>
    <w:rsid w:val="0003150C"/>
    <w:rsid w:val="00033EBB"/>
    <w:rsid w:val="0004089F"/>
    <w:rsid w:val="00041E93"/>
    <w:rsid w:val="00044BED"/>
    <w:rsid w:val="0004520C"/>
    <w:rsid w:val="0004602E"/>
    <w:rsid w:val="00047A74"/>
    <w:rsid w:val="00050992"/>
    <w:rsid w:val="00052477"/>
    <w:rsid w:val="0005374F"/>
    <w:rsid w:val="000542F4"/>
    <w:rsid w:val="00055C9D"/>
    <w:rsid w:val="0005724D"/>
    <w:rsid w:val="00060100"/>
    <w:rsid w:val="00060B53"/>
    <w:rsid w:val="000614E7"/>
    <w:rsid w:val="00065AC5"/>
    <w:rsid w:val="0006737F"/>
    <w:rsid w:val="0006751F"/>
    <w:rsid w:val="000677B2"/>
    <w:rsid w:val="000721A8"/>
    <w:rsid w:val="000737FD"/>
    <w:rsid w:val="000745E1"/>
    <w:rsid w:val="00077B43"/>
    <w:rsid w:val="000829A3"/>
    <w:rsid w:val="0008662F"/>
    <w:rsid w:val="00096714"/>
    <w:rsid w:val="00097C68"/>
    <w:rsid w:val="000A133F"/>
    <w:rsid w:val="000A1B18"/>
    <w:rsid w:val="000A28B7"/>
    <w:rsid w:val="000B0D0B"/>
    <w:rsid w:val="000B1C45"/>
    <w:rsid w:val="000B3066"/>
    <w:rsid w:val="000B350D"/>
    <w:rsid w:val="000C3838"/>
    <w:rsid w:val="000C5801"/>
    <w:rsid w:val="000C5CD9"/>
    <w:rsid w:val="000D19ED"/>
    <w:rsid w:val="000D1C99"/>
    <w:rsid w:val="000D2375"/>
    <w:rsid w:val="000D2E14"/>
    <w:rsid w:val="000D38E4"/>
    <w:rsid w:val="000D641E"/>
    <w:rsid w:val="000D73C0"/>
    <w:rsid w:val="000E28B4"/>
    <w:rsid w:val="000E334D"/>
    <w:rsid w:val="000E72F3"/>
    <w:rsid w:val="000F1E8D"/>
    <w:rsid w:val="000F2B06"/>
    <w:rsid w:val="000F4A4E"/>
    <w:rsid w:val="000F564B"/>
    <w:rsid w:val="000F69CC"/>
    <w:rsid w:val="00100794"/>
    <w:rsid w:val="00103530"/>
    <w:rsid w:val="00104362"/>
    <w:rsid w:val="00105371"/>
    <w:rsid w:val="00105E3E"/>
    <w:rsid w:val="00106AB4"/>
    <w:rsid w:val="00106E7E"/>
    <w:rsid w:val="00111F02"/>
    <w:rsid w:val="00112A5E"/>
    <w:rsid w:val="00114F68"/>
    <w:rsid w:val="00116DE6"/>
    <w:rsid w:val="00121349"/>
    <w:rsid w:val="00123881"/>
    <w:rsid w:val="00132323"/>
    <w:rsid w:val="0014467E"/>
    <w:rsid w:val="00146BA3"/>
    <w:rsid w:val="00153938"/>
    <w:rsid w:val="00163801"/>
    <w:rsid w:val="00170D79"/>
    <w:rsid w:val="0018203E"/>
    <w:rsid w:val="00182586"/>
    <w:rsid w:val="00185677"/>
    <w:rsid w:val="00194562"/>
    <w:rsid w:val="001951E9"/>
    <w:rsid w:val="001968C1"/>
    <w:rsid w:val="00196992"/>
    <w:rsid w:val="00197D63"/>
    <w:rsid w:val="001A32CE"/>
    <w:rsid w:val="001A423C"/>
    <w:rsid w:val="001A4507"/>
    <w:rsid w:val="001A61BB"/>
    <w:rsid w:val="001A6400"/>
    <w:rsid w:val="001A6588"/>
    <w:rsid w:val="001A7130"/>
    <w:rsid w:val="001A7B7F"/>
    <w:rsid w:val="001A7F7B"/>
    <w:rsid w:val="001B4F4B"/>
    <w:rsid w:val="001B7B42"/>
    <w:rsid w:val="001C02D3"/>
    <w:rsid w:val="001C0752"/>
    <w:rsid w:val="001C678F"/>
    <w:rsid w:val="001C7227"/>
    <w:rsid w:val="001C74FD"/>
    <w:rsid w:val="001C7A9B"/>
    <w:rsid w:val="001C7B2E"/>
    <w:rsid w:val="001C7CFD"/>
    <w:rsid w:val="001D28D6"/>
    <w:rsid w:val="001D3EB6"/>
    <w:rsid w:val="001E064C"/>
    <w:rsid w:val="001F1E53"/>
    <w:rsid w:val="001F29C4"/>
    <w:rsid w:val="001F4D74"/>
    <w:rsid w:val="001F6316"/>
    <w:rsid w:val="001F73D2"/>
    <w:rsid w:val="00201D8C"/>
    <w:rsid w:val="00202DCD"/>
    <w:rsid w:val="002039F0"/>
    <w:rsid w:val="0020650B"/>
    <w:rsid w:val="00206A2A"/>
    <w:rsid w:val="0020729C"/>
    <w:rsid w:val="002121F5"/>
    <w:rsid w:val="00214A7D"/>
    <w:rsid w:val="002211B7"/>
    <w:rsid w:val="00221F19"/>
    <w:rsid w:val="0022286D"/>
    <w:rsid w:val="00227AC3"/>
    <w:rsid w:val="002314B1"/>
    <w:rsid w:val="0023664C"/>
    <w:rsid w:val="00237D9E"/>
    <w:rsid w:val="002414A7"/>
    <w:rsid w:val="00246584"/>
    <w:rsid w:val="00251E2E"/>
    <w:rsid w:val="00252C1F"/>
    <w:rsid w:val="00253009"/>
    <w:rsid w:val="00255634"/>
    <w:rsid w:val="00260A5F"/>
    <w:rsid w:val="00262330"/>
    <w:rsid w:val="00262F20"/>
    <w:rsid w:val="00263A23"/>
    <w:rsid w:val="002655A8"/>
    <w:rsid w:val="00265F65"/>
    <w:rsid w:val="002729B0"/>
    <w:rsid w:val="0027794E"/>
    <w:rsid w:val="0028036E"/>
    <w:rsid w:val="00284E1B"/>
    <w:rsid w:val="002851A8"/>
    <w:rsid w:val="00286C29"/>
    <w:rsid w:val="00287D01"/>
    <w:rsid w:val="0029741A"/>
    <w:rsid w:val="002A10A2"/>
    <w:rsid w:val="002A1124"/>
    <w:rsid w:val="002A36C5"/>
    <w:rsid w:val="002A4BB3"/>
    <w:rsid w:val="002A6092"/>
    <w:rsid w:val="002A664B"/>
    <w:rsid w:val="002B125F"/>
    <w:rsid w:val="002B59DB"/>
    <w:rsid w:val="002B5BD5"/>
    <w:rsid w:val="002B71A8"/>
    <w:rsid w:val="002C2261"/>
    <w:rsid w:val="002C2F53"/>
    <w:rsid w:val="002C4C9F"/>
    <w:rsid w:val="002C659B"/>
    <w:rsid w:val="002C6EA1"/>
    <w:rsid w:val="002D140C"/>
    <w:rsid w:val="002D31AF"/>
    <w:rsid w:val="002D4DD1"/>
    <w:rsid w:val="002E56B1"/>
    <w:rsid w:val="002E5A35"/>
    <w:rsid w:val="002E5C2B"/>
    <w:rsid w:val="002E5F9C"/>
    <w:rsid w:val="002E7705"/>
    <w:rsid w:val="002F52B7"/>
    <w:rsid w:val="002F57E8"/>
    <w:rsid w:val="0030009B"/>
    <w:rsid w:val="00305176"/>
    <w:rsid w:val="00305948"/>
    <w:rsid w:val="00314263"/>
    <w:rsid w:val="003142BA"/>
    <w:rsid w:val="003150AE"/>
    <w:rsid w:val="003153C5"/>
    <w:rsid w:val="0031767B"/>
    <w:rsid w:val="00332512"/>
    <w:rsid w:val="003343EE"/>
    <w:rsid w:val="003353C4"/>
    <w:rsid w:val="003353F9"/>
    <w:rsid w:val="003377BF"/>
    <w:rsid w:val="00337CD2"/>
    <w:rsid w:val="00341D31"/>
    <w:rsid w:val="00343BE0"/>
    <w:rsid w:val="0034537C"/>
    <w:rsid w:val="003468A3"/>
    <w:rsid w:val="00346C06"/>
    <w:rsid w:val="00347858"/>
    <w:rsid w:val="00347C94"/>
    <w:rsid w:val="0035294F"/>
    <w:rsid w:val="00356A03"/>
    <w:rsid w:val="00361A6C"/>
    <w:rsid w:val="00361E6A"/>
    <w:rsid w:val="00364F0D"/>
    <w:rsid w:val="00366A69"/>
    <w:rsid w:val="00370F14"/>
    <w:rsid w:val="003738B7"/>
    <w:rsid w:val="003738E0"/>
    <w:rsid w:val="00373B03"/>
    <w:rsid w:val="00383E0D"/>
    <w:rsid w:val="0038440A"/>
    <w:rsid w:val="00386E8E"/>
    <w:rsid w:val="003937C6"/>
    <w:rsid w:val="00395588"/>
    <w:rsid w:val="003B37BB"/>
    <w:rsid w:val="003B65F7"/>
    <w:rsid w:val="003B6ACF"/>
    <w:rsid w:val="003B75AE"/>
    <w:rsid w:val="003C4573"/>
    <w:rsid w:val="003D3952"/>
    <w:rsid w:val="003D6297"/>
    <w:rsid w:val="003D6776"/>
    <w:rsid w:val="003D68F2"/>
    <w:rsid w:val="003D7B00"/>
    <w:rsid w:val="003E0A07"/>
    <w:rsid w:val="003E2B30"/>
    <w:rsid w:val="003E2ED1"/>
    <w:rsid w:val="003E5CC9"/>
    <w:rsid w:val="003E7FF8"/>
    <w:rsid w:val="00404D3D"/>
    <w:rsid w:val="00405DF2"/>
    <w:rsid w:val="00413FBE"/>
    <w:rsid w:val="004170F9"/>
    <w:rsid w:val="004211C2"/>
    <w:rsid w:val="004217C5"/>
    <w:rsid w:val="00421F10"/>
    <w:rsid w:val="00422BAD"/>
    <w:rsid w:val="00423D37"/>
    <w:rsid w:val="0042509C"/>
    <w:rsid w:val="00425E66"/>
    <w:rsid w:val="004265C3"/>
    <w:rsid w:val="0042665B"/>
    <w:rsid w:val="004361A0"/>
    <w:rsid w:val="00436410"/>
    <w:rsid w:val="00437588"/>
    <w:rsid w:val="00437DE6"/>
    <w:rsid w:val="004403D6"/>
    <w:rsid w:val="0044295C"/>
    <w:rsid w:val="004441AD"/>
    <w:rsid w:val="004454C3"/>
    <w:rsid w:val="0044780A"/>
    <w:rsid w:val="00447CC5"/>
    <w:rsid w:val="004506D6"/>
    <w:rsid w:val="00452C6A"/>
    <w:rsid w:val="00452D63"/>
    <w:rsid w:val="00456C16"/>
    <w:rsid w:val="00460DFA"/>
    <w:rsid w:val="00462C43"/>
    <w:rsid w:val="00464668"/>
    <w:rsid w:val="0047278F"/>
    <w:rsid w:val="00485489"/>
    <w:rsid w:val="00490055"/>
    <w:rsid w:val="00496427"/>
    <w:rsid w:val="0049653D"/>
    <w:rsid w:val="004A2622"/>
    <w:rsid w:val="004A2C7C"/>
    <w:rsid w:val="004A4671"/>
    <w:rsid w:val="004A4A5C"/>
    <w:rsid w:val="004A630C"/>
    <w:rsid w:val="004A6D73"/>
    <w:rsid w:val="004A6F71"/>
    <w:rsid w:val="004B14B2"/>
    <w:rsid w:val="004B4137"/>
    <w:rsid w:val="004B5B4C"/>
    <w:rsid w:val="004C1EE6"/>
    <w:rsid w:val="004C2DB0"/>
    <w:rsid w:val="004D2A2A"/>
    <w:rsid w:val="004D3783"/>
    <w:rsid w:val="004D5399"/>
    <w:rsid w:val="004D6BA4"/>
    <w:rsid w:val="004D6C5B"/>
    <w:rsid w:val="004D7980"/>
    <w:rsid w:val="004E2CF1"/>
    <w:rsid w:val="004E31B9"/>
    <w:rsid w:val="004E4F96"/>
    <w:rsid w:val="004E5483"/>
    <w:rsid w:val="004F0881"/>
    <w:rsid w:val="004F143B"/>
    <w:rsid w:val="004F2A69"/>
    <w:rsid w:val="004F52F3"/>
    <w:rsid w:val="004F6534"/>
    <w:rsid w:val="005025AE"/>
    <w:rsid w:val="00504D82"/>
    <w:rsid w:val="00510C5A"/>
    <w:rsid w:val="00510D71"/>
    <w:rsid w:val="0051159A"/>
    <w:rsid w:val="00513F51"/>
    <w:rsid w:val="0051498D"/>
    <w:rsid w:val="00514B00"/>
    <w:rsid w:val="00515C67"/>
    <w:rsid w:val="0052044A"/>
    <w:rsid w:val="00520A30"/>
    <w:rsid w:val="005213A7"/>
    <w:rsid w:val="00522366"/>
    <w:rsid w:val="00523047"/>
    <w:rsid w:val="005265C4"/>
    <w:rsid w:val="00527E28"/>
    <w:rsid w:val="0053531B"/>
    <w:rsid w:val="00535941"/>
    <w:rsid w:val="00540B67"/>
    <w:rsid w:val="005414C7"/>
    <w:rsid w:val="00541C74"/>
    <w:rsid w:val="00542419"/>
    <w:rsid w:val="00544D6C"/>
    <w:rsid w:val="005511AA"/>
    <w:rsid w:val="00553403"/>
    <w:rsid w:val="00554349"/>
    <w:rsid w:val="0055589A"/>
    <w:rsid w:val="00563529"/>
    <w:rsid w:val="00567762"/>
    <w:rsid w:val="005709B4"/>
    <w:rsid w:val="00571D18"/>
    <w:rsid w:val="005735C3"/>
    <w:rsid w:val="00573BD6"/>
    <w:rsid w:val="00575BC0"/>
    <w:rsid w:val="0057755A"/>
    <w:rsid w:val="00583ED2"/>
    <w:rsid w:val="005846B4"/>
    <w:rsid w:val="005870F1"/>
    <w:rsid w:val="00593C20"/>
    <w:rsid w:val="0059715A"/>
    <w:rsid w:val="005A789A"/>
    <w:rsid w:val="005A7EF2"/>
    <w:rsid w:val="005B2289"/>
    <w:rsid w:val="005B3B7B"/>
    <w:rsid w:val="005B3E47"/>
    <w:rsid w:val="005B7D63"/>
    <w:rsid w:val="005D022F"/>
    <w:rsid w:val="005D0E1E"/>
    <w:rsid w:val="005D258A"/>
    <w:rsid w:val="005D396E"/>
    <w:rsid w:val="005D4EA3"/>
    <w:rsid w:val="005D555F"/>
    <w:rsid w:val="005D57A2"/>
    <w:rsid w:val="005D6799"/>
    <w:rsid w:val="005E20EE"/>
    <w:rsid w:val="005E7A1C"/>
    <w:rsid w:val="005F1043"/>
    <w:rsid w:val="005F3BBD"/>
    <w:rsid w:val="005F40DD"/>
    <w:rsid w:val="005F4324"/>
    <w:rsid w:val="005F4429"/>
    <w:rsid w:val="005F48EA"/>
    <w:rsid w:val="005F6E7C"/>
    <w:rsid w:val="00601C34"/>
    <w:rsid w:val="0060358A"/>
    <w:rsid w:val="00605ADC"/>
    <w:rsid w:val="00606857"/>
    <w:rsid w:val="00613C7D"/>
    <w:rsid w:val="00615025"/>
    <w:rsid w:val="0061668D"/>
    <w:rsid w:val="0061746D"/>
    <w:rsid w:val="00622619"/>
    <w:rsid w:val="006238EC"/>
    <w:rsid w:val="0062398B"/>
    <w:rsid w:val="00625119"/>
    <w:rsid w:val="00626FEB"/>
    <w:rsid w:val="00631B96"/>
    <w:rsid w:val="0063213E"/>
    <w:rsid w:val="00632506"/>
    <w:rsid w:val="00633911"/>
    <w:rsid w:val="00633EBB"/>
    <w:rsid w:val="00635AF4"/>
    <w:rsid w:val="00636DE0"/>
    <w:rsid w:val="00642869"/>
    <w:rsid w:val="006433C3"/>
    <w:rsid w:val="0064560B"/>
    <w:rsid w:val="00645FFE"/>
    <w:rsid w:val="006467F0"/>
    <w:rsid w:val="00647378"/>
    <w:rsid w:val="0065078C"/>
    <w:rsid w:val="006519FD"/>
    <w:rsid w:val="00652415"/>
    <w:rsid w:val="00655579"/>
    <w:rsid w:val="00655C14"/>
    <w:rsid w:val="006623B4"/>
    <w:rsid w:val="00665405"/>
    <w:rsid w:val="00665D36"/>
    <w:rsid w:val="006665F4"/>
    <w:rsid w:val="00670A84"/>
    <w:rsid w:val="00675923"/>
    <w:rsid w:val="00676A1D"/>
    <w:rsid w:val="00680A69"/>
    <w:rsid w:val="00681FEE"/>
    <w:rsid w:val="006843A5"/>
    <w:rsid w:val="00690971"/>
    <w:rsid w:val="00690D18"/>
    <w:rsid w:val="00691729"/>
    <w:rsid w:val="00692471"/>
    <w:rsid w:val="00692B4C"/>
    <w:rsid w:val="00696C8D"/>
    <w:rsid w:val="006A1CD1"/>
    <w:rsid w:val="006A2418"/>
    <w:rsid w:val="006A24DC"/>
    <w:rsid w:val="006A75CA"/>
    <w:rsid w:val="006A7E53"/>
    <w:rsid w:val="006B06DA"/>
    <w:rsid w:val="006C0717"/>
    <w:rsid w:val="006C3842"/>
    <w:rsid w:val="006D0DDF"/>
    <w:rsid w:val="006D4843"/>
    <w:rsid w:val="006E037F"/>
    <w:rsid w:val="006E188F"/>
    <w:rsid w:val="006E2BE8"/>
    <w:rsid w:val="006E3A48"/>
    <w:rsid w:val="006E4F38"/>
    <w:rsid w:val="006F1820"/>
    <w:rsid w:val="006F1C91"/>
    <w:rsid w:val="006F2468"/>
    <w:rsid w:val="006F34BE"/>
    <w:rsid w:val="006F7246"/>
    <w:rsid w:val="00700398"/>
    <w:rsid w:val="00701792"/>
    <w:rsid w:val="00702D81"/>
    <w:rsid w:val="00703C6A"/>
    <w:rsid w:val="007044DE"/>
    <w:rsid w:val="00705530"/>
    <w:rsid w:val="00707C02"/>
    <w:rsid w:val="00707E89"/>
    <w:rsid w:val="0071525D"/>
    <w:rsid w:val="007159E4"/>
    <w:rsid w:val="00717EA3"/>
    <w:rsid w:val="0072203F"/>
    <w:rsid w:val="00724871"/>
    <w:rsid w:val="007256A4"/>
    <w:rsid w:val="00725777"/>
    <w:rsid w:val="007319D0"/>
    <w:rsid w:val="00735728"/>
    <w:rsid w:val="00737642"/>
    <w:rsid w:val="00744B53"/>
    <w:rsid w:val="00744F52"/>
    <w:rsid w:val="00746052"/>
    <w:rsid w:val="00746991"/>
    <w:rsid w:val="00750D69"/>
    <w:rsid w:val="00751A13"/>
    <w:rsid w:val="00752926"/>
    <w:rsid w:val="00753ABC"/>
    <w:rsid w:val="00754B31"/>
    <w:rsid w:val="007600F3"/>
    <w:rsid w:val="00760893"/>
    <w:rsid w:val="00760C45"/>
    <w:rsid w:val="00764E8D"/>
    <w:rsid w:val="0076622A"/>
    <w:rsid w:val="00766AE5"/>
    <w:rsid w:val="00766BD2"/>
    <w:rsid w:val="00772430"/>
    <w:rsid w:val="00772C2A"/>
    <w:rsid w:val="00776283"/>
    <w:rsid w:val="00776CC8"/>
    <w:rsid w:val="00782288"/>
    <w:rsid w:val="00786376"/>
    <w:rsid w:val="00790535"/>
    <w:rsid w:val="007907CD"/>
    <w:rsid w:val="00794931"/>
    <w:rsid w:val="007A242B"/>
    <w:rsid w:val="007A3F92"/>
    <w:rsid w:val="007A6CF4"/>
    <w:rsid w:val="007A7596"/>
    <w:rsid w:val="007B2DD3"/>
    <w:rsid w:val="007B32B4"/>
    <w:rsid w:val="007B695F"/>
    <w:rsid w:val="007C02E0"/>
    <w:rsid w:val="007C0D98"/>
    <w:rsid w:val="007C5DC7"/>
    <w:rsid w:val="007D0CF2"/>
    <w:rsid w:val="007D4207"/>
    <w:rsid w:val="007D619B"/>
    <w:rsid w:val="007E2A1C"/>
    <w:rsid w:val="007E34AF"/>
    <w:rsid w:val="007E41DD"/>
    <w:rsid w:val="007E5E9E"/>
    <w:rsid w:val="007E68F9"/>
    <w:rsid w:val="007F149A"/>
    <w:rsid w:val="007F25D1"/>
    <w:rsid w:val="007F4DDB"/>
    <w:rsid w:val="007F65A5"/>
    <w:rsid w:val="00803077"/>
    <w:rsid w:val="00810177"/>
    <w:rsid w:val="00813A25"/>
    <w:rsid w:val="00814A65"/>
    <w:rsid w:val="00817D06"/>
    <w:rsid w:val="00822242"/>
    <w:rsid w:val="00826E35"/>
    <w:rsid w:val="00832B42"/>
    <w:rsid w:val="00833AE2"/>
    <w:rsid w:val="0083565C"/>
    <w:rsid w:val="0084023C"/>
    <w:rsid w:val="0084066C"/>
    <w:rsid w:val="00840811"/>
    <w:rsid w:val="00840C6B"/>
    <w:rsid w:val="008426DE"/>
    <w:rsid w:val="0084794F"/>
    <w:rsid w:val="008559FD"/>
    <w:rsid w:val="00855C6A"/>
    <w:rsid w:val="00862A88"/>
    <w:rsid w:val="00864F75"/>
    <w:rsid w:val="00865484"/>
    <w:rsid w:val="00865B24"/>
    <w:rsid w:val="0086705E"/>
    <w:rsid w:val="008716CB"/>
    <w:rsid w:val="00871EB8"/>
    <w:rsid w:val="00873281"/>
    <w:rsid w:val="00874050"/>
    <w:rsid w:val="008759F7"/>
    <w:rsid w:val="00877768"/>
    <w:rsid w:val="00881D8E"/>
    <w:rsid w:val="00887E79"/>
    <w:rsid w:val="00890BB9"/>
    <w:rsid w:val="00896414"/>
    <w:rsid w:val="008A0B68"/>
    <w:rsid w:val="008A5463"/>
    <w:rsid w:val="008A5CE5"/>
    <w:rsid w:val="008B00EE"/>
    <w:rsid w:val="008B1B01"/>
    <w:rsid w:val="008C1B4D"/>
    <w:rsid w:val="008C1EB4"/>
    <w:rsid w:val="008C307A"/>
    <w:rsid w:val="008C61FB"/>
    <w:rsid w:val="008D01D5"/>
    <w:rsid w:val="008E0062"/>
    <w:rsid w:val="008E01ED"/>
    <w:rsid w:val="008E3F82"/>
    <w:rsid w:val="008E6713"/>
    <w:rsid w:val="008F0A2F"/>
    <w:rsid w:val="008F2564"/>
    <w:rsid w:val="009019C4"/>
    <w:rsid w:val="00901D98"/>
    <w:rsid w:val="00902644"/>
    <w:rsid w:val="00904622"/>
    <w:rsid w:val="00904A13"/>
    <w:rsid w:val="00904EE0"/>
    <w:rsid w:val="00905150"/>
    <w:rsid w:val="00905F8C"/>
    <w:rsid w:val="00913E78"/>
    <w:rsid w:val="00915F7D"/>
    <w:rsid w:val="009203D0"/>
    <w:rsid w:val="00924230"/>
    <w:rsid w:val="009314E4"/>
    <w:rsid w:val="009320AA"/>
    <w:rsid w:val="0094235D"/>
    <w:rsid w:val="009428A3"/>
    <w:rsid w:val="009459A4"/>
    <w:rsid w:val="00947997"/>
    <w:rsid w:val="00947C27"/>
    <w:rsid w:val="00954C7F"/>
    <w:rsid w:val="00956D7A"/>
    <w:rsid w:val="00957E35"/>
    <w:rsid w:val="00960621"/>
    <w:rsid w:val="00960653"/>
    <w:rsid w:val="00961F4E"/>
    <w:rsid w:val="00962101"/>
    <w:rsid w:val="00963BA6"/>
    <w:rsid w:val="00965D5C"/>
    <w:rsid w:val="0097104C"/>
    <w:rsid w:val="0097247A"/>
    <w:rsid w:val="0097280E"/>
    <w:rsid w:val="00973DCC"/>
    <w:rsid w:val="00975CA7"/>
    <w:rsid w:val="00977812"/>
    <w:rsid w:val="00983E5C"/>
    <w:rsid w:val="00990E81"/>
    <w:rsid w:val="00991CA7"/>
    <w:rsid w:val="00993013"/>
    <w:rsid w:val="0099545D"/>
    <w:rsid w:val="00995B95"/>
    <w:rsid w:val="009A24B5"/>
    <w:rsid w:val="009A26B1"/>
    <w:rsid w:val="009A2B5A"/>
    <w:rsid w:val="009B2080"/>
    <w:rsid w:val="009B419A"/>
    <w:rsid w:val="009B6B74"/>
    <w:rsid w:val="009B6DCB"/>
    <w:rsid w:val="009C3642"/>
    <w:rsid w:val="009C44A4"/>
    <w:rsid w:val="009C50C4"/>
    <w:rsid w:val="009C7AD3"/>
    <w:rsid w:val="009D119E"/>
    <w:rsid w:val="009D46E0"/>
    <w:rsid w:val="009E3D2D"/>
    <w:rsid w:val="009E501F"/>
    <w:rsid w:val="009F16F1"/>
    <w:rsid w:val="009F26F7"/>
    <w:rsid w:val="009F6ED4"/>
    <w:rsid w:val="00A0051E"/>
    <w:rsid w:val="00A0750D"/>
    <w:rsid w:val="00A07627"/>
    <w:rsid w:val="00A137E5"/>
    <w:rsid w:val="00A171A0"/>
    <w:rsid w:val="00A2119B"/>
    <w:rsid w:val="00A25223"/>
    <w:rsid w:val="00A31D5E"/>
    <w:rsid w:val="00A32E57"/>
    <w:rsid w:val="00A35029"/>
    <w:rsid w:val="00A351EA"/>
    <w:rsid w:val="00A37D5D"/>
    <w:rsid w:val="00A4006E"/>
    <w:rsid w:val="00A406FF"/>
    <w:rsid w:val="00A418A2"/>
    <w:rsid w:val="00A42F2D"/>
    <w:rsid w:val="00A43BEC"/>
    <w:rsid w:val="00A5062A"/>
    <w:rsid w:val="00A50678"/>
    <w:rsid w:val="00A509A1"/>
    <w:rsid w:val="00A548C6"/>
    <w:rsid w:val="00A56D04"/>
    <w:rsid w:val="00A576A8"/>
    <w:rsid w:val="00A60262"/>
    <w:rsid w:val="00A67386"/>
    <w:rsid w:val="00A67BA4"/>
    <w:rsid w:val="00A70DC9"/>
    <w:rsid w:val="00A71033"/>
    <w:rsid w:val="00A72521"/>
    <w:rsid w:val="00A75065"/>
    <w:rsid w:val="00A7665E"/>
    <w:rsid w:val="00A77C76"/>
    <w:rsid w:val="00A81850"/>
    <w:rsid w:val="00A81D90"/>
    <w:rsid w:val="00A82DE1"/>
    <w:rsid w:val="00A8361E"/>
    <w:rsid w:val="00A864AE"/>
    <w:rsid w:val="00A92188"/>
    <w:rsid w:val="00A938AA"/>
    <w:rsid w:val="00A93EDF"/>
    <w:rsid w:val="00A94E09"/>
    <w:rsid w:val="00A95BA0"/>
    <w:rsid w:val="00A95BF5"/>
    <w:rsid w:val="00A97A4F"/>
    <w:rsid w:val="00AA0C66"/>
    <w:rsid w:val="00AA2953"/>
    <w:rsid w:val="00AA387D"/>
    <w:rsid w:val="00AA4E0E"/>
    <w:rsid w:val="00AA59FD"/>
    <w:rsid w:val="00AA7682"/>
    <w:rsid w:val="00AB178F"/>
    <w:rsid w:val="00AB45B0"/>
    <w:rsid w:val="00AB4D3D"/>
    <w:rsid w:val="00AB59A8"/>
    <w:rsid w:val="00AC0A28"/>
    <w:rsid w:val="00AC78CC"/>
    <w:rsid w:val="00AD203C"/>
    <w:rsid w:val="00AD5C8D"/>
    <w:rsid w:val="00AD5E57"/>
    <w:rsid w:val="00AD698C"/>
    <w:rsid w:val="00AD777A"/>
    <w:rsid w:val="00AE05B8"/>
    <w:rsid w:val="00AE1806"/>
    <w:rsid w:val="00AE38F2"/>
    <w:rsid w:val="00AE4350"/>
    <w:rsid w:val="00AE6E14"/>
    <w:rsid w:val="00AF11A7"/>
    <w:rsid w:val="00AF3D5C"/>
    <w:rsid w:val="00AF559D"/>
    <w:rsid w:val="00AF67ED"/>
    <w:rsid w:val="00AF6C63"/>
    <w:rsid w:val="00B01E57"/>
    <w:rsid w:val="00B028F4"/>
    <w:rsid w:val="00B0297A"/>
    <w:rsid w:val="00B03023"/>
    <w:rsid w:val="00B04C5E"/>
    <w:rsid w:val="00B06B7E"/>
    <w:rsid w:val="00B1049E"/>
    <w:rsid w:val="00B109A6"/>
    <w:rsid w:val="00B11B00"/>
    <w:rsid w:val="00B13A41"/>
    <w:rsid w:val="00B13CC0"/>
    <w:rsid w:val="00B23F7E"/>
    <w:rsid w:val="00B2468E"/>
    <w:rsid w:val="00B25887"/>
    <w:rsid w:val="00B321BB"/>
    <w:rsid w:val="00B33AAB"/>
    <w:rsid w:val="00B34E9D"/>
    <w:rsid w:val="00B35ADC"/>
    <w:rsid w:val="00B368DB"/>
    <w:rsid w:val="00B4332F"/>
    <w:rsid w:val="00B43D2A"/>
    <w:rsid w:val="00B43F8A"/>
    <w:rsid w:val="00B45F1F"/>
    <w:rsid w:val="00B47936"/>
    <w:rsid w:val="00B47A91"/>
    <w:rsid w:val="00B517E2"/>
    <w:rsid w:val="00B519A1"/>
    <w:rsid w:val="00B5288D"/>
    <w:rsid w:val="00B54B05"/>
    <w:rsid w:val="00B570C8"/>
    <w:rsid w:val="00B579FA"/>
    <w:rsid w:val="00B609CF"/>
    <w:rsid w:val="00B62DCA"/>
    <w:rsid w:val="00B64C55"/>
    <w:rsid w:val="00B6736C"/>
    <w:rsid w:val="00B75DDA"/>
    <w:rsid w:val="00B80D7B"/>
    <w:rsid w:val="00B83239"/>
    <w:rsid w:val="00B91715"/>
    <w:rsid w:val="00B927C1"/>
    <w:rsid w:val="00B92CD6"/>
    <w:rsid w:val="00B92D9A"/>
    <w:rsid w:val="00B9361D"/>
    <w:rsid w:val="00B954CC"/>
    <w:rsid w:val="00B97EC4"/>
    <w:rsid w:val="00BA1C06"/>
    <w:rsid w:val="00BA47A4"/>
    <w:rsid w:val="00BA5056"/>
    <w:rsid w:val="00BA6689"/>
    <w:rsid w:val="00BA6AA6"/>
    <w:rsid w:val="00BA7577"/>
    <w:rsid w:val="00BA7DED"/>
    <w:rsid w:val="00BB13BE"/>
    <w:rsid w:val="00BB573C"/>
    <w:rsid w:val="00BC13E5"/>
    <w:rsid w:val="00BC4BC0"/>
    <w:rsid w:val="00BC55CA"/>
    <w:rsid w:val="00BC629A"/>
    <w:rsid w:val="00BD0F07"/>
    <w:rsid w:val="00BD5BFF"/>
    <w:rsid w:val="00BD6065"/>
    <w:rsid w:val="00BD6493"/>
    <w:rsid w:val="00BD7C7B"/>
    <w:rsid w:val="00BE5738"/>
    <w:rsid w:val="00BE7149"/>
    <w:rsid w:val="00BF2B9E"/>
    <w:rsid w:val="00BF4AC7"/>
    <w:rsid w:val="00BF5493"/>
    <w:rsid w:val="00BF5D28"/>
    <w:rsid w:val="00BF7B32"/>
    <w:rsid w:val="00BF7CE2"/>
    <w:rsid w:val="00C000D5"/>
    <w:rsid w:val="00C0267C"/>
    <w:rsid w:val="00C033F3"/>
    <w:rsid w:val="00C055E4"/>
    <w:rsid w:val="00C10903"/>
    <w:rsid w:val="00C1383D"/>
    <w:rsid w:val="00C1390E"/>
    <w:rsid w:val="00C14130"/>
    <w:rsid w:val="00C203A7"/>
    <w:rsid w:val="00C22B86"/>
    <w:rsid w:val="00C22E38"/>
    <w:rsid w:val="00C23874"/>
    <w:rsid w:val="00C24DC8"/>
    <w:rsid w:val="00C25C06"/>
    <w:rsid w:val="00C31F81"/>
    <w:rsid w:val="00C32A13"/>
    <w:rsid w:val="00C355CD"/>
    <w:rsid w:val="00C35823"/>
    <w:rsid w:val="00C367DB"/>
    <w:rsid w:val="00C36B69"/>
    <w:rsid w:val="00C3707C"/>
    <w:rsid w:val="00C37BAB"/>
    <w:rsid w:val="00C400F5"/>
    <w:rsid w:val="00C412A1"/>
    <w:rsid w:val="00C43985"/>
    <w:rsid w:val="00C4532F"/>
    <w:rsid w:val="00C47BAF"/>
    <w:rsid w:val="00C514B7"/>
    <w:rsid w:val="00C568AE"/>
    <w:rsid w:val="00C568D1"/>
    <w:rsid w:val="00C56BAA"/>
    <w:rsid w:val="00C604CF"/>
    <w:rsid w:val="00C64ED4"/>
    <w:rsid w:val="00C67A1A"/>
    <w:rsid w:val="00C67E58"/>
    <w:rsid w:val="00C70D13"/>
    <w:rsid w:val="00C746A8"/>
    <w:rsid w:val="00C85C83"/>
    <w:rsid w:val="00C87D34"/>
    <w:rsid w:val="00C92E96"/>
    <w:rsid w:val="00C96586"/>
    <w:rsid w:val="00CA08B9"/>
    <w:rsid w:val="00CA2FD2"/>
    <w:rsid w:val="00CA4195"/>
    <w:rsid w:val="00CA64E9"/>
    <w:rsid w:val="00CB2DD3"/>
    <w:rsid w:val="00CB7234"/>
    <w:rsid w:val="00CB734C"/>
    <w:rsid w:val="00CC0458"/>
    <w:rsid w:val="00CC22CD"/>
    <w:rsid w:val="00CC34E7"/>
    <w:rsid w:val="00CD03B2"/>
    <w:rsid w:val="00CD085C"/>
    <w:rsid w:val="00CD28DB"/>
    <w:rsid w:val="00CD55B4"/>
    <w:rsid w:val="00CD658E"/>
    <w:rsid w:val="00CD7A42"/>
    <w:rsid w:val="00CE0A84"/>
    <w:rsid w:val="00CE2BD9"/>
    <w:rsid w:val="00CE6034"/>
    <w:rsid w:val="00CF1818"/>
    <w:rsid w:val="00CF294A"/>
    <w:rsid w:val="00CF4C00"/>
    <w:rsid w:val="00CF62FD"/>
    <w:rsid w:val="00CF6302"/>
    <w:rsid w:val="00CF6AC9"/>
    <w:rsid w:val="00CF709A"/>
    <w:rsid w:val="00CF70C0"/>
    <w:rsid w:val="00CF7245"/>
    <w:rsid w:val="00D00D93"/>
    <w:rsid w:val="00D02D93"/>
    <w:rsid w:val="00D02E49"/>
    <w:rsid w:val="00D03E36"/>
    <w:rsid w:val="00D05047"/>
    <w:rsid w:val="00D05951"/>
    <w:rsid w:val="00D10573"/>
    <w:rsid w:val="00D25F46"/>
    <w:rsid w:val="00D31224"/>
    <w:rsid w:val="00D32048"/>
    <w:rsid w:val="00D32DCB"/>
    <w:rsid w:val="00D336FC"/>
    <w:rsid w:val="00D35089"/>
    <w:rsid w:val="00D361A3"/>
    <w:rsid w:val="00D43562"/>
    <w:rsid w:val="00D45983"/>
    <w:rsid w:val="00D47B09"/>
    <w:rsid w:val="00D501FA"/>
    <w:rsid w:val="00D5365C"/>
    <w:rsid w:val="00D64E4C"/>
    <w:rsid w:val="00D655AF"/>
    <w:rsid w:val="00D6654C"/>
    <w:rsid w:val="00D67DFA"/>
    <w:rsid w:val="00D710A9"/>
    <w:rsid w:val="00D74D80"/>
    <w:rsid w:val="00D75962"/>
    <w:rsid w:val="00D76B0C"/>
    <w:rsid w:val="00D83A57"/>
    <w:rsid w:val="00D84CFD"/>
    <w:rsid w:val="00D91175"/>
    <w:rsid w:val="00D92DB7"/>
    <w:rsid w:val="00D93523"/>
    <w:rsid w:val="00D96F17"/>
    <w:rsid w:val="00DA12EE"/>
    <w:rsid w:val="00DA2ADA"/>
    <w:rsid w:val="00DA36C4"/>
    <w:rsid w:val="00DA485F"/>
    <w:rsid w:val="00DA6E55"/>
    <w:rsid w:val="00DA7CCF"/>
    <w:rsid w:val="00DB05D5"/>
    <w:rsid w:val="00DB1099"/>
    <w:rsid w:val="00DB1B09"/>
    <w:rsid w:val="00DB1D54"/>
    <w:rsid w:val="00DB7BCE"/>
    <w:rsid w:val="00DC15F8"/>
    <w:rsid w:val="00DC1C22"/>
    <w:rsid w:val="00DC2521"/>
    <w:rsid w:val="00DC3575"/>
    <w:rsid w:val="00DC65E7"/>
    <w:rsid w:val="00DD1861"/>
    <w:rsid w:val="00DD3868"/>
    <w:rsid w:val="00DD4347"/>
    <w:rsid w:val="00DD4531"/>
    <w:rsid w:val="00DD5395"/>
    <w:rsid w:val="00DD6E86"/>
    <w:rsid w:val="00DD6FB1"/>
    <w:rsid w:val="00DE05EA"/>
    <w:rsid w:val="00DE5D02"/>
    <w:rsid w:val="00DE7915"/>
    <w:rsid w:val="00DF57BE"/>
    <w:rsid w:val="00DF752D"/>
    <w:rsid w:val="00E04798"/>
    <w:rsid w:val="00E160B8"/>
    <w:rsid w:val="00E21104"/>
    <w:rsid w:val="00E21CAD"/>
    <w:rsid w:val="00E245E4"/>
    <w:rsid w:val="00E26BCC"/>
    <w:rsid w:val="00E30681"/>
    <w:rsid w:val="00E30E0A"/>
    <w:rsid w:val="00E32E85"/>
    <w:rsid w:val="00E32F43"/>
    <w:rsid w:val="00E339CB"/>
    <w:rsid w:val="00E37263"/>
    <w:rsid w:val="00E446B1"/>
    <w:rsid w:val="00E47294"/>
    <w:rsid w:val="00E4756D"/>
    <w:rsid w:val="00E5088E"/>
    <w:rsid w:val="00E50D80"/>
    <w:rsid w:val="00E5121A"/>
    <w:rsid w:val="00E57E57"/>
    <w:rsid w:val="00E60B8D"/>
    <w:rsid w:val="00E647AA"/>
    <w:rsid w:val="00E6615F"/>
    <w:rsid w:val="00E67A55"/>
    <w:rsid w:val="00E67A75"/>
    <w:rsid w:val="00E722CE"/>
    <w:rsid w:val="00E7278D"/>
    <w:rsid w:val="00E72EDB"/>
    <w:rsid w:val="00E76EA4"/>
    <w:rsid w:val="00E775F4"/>
    <w:rsid w:val="00E7792A"/>
    <w:rsid w:val="00E85D2A"/>
    <w:rsid w:val="00E8754A"/>
    <w:rsid w:val="00E93637"/>
    <w:rsid w:val="00E96D91"/>
    <w:rsid w:val="00E97972"/>
    <w:rsid w:val="00EA38E2"/>
    <w:rsid w:val="00EA7DB0"/>
    <w:rsid w:val="00EB1B5E"/>
    <w:rsid w:val="00EB1C0D"/>
    <w:rsid w:val="00EB2F0A"/>
    <w:rsid w:val="00EB321F"/>
    <w:rsid w:val="00EB4739"/>
    <w:rsid w:val="00EB4D9C"/>
    <w:rsid w:val="00EB7C91"/>
    <w:rsid w:val="00EC3BAE"/>
    <w:rsid w:val="00EC4E0D"/>
    <w:rsid w:val="00EC4E53"/>
    <w:rsid w:val="00EC69E4"/>
    <w:rsid w:val="00ED197C"/>
    <w:rsid w:val="00ED4B20"/>
    <w:rsid w:val="00ED5AC0"/>
    <w:rsid w:val="00ED77AD"/>
    <w:rsid w:val="00EE3039"/>
    <w:rsid w:val="00EE37D5"/>
    <w:rsid w:val="00EE5108"/>
    <w:rsid w:val="00EE53F3"/>
    <w:rsid w:val="00EE7031"/>
    <w:rsid w:val="00EE7F35"/>
    <w:rsid w:val="00EF25B8"/>
    <w:rsid w:val="00EF52FB"/>
    <w:rsid w:val="00F0155B"/>
    <w:rsid w:val="00F02BD5"/>
    <w:rsid w:val="00F0343E"/>
    <w:rsid w:val="00F03E74"/>
    <w:rsid w:val="00F06E72"/>
    <w:rsid w:val="00F06F94"/>
    <w:rsid w:val="00F157FB"/>
    <w:rsid w:val="00F1776E"/>
    <w:rsid w:val="00F201F7"/>
    <w:rsid w:val="00F23013"/>
    <w:rsid w:val="00F23C89"/>
    <w:rsid w:val="00F247E4"/>
    <w:rsid w:val="00F25BFA"/>
    <w:rsid w:val="00F2691F"/>
    <w:rsid w:val="00F33EEB"/>
    <w:rsid w:val="00F35AEE"/>
    <w:rsid w:val="00F37587"/>
    <w:rsid w:val="00F421D4"/>
    <w:rsid w:val="00F43C31"/>
    <w:rsid w:val="00F52554"/>
    <w:rsid w:val="00F53F11"/>
    <w:rsid w:val="00F63B6E"/>
    <w:rsid w:val="00F64121"/>
    <w:rsid w:val="00F64AC8"/>
    <w:rsid w:val="00F65F27"/>
    <w:rsid w:val="00F66AE2"/>
    <w:rsid w:val="00F728DB"/>
    <w:rsid w:val="00F738E4"/>
    <w:rsid w:val="00F77F1D"/>
    <w:rsid w:val="00F80C3F"/>
    <w:rsid w:val="00F85842"/>
    <w:rsid w:val="00F87520"/>
    <w:rsid w:val="00F91D0E"/>
    <w:rsid w:val="00F92ED9"/>
    <w:rsid w:val="00F9365B"/>
    <w:rsid w:val="00F948B4"/>
    <w:rsid w:val="00FA10EB"/>
    <w:rsid w:val="00FA4BBB"/>
    <w:rsid w:val="00FA64C8"/>
    <w:rsid w:val="00FA6698"/>
    <w:rsid w:val="00FA7038"/>
    <w:rsid w:val="00FB4711"/>
    <w:rsid w:val="00FC337B"/>
    <w:rsid w:val="00FC3542"/>
    <w:rsid w:val="00FC7958"/>
    <w:rsid w:val="00FD19B4"/>
    <w:rsid w:val="00FD410F"/>
    <w:rsid w:val="00FD4734"/>
    <w:rsid w:val="00FD62AB"/>
    <w:rsid w:val="00FD6834"/>
    <w:rsid w:val="00FD6888"/>
    <w:rsid w:val="00FD6A4A"/>
    <w:rsid w:val="00FD6C36"/>
    <w:rsid w:val="00FE2670"/>
    <w:rsid w:val="00FE35FB"/>
    <w:rsid w:val="00FE4681"/>
    <w:rsid w:val="00FE4F78"/>
    <w:rsid w:val="00FF15D2"/>
    <w:rsid w:val="00FF2470"/>
    <w:rsid w:val="00FF3B3A"/>
    <w:rsid w:val="00FF5176"/>
    <w:rsid w:val="00FF626E"/>
    <w:rsid w:val="00FF65E6"/>
    <w:rsid w:val="00FF6966"/>
    <w:rsid w:val="00FF79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478B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A3F92"/>
    <w:rPr>
      <w:rFonts w:ascii="Times New Roman" w:hAnsi="Times New Roman" w:cs="Times New Roman"/>
    </w:rPr>
  </w:style>
  <w:style w:type="paragraph" w:styleId="Heading1">
    <w:name w:val="heading 1"/>
    <w:basedOn w:val="Normal"/>
    <w:link w:val="Heading1Char"/>
    <w:uiPriority w:val="9"/>
    <w:qFormat/>
    <w:rsid w:val="00E722CE"/>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022F"/>
    <w:pPr>
      <w:ind w:left="720"/>
      <w:contextualSpacing/>
    </w:pPr>
    <w:rPr>
      <w:rFonts w:asciiTheme="minorHAnsi" w:hAnsiTheme="minorHAnsi" w:cstheme="minorBidi"/>
    </w:rPr>
  </w:style>
  <w:style w:type="paragraph" w:styleId="Header">
    <w:name w:val="header"/>
    <w:basedOn w:val="Normal"/>
    <w:link w:val="HeaderChar"/>
    <w:uiPriority w:val="99"/>
    <w:unhideWhenUsed/>
    <w:rsid w:val="001C0752"/>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1C0752"/>
  </w:style>
  <w:style w:type="paragraph" w:styleId="Footer">
    <w:name w:val="footer"/>
    <w:basedOn w:val="Normal"/>
    <w:link w:val="FooterChar"/>
    <w:uiPriority w:val="99"/>
    <w:unhideWhenUsed/>
    <w:rsid w:val="001C0752"/>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1C0752"/>
  </w:style>
  <w:style w:type="character" w:styleId="Hyperlink">
    <w:name w:val="Hyperlink"/>
    <w:basedOn w:val="DefaultParagraphFont"/>
    <w:uiPriority w:val="99"/>
    <w:unhideWhenUsed/>
    <w:rsid w:val="000745E1"/>
    <w:rPr>
      <w:color w:val="0000FF"/>
      <w:u w:val="single"/>
    </w:rPr>
  </w:style>
  <w:style w:type="character" w:customStyle="1" w:styleId="apple-converted-space">
    <w:name w:val="apple-converted-space"/>
    <w:basedOn w:val="DefaultParagraphFont"/>
    <w:rsid w:val="000745E1"/>
  </w:style>
  <w:style w:type="table" w:styleId="TableGrid">
    <w:name w:val="Table Grid"/>
    <w:basedOn w:val="TableNormal"/>
    <w:uiPriority w:val="39"/>
    <w:rsid w:val="007055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32F43"/>
    <w:rPr>
      <w:color w:val="954F72" w:themeColor="followedHyperlink"/>
      <w:u w:val="single"/>
    </w:rPr>
  </w:style>
  <w:style w:type="character" w:customStyle="1" w:styleId="Heading1Char">
    <w:name w:val="Heading 1 Char"/>
    <w:basedOn w:val="DefaultParagraphFont"/>
    <w:link w:val="Heading1"/>
    <w:uiPriority w:val="9"/>
    <w:rsid w:val="00E722CE"/>
    <w:rPr>
      <w:rFonts w:ascii="Times New Roman" w:hAnsi="Times New Roman" w:cs="Times New Roman"/>
      <w:b/>
      <w:bCs/>
      <w:kern w:val="36"/>
      <w:sz w:val="48"/>
      <w:szCs w:val="48"/>
    </w:rPr>
  </w:style>
  <w:style w:type="character" w:styleId="PageNumber">
    <w:name w:val="page number"/>
    <w:basedOn w:val="DefaultParagraphFont"/>
    <w:uiPriority w:val="99"/>
    <w:semiHidden/>
    <w:unhideWhenUsed/>
    <w:rsid w:val="004211C2"/>
  </w:style>
  <w:style w:type="paragraph" w:styleId="BalloonText">
    <w:name w:val="Balloon Text"/>
    <w:basedOn w:val="Normal"/>
    <w:link w:val="BalloonTextChar"/>
    <w:uiPriority w:val="99"/>
    <w:semiHidden/>
    <w:unhideWhenUsed/>
    <w:rsid w:val="00D32DCB"/>
    <w:rPr>
      <w:sz w:val="18"/>
      <w:szCs w:val="18"/>
    </w:rPr>
  </w:style>
  <w:style w:type="character" w:customStyle="1" w:styleId="BalloonTextChar">
    <w:name w:val="Balloon Text Char"/>
    <w:basedOn w:val="DefaultParagraphFont"/>
    <w:link w:val="BalloonText"/>
    <w:uiPriority w:val="99"/>
    <w:semiHidden/>
    <w:rsid w:val="00D32DCB"/>
    <w:rPr>
      <w:rFonts w:ascii="Times New Roman" w:hAnsi="Times New Roman" w:cs="Times New Roman"/>
      <w:sz w:val="18"/>
      <w:szCs w:val="18"/>
    </w:rPr>
  </w:style>
  <w:style w:type="character" w:styleId="LineNumber">
    <w:name w:val="line number"/>
    <w:basedOn w:val="DefaultParagraphFont"/>
    <w:uiPriority w:val="99"/>
    <w:semiHidden/>
    <w:unhideWhenUsed/>
    <w:rsid w:val="00CD7A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4419572">
      <w:bodyDiv w:val="1"/>
      <w:marLeft w:val="0"/>
      <w:marRight w:val="0"/>
      <w:marTop w:val="0"/>
      <w:marBottom w:val="0"/>
      <w:divBdr>
        <w:top w:val="none" w:sz="0" w:space="0" w:color="auto"/>
        <w:left w:val="none" w:sz="0" w:space="0" w:color="auto"/>
        <w:bottom w:val="none" w:sz="0" w:space="0" w:color="auto"/>
        <w:right w:val="none" w:sz="0" w:space="0" w:color="auto"/>
      </w:divBdr>
    </w:div>
    <w:div w:id="641347847">
      <w:bodyDiv w:val="1"/>
      <w:marLeft w:val="0"/>
      <w:marRight w:val="0"/>
      <w:marTop w:val="0"/>
      <w:marBottom w:val="0"/>
      <w:divBdr>
        <w:top w:val="none" w:sz="0" w:space="0" w:color="auto"/>
        <w:left w:val="none" w:sz="0" w:space="0" w:color="auto"/>
        <w:bottom w:val="none" w:sz="0" w:space="0" w:color="auto"/>
        <w:right w:val="none" w:sz="0" w:space="0" w:color="auto"/>
      </w:divBdr>
    </w:div>
    <w:div w:id="1508059226">
      <w:bodyDiv w:val="1"/>
      <w:marLeft w:val="0"/>
      <w:marRight w:val="0"/>
      <w:marTop w:val="0"/>
      <w:marBottom w:val="0"/>
      <w:divBdr>
        <w:top w:val="none" w:sz="0" w:space="0" w:color="auto"/>
        <w:left w:val="none" w:sz="0" w:space="0" w:color="auto"/>
        <w:bottom w:val="none" w:sz="0" w:space="0" w:color="auto"/>
        <w:right w:val="none" w:sz="0" w:space="0" w:color="auto"/>
      </w:divBdr>
    </w:div>
    <w:div w:id="1853451601">
      <w:bodyDiv w:val="1"/>
      <w:marLeft w:val="0"/>
      <w:marRight w:val="0"/>
      <w:marTop w:val="0"/>
      <w:marBottom w:val="0"/>
      <w:divBdr>
        <w:top w:val="none" w:sz="0" w:space="0" w:color="auto"/>
        <w:left w:val="none" w:sz="0" w:space="0" w:color="auto"/>
        <w:bottom w:val="none" w:sz="0" w:space="0" w:color="auto"/>
        <w:right w:val="none" w:sz="0" w:space="0" w:color="auto"/>
      </w:divBdr>
    </w:div>
    <w:div w:id="204729040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B44ACFE-FCBE-FC4C-A26B-650BA162CC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591</Words>
  <Characters>337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ze Cuypers</cp:lastModifiedBy>
  <cp:revision>12</cp:revision>
  <dcterms:created xsi:type="dcterms:W3CDTF">2017-07-10T13:42:00Z</dcterms:created>
  <dcterms:modified xsi:type="dcterms:W3CDTF">2018-07-16T06:59:00Z</dcterms:modified>
</cp:coreProperties>
</file>